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6C5C71F" w14:textId="4D304A06" w:rsidR="000C2559" w:rsidRPr="00100D07" w:rsidRDefault="00BC4B01" w:rsidP="00100D07">
      <w:pPr>
        <w:pStyle w:val="Heading2"/>
      </w:pPr>
      <w:r w:rsidRPr="004D3382">
        <w:t>A</w:t>
      </w:r>
      <w:r w:rsidR="00843C47" w:rsidRPr="004D3382">
        <w:t xml:space="preserve">dditional </w:t>
      </w:r>
      <w:r w:rsidR="00410523">
        <w:t>f</w:t>
      </w:r>
      <w:r w:rsidR="00843C47" w:rsidRPr="004D3382">
        <w:t>ile</w:t>
      </w:r>
      <w:r w:rsidR="00410523">
        <w:t xml:space="preserve"> </w:t>
      </w:r>
      <w:r w:rsidR="00100D07">
        <w:t>2</w:t>
      </w:r>
      <w:bookmarkStart w:id="0" w:name="_Ref109680030"/>
    </w:p>
    <w:bookmarkEnd w:id="0"/>
    <w:p w14:paraId="520517F8" w14:textId="77777777" w:rsidR="007D5796" w:rsidRPr="00B47458" w:rsidRDefault="00843C47" w:rsidP="004A786E">
      <w:pPr>
        <w:pStyle w:val="Caption"/>
        <w:rPr>
          <w:b/>
          <w:i w:val="0"/>
          <w:iCs w:val="0"/>
          <w:color w:val="auto"/>
          <w:sz w:val="24"/>
          <w:szCs w:val="24"/>
        </w:rPr>
      </w:pPr>
      <w:r w:rsidRPr="00B47458">
        <w:rPr>
          <w:b/>
          <w:i w:val="0"/>
          <w:iCs w:val="0"/>
          <w:color w:val="auto"/>
          <w:sz w:val="24"/>
          <w:szCs w:val="24"/>
        </w:rPr>
        <w:t>Expert Intervie</w:t>
      </w:r>
      <w:bookmarkStart w:id="1" w:name="_GoBack"/>
      <w:bookmarkEnd w:id="1"/>
      <w:r w:rsidRPr="00B47458">
        <w:rPr>
          <w:b/>
          <w:i w:val="0"/>
          <w:iCs w:val="0"/>
          <w:color w:val="auto"/>
          <w:sz w:val="24"/>
          <w:szCs w:val="24"/>
        </w:rPr>
        <w:t>w g</w:t>
      </w:r>
      <w:r w:rsidR="007D5796" w:rsidRPr="00B47458">
        <w:rPr>
          <w:b/>
          <w:i w:val="0"/>
          <w:iCs w:val="0"/>
          <w:color w:val="auto"/>
          <w:sz w:val="24"/>
          <w:szCs w:val="24"/>
        </w:rPr>
        <w:t>uideline</w:t>
      </w:r>
    </w:p>
    <w:p w14:paraId="2875666D" w14:textId="77777777" w:rsidR="007D5796" w:rsidRPr="00B47458" w:rsidRDefault="007D5796" w:rsidP="00EF291C">
      <w:pPr>
        <w:spacing w:after="0"/>
      </w:pPr>
      <w:r w:rsidRPr="00B47458">
        <w:t xml:space="preserve">The key question at stake is the following: </w:t>
      </w:r>
    </w:p>
    <w:p w14:paraId="3AE73B90" w14:textId="380DA102" w:rsidR="007D5796" w:rsidRPr="00B47458" w:rsidRDefault="007D5796" w:rsidP="00EF291C">
      <w:pPr>
        <w:pStyle w:val="ListParagraph"/>
        <w:numPr>
          <w:ilvl w:val="0"/>
          <w:numId w:val="19"/>
        </w:numPr>
        <w:spacing w:after="0"/>
      </w:pPr>
      <w:r w:rsidRPr="00B47458">
        <w:t>Is the price level</w:t>
      </w:r>
      <w:r w:rsidR="006C1F35">
        <w:t xml:space="preserve"> – </w:t>
      </w:r>
      <w:r w:rsidRPr="00B47458">
        <w:t>among other factors</w:t>
      </w:r>
      <w:r w:rsidR="006C1F35">
        <w:t xml:space="preserve"> – </w:t>
      </w:r>
      <w:r w:rsidRPr="00B47458">
        <w:t>taken into account in the WHS margin</w:t>
      </w:r>
      <w:r w:rsidR="00D77C86" w:rsidRPr="00B47458">
        <w:t xml:space="preserve"> negotiations</w:t>
      </w:r>
      <w:r w:rsidRPr="00B47458">
        <w:t>?</w:t>
      </w:r>
    </w:p>
    <w:p w14:paraId="53E4E697" w14:textId="2023AAFD" w:rsidR="007D5796" w:rsidRPr="00B47458" w:rsidRDefault="007D5796" w:rsidP="007D5796">
      <w:pPr>
        <w:pStyle w:val="ListParagraph"/>
        <w:numPr>
          <w:ilvl w:val="0"/>
          <w:numId w:val="19"/>
        </w:numPr>
      </w:pPr>
      <w:r w:rsidRPr="00B47458">
        <w:t>Beside</w:t>
      </w:r>
      <w:r w:rsidR="00D77C86" w:rsidRPr="00B47458">
        <w:t>s</w:t>
      </w:r>
      <w:r w:rsidRPr="00B47458">
        <w:t xml:space="preserve"> other factors that are taken into account when negotiating margins</w:t>
      </w:r>
      <w:r w:rsidR="00D77C86" w:rsidRPr="00B47458">
        <w:t>,</w:t>
      </w:r>
      <w:r w:rsidRPr="00B47458">
        <w:t xml:space="preserve"> </w:t>
      </w:r>
      <w:r w:rsidR="00D77C86" w:rsidRPr="00B47458">
        <w:t xml:space="preserve">do </w:t>
      </w:r>
      <w:r w:rsidRPr="00B47458">
        <w:t>higher prices (usually) lead to lower %-margins/lower prices lead to higher %-margins?</w:t>
      </w:r>
    </w:p>
    <w:p w14:paraId="0F6F228C" w14:textId="280208DE" w:rsidR="007D5796" w:rsidRPr="00B47458" w:rsidRDefault="007D5796" w:rsidP="007D5796">
      <w:pPr>
        <w:pStyle w:val="ListParagraph"/>
        <w:numPr>
          <w:ilvl w:val="0"/>
          <w:numId w:val="19"/>
        </w:numPr>
      </w:pPr>
      <w:r w:rsidRPr="00B47458">
        <w:t>In your country, are high</w:t>
      </w:r>
      <w:r w:rsidR="006B7179" w:rsidRPr="00B47458">
        <w:t>-</w:t>
      </w:r>
      <w:r w:rsidRPr="00B47458">
        <w:t>priced (Rx) medicines mainly supplied by wholesalers or are there specific rules for high</w:t>
      </w:r>
      <w:r w:rsidR="006B7179" w:rsidRPr="00B47458">
        <w:t>-</w:t>
      </w:r>
      <w:r w:rsidRPr="00B47458">
        <w:t xml:space="preserve">priced medicines, e.g. that they are mainly delivered directly to hospitals? If so, </w:t>
      </w:r>
      <w:r w:rsidR="00D77C86" w:rsidRPr="00B47458">
        <w:t>are the medicinal products this rule applies to</w:t>
      </w:r>
      <w:r w:rsidRPr="00B47458">
        <w:t xml:space="preserve"> </w:t>
      </w:r>
      <w:proofErr w:type="gramStart"/>
      <w:r w:rsidRPr="00B47458">
        <w:t>defined</w:t>
      </w:r>
      <w:proofErr w:type="gramEnd"/>
      <w:r w:rsidRPr="00B47458">
        <w:t>?</w:t>
      </w:r>
    </w:p>
    <w:p w14:paraId="358D19B8" w14:textId="77777777" w:rsidR="007D5796" w:rsidRPr="00B47458" w:rsidRDefault="007D5796" w:rsidP="007D5796">
      <w:r w:rsidRPr="00B47458">
        <w:t>In the case of a fixed margin:</w:t>
      </w:r>
    </w:p>
    <w:p w14:paraId="01207EEA" w14:textId="6688D55B" w:rsidR="007D5796" w:rsidRPr="00B47458" w:rsidRDefault="007D5796" w:rsidP="004A786E">
      <w:pPr>
        <w:pStyle w:val="ListParagraph"/>
        <w:numPr>
          <w:ilvl w:val="0"/>
          <w:numId w:val="26"/>
        </w:numPr>
        <w:spacing w:after="0"/>
        <w:ind w:left="1060" w:hanging="703"/>
      </w:pPr>
      <w:r w:rsidRPr="00B47458">
        <w:t xml:space="preserve">How is it </w:t>
      </w:r>
      <w:r w:rsidR="00D77C86" w:rsidRPr="00B47458">
        <w:t>compiled</w:t>
      </w:r>
      <w:r w:rsidRPr="00B47458">
        <w:t xml:space="preserve">? Is this </w:t>
      </w:r>
      <w:r w:rsidR="002B7ABF" w:rsidRPr="00B47458">
        <w:t xml:space="preserve">possibly </w:t>
      </w:r>
      <w:r w:rsidRPr="00B47458">
        <w:t xml:space="preserve">an average for many </w:t>
      </w:r>
      <w:r w:rsidR="00D77C86" w:rsidRPr="00B47458">
        <w:t>put-</w:t>
      </w:r>
      <w:r w:rsidRPr="00B47458">
        <w:t>ups/</w:t>
      </w:r>
      <w:r w:rsidR="00D77C86" w:rsidRPr="00B47458">
        <w:t xml:space="preserve">the </w:t>
      </w:r>
      <w:r w:rsidRPr="00B47458">
        <w:t>whole portfolio of a company? Does this average include quantities such that the impact of high-priced products can be considered in the average? Does it play a role if the portfolio includes generic or patented/regulatory protected drugs?</w:t>
      </w:r>
    </w:p>
    <w:p w14:paraId="56B18D08" w14:textId="1E438FB6" w:rsidR="007D5796" w:rsidRPr="00B47458" w:rsidRDefault="007D5796" w:rsidP="004A786E">
      <w:pPr>
        <w:pStyle w:val="ListParagraph"/>
        <w:numPr>
          <w:ilvl w:val="0"/>
          <w:numId w:val="26"/>
        </w:numPr>
        <w:spacing w:after="0"/>
        <w:ind w:left="1060" w:hanging="703"/>
      </w:pPr>
      <w:r w:rsidRPr="00B47458">
        <w:t>Are there negotiations? Which factors are considered? Are high</w:t>
      </w:r>
      <w:r w:rsidR="00D77C86" w:rsidRPr="00B47458">
        <w:t>-</w:t>
      </w:r>
      <w:r w:rsidRPr="00B47458">
        <w:t>price</w:t>
      </w:r>
      <w:r w:rsidR="00D77C86" w:rsidRPr="00B47458">
        <w:t xml:space="preserve">d drugs </w:t>
      </w:r>
      <w:r w:rsidR="00F530DF" w:rsidRPr="00B47458">
        <w:t xml:space="preserve">possibly </w:t>
      </w:r>
      <w:r w:rsidRPr="00B47458">
        <w:t xml:space="preserve">accompanied by a lower margin (within the average fixed margin)? </w:t>
      </w:r>
    </w:p>
    <w:p w14:paraId="747C4452" w14:textId="5EBB05FC" w:rsidR="000C2559" w:rsidRPr="00F530DF" w:rsidRDefault="000C2559">
      <w:pPr>
        <w:spacing w:line="259" w:lineRule="auto"/>
        <w:jc w:val="left"/>
        <w:rPr>
          <w:rFonts w:eastAsiaTheme="majorEastAsia"/>
          <w:color w:val="1F3763" w:themeColor="accent1" w:themeShade="7F"/>
        </w:rPr>
      </w:pPr>
      <w:bookmarkStart w:id="2" w:name="_Ref109680917"/>
    </w:p>
    <w:bookmarkEnd w:id="2"/>
    <w:p w14:paraId="74C7B5A6" w14:textId="50C075BF" w:rsidR="00A57B6A" w:rsidRPr="00F530DF" w:rsidRDefault="00A57B6A" w:rsidP="004A786E"/>
    <w:sectPr w:rsidR="00A57B6A" w:rsidRPr="00F530DF" w:rsidSect="0017035C">
      <w:footerReference w:type="default" r:id="rId12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D9CF0C8" w14:textId="77777777" w:rsidR="004C1F92" w:rsidRDefault="004C1F92" w:rsidP="006E73C3">
      <w:r>
        <w:separator/>
      </w:r>
    </w:p>
    <w:p w14:paraId="58CDD59D" w14:textId="77777777" w:rsidR="004C1F92" w:rsidRDefault="004C1F92" w:rsidP="006E73C3"/>
  </w:endnote>
  <w:endnote w:type="continuationSeparator" w:id="0">
    <w:p w14:paraId="786B8114" w14:textId="77777777" w:rsidR="004C1F92" w:rsidRDefault="004C1F92" w:rsidP="006E73C3">
      <w:r>
        <w:continuationSeparator/>
      </w:r>
    </w:p>
    <w:p w14:paraId="4F43D6C6" w14:textId="77777777" w:rsidR="004C1F92" w:rsidRDefault="004C1F92" w:rsidP="006E73C3"/>
  </w:endnote>
  <w:endnote w:type="continuationNotice" w:id="1">
    <w:p w14:paraId="4484AF46" w14:textId="77777777" w:rsidR="004C1F92" w:rsidRDefault="004C1F92" w:rsidP="006E73C3"/>
    <w:p w14:paraId="3144E493" w14:textId="77777777" w:rsidR="004C1F92" w:rsidRDefault="004C1F92" w:rsidP="006E73C3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861515428"/>
      <w:docPartObj>
        <w:docPartGallery w:val="Page Numbers (Bottom of Page)"/>
        <w:docPartUnique/>
      </w:docPartObj>
    </w:sdtPr>
    <w:sdtEndPr/>
    <w:sdtContent>
      <w:p w14:paraId="1F286C90" w14:textId="509E32C9" w:rsidR="00906CA7" w:rsidRDefault="00906CA7" w:rsidP="00103F9E">
        <w:pPr>
          <w:pStyle w:val="Footer"/>
        </w:pPr>
        <w:r>
          <w:rPr>
            <w:color w:val="2B579A"/>
            <w:shd w:val="clear" w:color="auto" w:fill="E6E6E6"/>
          </w:rPr>
          <w:fldChar w:fldCharType="begin"/>
        </w:r>
        <w:r>
          <w:instrText>PAGE   \* MERGEFORMAT</w:instrText>
        </w:r>
        <w:r>
          <w:rPr>
            <w:color w:val="2B579A"/>
            <w:shd w:val="clear" w:color="auto" w:fill="E6E6E6"/>
          </w:rPr>
          <w:fldChar w:fldCharType="separate"/>
        </w:r>
        <w:r w:rsidR="0017035C">
          <w:rPr>
            <w:noProof/>
          </w:rPr>
          <w:t>1</w:t>
        </w:r>
        <w:r>
          <w:rPr>
            <w:color w:val="2B579A"/>
            <w:shd w:val="clear" w:color="auto" w:fill="E6E6E6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1801FA3" w14:textId="77777777" w:rsidR="004C1F92" w:rsidRDefault="004C1F92" w:rsidP="006E73C3">
      <w:r>
        <w:separator/>
      </w:r>
    </w:p>
    <w:p w14:paraId="0B4A9B5E" w14:textId="77777777" w:rsidR="004C1F92" w:rsidRDefault="004C1F92" w:rsidP="006E73C3"/>
  </w:footnote>
  <w:footnote w:type="continuationSeparator" w:id="0">
    <w:p w14:paraId="0342D49D" w14:textId="77777777" w:rsidR="004C1F92" w:rsidRDefault="004C1F92" w:rsidP="006E73C3">
      <w:r>
        <w:continuationSeparator/>
      </w:r>
    </w:p>
    <w:p w14:paraId="35E33CB7" w14:textId="77777777" w:rsidR="004C1F92" w:rsidRDefault="004C1F92" w:rsidP="006E73C3"/>
  </w:footnote>
  <w:footnote w:type="continuationNotice" w:id="1">
    <w:p w14:paraId="468A825B" w14:textId="77777777" w:rsidR="004C1F92" w:rsidRDefault="004C1F92" w:rsidP="006E73C3"/>
    <w:p w14:paraId="4AB7BF97" w14:textId="77777777" w:rsidR="004C1F92" w:rsidRDefault="004C1F92" w:rsidP="006E73C3"/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82329C"/>
    <w:multiLevelType w:val="hybridMultilevel"/>
    <w:tmpl w:val="FB660CAE"/>
    <w:lvl w:ilvl="0" w:tplc="22BCE230">
      <w:numFmt w:val="bullet"/>
      <w:lvlText w:val="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21A5315"/>
    <w:multiLevelType w:val="multilevel"/>
    <w:tmpl w:val="2FBEEA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0E8663BF"/>
    <w:multiLevelType w:val="hybridMultilevel"/>
    <w:tmpl w:val="C4E87052"/>
    <w:lvl w:ilvl="0" w:tplc="79F085C2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D462567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DD63AF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8945B7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FBE31F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AFEA08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11AA14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FCC27A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D5AA876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EF446C3"/>
    <w:multiLevelType w:val="multilevel"/>
    <w:tmpl w:val="F97A5C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0F450395"/>
    <w:multiLevelType w:val="hybridMultilevel"/>
    <w:tmpl w:val="9A2AC212"/>
    <w:lvl w:ilvl="0" w:tplc="68D8AB6A">
      <w:start w:val="4000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0FF43D77"/>
    <w:multiLevelType w:val="hybridMultilevel"/>
    <w:tmpl w:val="A1FA90D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09712C6"/>
    <w:multiLevelType w:val="hybridMultilevel"/>
    <w:tmpl w:val="EDAED434"/>
    <w:lvl w:ilvl="0" w:tplc="4E7C7BFC">
      <w:numFmt w:val="bullet"/>
      <w:lvlText w:val="-"/>
      <w:lvlJc w:val="left"/>
      <w:pPr>
        <w:ind w:left="1065" w:hanging="705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11354E37"/>
    <w:multiLevelType w:val="hybridMultilevel"/>
    <w:tmpl w:val="B7582BFA"/>
    <w:lvl w:ilvl="0" w:tplc="98E2B8A2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9984E7E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47BC525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4F8AB9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35A4B9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83B680F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CF6055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6FA467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374DB8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114F2819"/>
    <w:multiLevelType w:val="hybridMultilevel"/>
    <w:tmpl w:val="E550C8D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14C92095"/>
    <w:multiLevelType w:val="multilevel"/>
    <w:tmpl w:val="689E08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>
    <w:nsid w:val="16057D20"/>
    <w:multiLevelType w:val="hybridMultilevel"/>
    <w:tmpl w:val="E724F8E8"/>
    <w:lvl w:ilvl="0" w:tplc="84E0F890">
      <w:start w:val="1"/>
      <w:numFmt w:val="decimal"/>
      <w:lvlText w:val="%1."/>
      <w:lvlJc w:val="left"/>
      <w:pPr>
        <w:ind w:left="397" w:hanging="284"/>
      </w:pPr>
      <w:rPr>
        <w:rFonts w:hint="default"/>
        <w:sz w:val="16"/>
        <w:szCs w:val="16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1F262F93"/>
    <w:multiLevelType w:val="hybridMultilevel"/>
    <w:tmpl w:val="C1A68F3A"/>
    <w:lvl w:ilvl="0" w:tplc="710C6ED8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1F357CC7"/>
    <w:multiLevelType w:val="multilevel"/>
    <w:tmpl w:val="46AA5E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numFmt w:val="bullet"/>
      <w:lvlText w:val=""/>
      <w:lvlJc w:val="left"/>
      <w:pPr>
        <w:ind w:left="1440" w:hanging="360"/>
      </w:pPr>
      <w:rPr>
        <w:rFonts w:ascii="Wingdings" w:eastAsiaTheme="minorHAnsi" w:hAnsi="Wingdings" w:cs="Times New Roman" w:hint="default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>
    <w:nsid w:val="201D1E94"/>
    <w:multiLevelType w:val="hybridMultilevel"/>
    <w:tmpl w:val="3FA60CFE"/>
    <w:lvl w:ilvl="0" w:tplc="34726A66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20B4498F"/>
    <w:multiLevelType w:val="multilevel"/>
    <w:tmpl w:val="59EAC1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>
    <w:nsid w:val="2B256073"/>
    <w:multiLevelType w:val="hybridMultilevel"/>
    <w:tmpl w:val="D5DC05F0"/>
    <w:lvl w:ilvl="0" w:tplc="4E7C7BFC">
      <w:numFmt w:val="bullet"/>
      <w:lvlText w:val="-"/>
      <w:lvlJc w:val="left"/>
      <w:pPr>
        <w:ind w:left="1065" w:hanging="705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315D7525"/>
    <w:multiLevelType w:val="hybridMultilevel"/>
    <w:tmpl w:val="20105406"/>
    <w:lvl w:ilvl="0" w:tplc="04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7">
    <w:nsid w:val="32970410"/>
    <w:multiLevelType w:val="hybridMultilevel"/>
    <w:tmpl w:val="E724F8E8"/>
    <w:lvl w:ilvl="0" w:tplc="84E0F890">
      <w:start w:val="1"/>
      <w:numFmt w:val="decimal"/>
      <w:lvlText w:val="%1."/>
      <w:lvlJc w:val="left"/>
      <w:pPr>
        <w:ind w:left="397" w:hanging="284"/>
      </w:pPr>
      <w:rPr>
        <w:rFonts w:hint="default"/>
        <w:sz w:val="16"/>
        <w:szCs w:val="16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36120BB2"/>
    <w:multiLevelType w:val="hybridMultilevel"/>
    <w:tmpl w:val="9F667BE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3AAF1007"/>
    <w:multiLevelType w:val="hybridMultilevel"/>
    <w:tmpl w:val="7870C81C"/>
    <w:lvl w:ilvl="0" w:tplc="7EDADE7A">
      <w:start w:val="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47DA493C"/>
    <w:multiLevelType w:val="multilevel"/>
    <w:tmpl w:val="7B26E3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>
    <w:nsid w:val="4ADF1AB1"/>
    <w:multiLevelType w:val="hybridMultilevel"/>
    <w:tmpl w:val="27961782"/>
    <w:lvl w:ilvl="0" w:tplc="04070015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50702B98"/>
    <w:multiLevelType w:val="multilevel"/>
    <w:tmpl w:val="221850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>
    <w:nsid w:val="53DC5D6A"/>
    <w:multiLevelType w:val="hybridMultilevel"/>
    <w:tmpl w:val="6B481074"/>
    <w:lvl w:ilvl="0" w:tplc="7996037E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56DB4AE7"/>
    <w:multiLevelType w:val="hybridMultilevel"/>
    <w:tmpl w:val="98D239A2"/>
    <w:lvl w:ilvl="0" w:tplc="04070015">
      <w:start w:val="1"/>
      <w:numFmt w:val="decimal"/>
      <w:lvlText w:val="(%1)"/>
      <w:lvlJc w:val="left"/>
      <w:pPr>
        <w:ind w:left="1065" w:hanging="705"/>
      </w:pPr>
      <w:rPr>
        <w:rFonts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578B271F"/>
    <w:multiLevelType w:val="hybridMultilevel"/>
    <w:tmpl w:val="56E2B49C"/>
    <w:lvl w:ilvl="0" w:tplc="64AEE59C">
      <w:start w:val="2"/>
      <w:numFmt w:val="bullet"/>
      <w:lvlText w:val="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581F6306"/>
    <w:multiLevelType w:val="hybridMultilevel"/>
    <w:tmpl w:val="F174980C"/>
    <w:lvl w:ilvl="0" w:tplc="06A08B3C">
      <w:start w:val="5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5A6C204A"/>
    <w:multiLevelType w:val="hybridMultilevel"/>
    <w:tmpl w:val="EEE69C08"/>
    <w:lvl w:ilvl="0" w:tplc="2D1AC722">
      <w:start w:val="3"/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8">
    <w:nsid w:val="604B7849"/>
    <w:multiLevelType w:val="hybridMultilevel"/>
    <w:tmpl w:val="96F4946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682E093D"/>
    <w:multiLevelType w:val="hybridMultilevel"/>
    <w:tmpl w:val="937A1822"/>
    <w:lvl w:ilvl="0" w:tplc="4E7C7BFC">
      <w:numFmt w:val="bullet"/>
      <w:lvlText w:val="-"/>
      <w:lvlJc w:val="left"/>
      <w:pPr>
        <w:ind w:left="1065" w:hanging="705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>
    <w:nsid w:val="687F2121"/>
    <w:multiLevelType w:val="hybridMultilevel"/>
    <w:tmpl w:val="655ABB44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>
    <w:nsid w:val="6B5A2133"/>
    <w:multiLevelType w:val="hybridMultilevel"/>
    <w:tmpl w:val="AC942040"/>
    <w:lvl w:ilvl="0" w:tplc="A03CAD54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EDFEF07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733420F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C62BED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A12770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A5E27BE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5AEB99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584328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9ADEE3C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>
    <w:nsid w:val="6C9E27E9"/>
    <w:multiLevelType w:val="hybridMultilevel"/>
    <w:tmpl w:val="B5BEED2C"/>
    <w:lvl w:ilvl="0" w:tplc="04070001">
      <w:start w:val="1"/>
      <w:numFmt w:val="bullet"/>
      <w:lvlText w:val=""/>
      <w:lvlJc w:val="left"/>
      <w:pPr>
        <w:ind w:left="765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85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205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925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45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65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85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805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525" w:hanging="360"/>
      </w:pPr>
      <w:rPr>
        <w:rFonts w:ascii="Wingdings" w:hAnsi="Wingdings" w:hint="default"/>
      </w:rPr>
    </w:lvl>
  </w:abstractNum>
  <w:abstractNum w:abstractNumId="33">
    <w:nsid w:val="71157FC4"/>
    <w:multiLevelType w:val="hybridMultilevel"/>
    <w:tmpl w:val="8E82BB4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>
    <w:nsid w:val="76B84706"/>
    <w:multiLevelType w:val="hybridMultilevel"/>
    <w:tmpl w:val="BB2C2538"/>
    <w:lvl w:ilvl="0" w:tplc="18E20732">
      <w:start w:val="1"/>
      <w:numFmt w:val="decimal"/>
      <w:lvlText w:val="%1."/>
      <w:lvlJc w:val="left"/>
      <w:pPr>
        <w:ind w:left="720" w:hanging="360"/>
      </w:pPr>
      <w:rPr>
        <w:b/>
      </w:rPr>
    </w:lvl>
    <w:lvl w:ilvl="1" w:tplc="887EB542">
      <w:numFmt w:val="bullet"/>
      <w:lvlText w:val="-"/>
      <w:lvlJc w:val="left"/>
      <w:pPr>
        <w:ind w:left="1788" w:hanging="708"/>
      </w:pPr>
      <w:rPr>
        <w:rFonts w:ascii="Calibri" w:eastAsiaTheme="minorHAnsi" w:hAnsi="Calibri" w:cs="Calibri" w:hint="default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>
    <w:nsid w:val="799B6F86"/>
    <w:multiLevelType w:val="hybridMultilevel"/>
    <w:tmpl w:val="E2DA8176"/>
    <w:lvl w:ilvl="0" w:tplc="04090001">
      <w:start w:val="1"/>
      <w:numFmt w:val="bullet"/>
      <w:lvlText w:val=""/>
      <w:lvlJc w:val="left"/>
      <w:pPr>
        <w:ind w:left="426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146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6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8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06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2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4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66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86" w:hanging="360"/>
      </w:pPr>
      <w:rPr>
        <w:rFonts w:ascii="Wingdings" w:hAnsi="Wingdings" w:hint="default"/>
      </w:rPr>
    </w:lvl>
  </w:abstractNum>
  <w:abstractNum w:abstractNumId="36">
    <w:nsid w:val="79DF3BBB"/>
    <w:multiLevelType w:val="hybridMultilevel"/>
    <w:tmpl w:val="4060FA84"/>
    <w:lvl w:ilvl="0" w:tplc="671ACAFA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color w:val="auto"/>
        <w:sz w:val="20"/>
        <w:szCs w:val="20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>
    <w:nsid w:val="7A805D72"/>
    <w:multiLevelType w:val="hybridMultilevel"/>
    <w:tmpl w:val="27961782"/>
    <w:lvl w:ilvl="0" w:tplc="04070015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>
    <w:nsid w:val="7DD70223"/>
    <w:multiLevelType w:val="hybridMultilevel"/>
    <w:tmpl w:val="3DC40D7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>
    <w:nsid w:val="7E292D10"/>
    <w:multiLevelType w:val="hybridMultilevel"/>
    <w:tmpl w:val="395A7E22"/>
    <w:lvl w:ilvl="0" w:tplc="78F266E8">
      <w:start w:val="1"/>
      <w:numFmt w:val="decimal"/>
      <w:pStyle w:val="Reference"/>
      <w:lvlText w:val="%1."/>
      <w:lvlJc w:val="left"/>
      <w:pPr>
        <w:ind w:left="426" w:hanging="284"/>
      </w:pPr>
      <w:rPr>
        <w:rFonts w:asciiTheme="minorHAnsi" w:hAnsiTheme="minorHAnsi" w:cstheme="minorHAnsi" w:hint="default"/>
        <w:b/>
        <w:bCs/>
        <w:sz w:val="18"/>
        <w:szCs w:val="18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>
    <w:nsid w:val="7F8B5240"/>
    <w:multiLevelType w:val="hybridMultilevel"/>
    <w:tmpl w:val="73D2BD1C"/>
    <w:lvl w:ilvl="0" w:tplc="65C255A8">
      <w:start w:val="1"/>
      <w:numFmt w:val="decimal"/>
      <w:lvlText w:val="(%1)"/>
      <w:lvlJc w:val="left"/>
      <w:pPr>
        <w:ind w:left="720" w:hanging="360"/>
      </w:pPr>
    </w:lvl>
    <w:lvl w:ilvl="1" w:tplc="877E8DA4">
      <w:start w:val="1"/>
      <w:numFmt w:val="lowerLetter"/>
      <w:lvlText w:val="%2."/>
      <w:lvlJc w:val="left"/>
      <w:pPr>
        <w:ind w:left="1440" w:hanging="360"/>
      </w:pPr>
    </w:lvl>
    <w:lvl w:ilvl="2" w:tplc="36CEE1FA">
      <w:start w:val="1"/>
      <w:numFmt w:val="lowerRoman"/>
      <w:lvlText w:val="%3."/>
      <w:lvlJc w:val="right"/>
      <w:pPr>
        <w:ind w:left="2160" w:hanging="180"/>
      </w:pPr>
    </w:lvl>
    <w:lvl w:ilvl="3" w:tplc="DA382BDE">
      <w:start w:val="1"/>
      <w:numFmt w:val="decimal"/>
      <w:lvlText w:val="%4."/>
      <w:lvlJc w:val="left"/>
      <w:pPr>
        <w:ind w:left="2880" w:hanging="360"/>
      </w:pPr>
    </w:lvl>
    <w:lvl w:ilvl="4" w:tplc="40DEDB74">
      <w:start w:val="1"/>
      <w:numFmt w:val="lowerLetter"/>
      <w:lvlText w:val="%5."/>
      <w:lvlJc w:val="left"/>
      <w:pPr>
        <w:ind w:left="3600" w:hanging="360"/>
      </w:pPr>
    </w:lvl>
    <w:lvl w:ilvl="5" w:tplc="8C647D5C">
      <w:start w:val="1"/>
      <w:numFmt w:val="lowerRoman"/>
      <w:lvlText w:val="%6."/>
      <w:lvlJc w:val="right"/>
      <w:pPr>
        <w:ind w:left="4320" w:hanging="180"/>
      </w:pPr>
    </w:lvl>
    <w:lvl w:ilvl="6" w:tplc="AE0CA332">
      <w:start w:val="1"/>
      <w:numFmt w:val="decimal"/>
      <w:lvlText w:val="%7."/>
      <w:lvlJc w:val="left"/>
      <w:pPr>
        <w:ind w:left="5040" w:hanging="360"/>
      </w:pPr>
    </w:lvl>
    <w:lvl w:ilvl="7" w:tplc="347CF58C">
      <w:start w:val="1"/>
      <w:numFmt w:val="lowerLetter"/>
      <w:lvlText w:val="%8."/>
      <w:lvlJc w:val="left"/>
      <w:pPr>
        <w:ind w:left="5760" w:hanging="360"/>
      </w:pPr>
    </w:lvl>
    <w:lvl w:ilvl="8" w:tplc="885818EE">
      <w:start w:val="1"/>
      <w:numFmt w:val="lowerRoman"/>
      <w:lvlText w:val="%9."/>
      <w:lvlJc w:val="right"/>
      <w:pPr>
        <w:ind w:left="6480" w:hanging="180"/>
      </w:pPr>
    </w:lvl>
  </w:abstractNum>
  <w:abstractNum w:abstractNumId="41">
    <w:nsid w:val="7FB21DCD"/>
    <w:multiLevelType w:val="hybridMultilevel"/>
    <w:tmpl w:val="E6BEB19A"/>
    <w:lvl w:ilvl="0" w:tplc="155249D4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C76E438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D9C02FA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86EC6F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A16AE9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51D23F6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32CE9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1B60CB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9784294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7"/>
  </w:num>
  <w:num w:numId="3">
    <w:abstractNumId w:val="31"/>
  </w:num>
  <w:num w:numId="4">
    <w:abstractNumId w:val="41"/>
  </w:num>
  <w:num w:numId="5">
    <w:abstractNumId w:val="40"/>
  </w:num>
  <w:num w:numId="6">
    <w:abstractNumId w:val="16"/>
  </w:num>
  <w:num w:numId="7">
    <w:abstractNumId w:val="35"/>
  </w:num>
  <w:num w:numId="8">
    <w:abstractNumId w:val="30"/>
  </w:num>
  <w:num w:numId="9">
    <w:abstractNumId w:val="39"/>
  </w:num>
  <w:num w:numId="10">
    <w:abstractNumId w:val="10"/>
  </w:num>
  <w:num w:numId="11">
    <w:abstractNumId w:val="17"/>
  </w:num>
  <w:num w:numId="12">
    <w:abstractNumId w:val="37"/>
  </w:num>
  <w:num w:numId="13">
    <w:abstractNumId w:val="21"/>
  </w:num>
  <w:num w:numId="14">
    <w:abstractNumId w:val="20"/>
  </w:num>
  <w:num w:numId="15">
    <w:abstractNumId w:val="34"/>
  </w:num>
  <w:num w:numId="16">
    <w:abstractNumId w:val="39"/>
    <w:lvlOverride w:ilvl="0">
      <w:startOverride w:val="1"/>
    </w:lvlOverride>
  </w:num>
  <w:num w:numId="17">
    <w:abstractNumId w:val="8"/>
  </w:num>
  <w:num w:numId="18">
    <w:abstractNumId w:val="18"/>
  </w:num>
  <w:num w:numId="19">
    <w:abstractNumId w:val="29"/>
  </w:num>
  <w:num w:numId="20">
    <w:abstractNumId w:val="15"/>
  </w:num>
  <w:num w:numId="21">
    <w:abstractNumId w:val="38"/>
  </w:num>
  <w:num w:numId="22">
    <w:abstractNumId w:val="32"/>
  </w:num>
  <w:num w:numId="23">
    <w:abstractNumId w:val="9"/>
  </w:num>
  <w:num w:numId="24">
    <w:abstractNumId w:val="36"/>
  </w:num>
  <w:num w:numId="25">
    <w:abstractNumId w:val="28"/>
  </w:num>
  <w:num w:numId="26">
    <w:abstractNumId w:val="6"/>
  </w:num>
  <w:num w:numId="27">
    <w:abstractNumId w:val="24"/>
  </w:num>
  <w:num w:numId="28">
    <w:abstractNumId w:val="3"/>
  </w:num>
  <w:num w:numId="29">
    <w:abstractNumId w:val="12"/>
  </w:num>
  <w:num w:numId="30">
    <w:abstractNumId w:val="14"/>
  </w:num>
  <w:num w:numId="31">
    <w:abstractNumId w:val="22"/>
  </w:num>
  <w:num w:numId="32">
    <w:abstractNumId w:val="1"/>
  </w:num>
  <w:num w:numId="33">
    <w:abstractNumId w:val="13"/>
  </w:num>
  <w:num w:numId="34">
    <w:abstractNumId w:val="5"/>
  </w:num>
  <w:num w:numId="35">
    <w:abstractNumId w:val="23"/>
  </w:num>
  <w:num w:numId="36">
    <w:abstractNumId w:val="0"/>
  </w:num>
  <w:num w:numId="37">
    <w:abstractNumId w:val="11"/>
  </w:num>
  <w:num w:numId="38">
    <w:abstractNumId w:val="25"/>
  </w:num>
  <w:num w:numId="39">
    <w:abstractNumId w:val="33"/>
  </w:num>
  <w:num w:numId="40">
    <w:abstractNumId w:val="39"/>
  </w:num>
  <w:num w:numId="41">
    <w:abstractNumId w:val="26"/>
  </w:num>
  <w:num w:numId="42">
    <w:abstractNumId w:val="4"/>
  </w:num>
  <w:num w:numId="43">
    <w:abstractNumId w:val="19"/>
  </w:num>
  <w:num w:numId="44">
    <w:abstractNumId w:val="2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de-DE" w:vendorID="64" w:dllVersion="6" w:nlCheck="1" w:checkStyle="0"/>
  <w:activeWritingStyle w:appName="MSWord" w:lang="fr-FR" w:vendorID="64" w:dllVersion="6" w:nlCheck="1" w:checkStyle="0"/>
  <w:activeWritingStyle w:appName="MSWord" w:lang="es-ES" w:vendorID="64" w:dllVersion="6" w:nlCheck="1" w:checkStyle="0"/>
  <w:activeWritingStyle w:appName="MSWord" w:lang="en-US" w:vendorID="64" w:dllVersion="0" w:nlCheck="1" w:checkStyle="0"/>
  <w:activeWritingStyle w:appName="MSWord" w:lang="de-DE" w:vendorID="64" w:dllVersion="0" w:nlCheck="1" w:checkStyle="0"/>
  <w:activeWritingStyle w:appName="MSWord" w:lang="en-GB" w:vendorID="64" w:dllVersion="0" w:nlCheck="1" w:checkStyle="0"/>
  <w:activeWritingStyle w:appName="MSWord" w:lang="fr-FR" w:vendorID="64" w:dllVersion="0" w:nlCheck="1" w:checkStyle="0"/>
  <w:activeWritingStyle w:appName="MSWord" w:lang="en-US" w:vendorID="64" w:dllVersion="131078" w:nlCheck="1" w:checkStyle="1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839E3"/>
    <w:rsid w:val="00000F42"/>
    <w:rsid w:val="000019B6"/>
    <w:rsid w:val="000023C2"/>
    <w:rsid w:val="000025BF"/>
    <w:rsid w:val="00004000"/>
    <w:rsid w:val="00004719"/>
    <w:rsid w:val="00004D8D"/>
    <w:rsid w:val="00006EB3"/>
    <w:rsid w:val="00010159"/>
    <w:rsid w:val="00011ECA"/>
    <w:rsid w:val="00015218"/>
    <w:rsid w:val="000160B5"/>
    <w:rsid w:val="00017249"/>
    <w:rsid w:val="0001770E"/>
    <w:rsid w:val="00017B5D"/>
    <w:rsid w:val="000204E0"/>
    <w:rsid w:val="000211DC"/>
    <w:rsid w:val="00023651"/>
    <w:rsid w:val="00023B9C"/>
    <w:rsid w:val="00024CAD"/>
    <w:rsid w:val="00025528"/>
    <w:rsid w:val="00025D5E"/>
    <w:rsid w:val="000262BA"/>
    <w:rsid w:val="00026ABF"/>
    <w:rsid w:val="00027512"/>
    <w:rsid w:val="0003135B"/>
    <w:rsid w:val="00032057"/>
    <w:rsid w:val="000329AD"/>
    <w:rsid w:val="000353D7"/>
    <w:rsid w:val="0003640C"/>
    <w:rsid w:val="00040B65"/>
    <w:rsid w:val="00040C8D"/>
    <w:rsid w:val="00041794"/>
    <w:rsid w:val="00042074"/>
    <w:rsid w:val="00042255"/>
    <w:rsid w:val="0004229B"/>
    <w:rsid w:val="000426A5"/>
    <w:rsid w:val="0004382A"/>
    <w:rsid w:val="00044B2E"/>
    <w:rsid w:val="00046517"/>
    <w:rsid w:val="000473FD"/>
    <w:rsid w:val="00051262"/>
    <w:rsid w:val="00051848"/>
    <w:rsid w:val="000526C0"/>
    <w:rsid w:val="00053293"/>
    <w:rsid w:val="00054B59"/>
    <w:rsid w:val="00055228"/>
    <w:rsid w:val="00057F63"/>
    <w:rsid w:val="00060176"/>
    <w:rsid w:val="000604AF"/>
    <w:rsid w:val="0006107C"/>
    <w:rsid w:val="00061C6A"/>
    <w:rsid w:val="000651D4"/>
    <w:rsid w:val="00065EF4"/>
    <w:rsid w:val="00071B10"/>
    <w:rsid w:val="00073014"/>
    <w:rsid w:val="0007368D"/>
    <w:rsid w:val="000739A0"/>
    <w:rsid w:val="00073E5C"/>
    <w:rsid w:val="000745ED"/>
    <w:rsid w:val="000746E4"/>
    <w:rsid w:val="00075CD7"/>
    <w:rsid w:val="00075F00"/>
    <w:rsid w:val="00077DCC"/>
    <w:rsid w:val="0008289E"/>
    <w:rsid w:val="00084C69"/>
    <w:rsid w:val="00084DF1"/>
    <w:rsid w:val="00085702"/>
    <w:rsid w:val="00087AF6"/>
    <w:rsid w:val="0009071C"/>
    <w:rsid w:val="0009119F"/>
    <w:rsid w:val="00091D1A"/>
    <w:rsid w:val="0009349F"/>
    <w:rsid w:val="000938F1"/>
    <w:rsid w:val="00093EE3"/>
    <w:rsid w:val="00095677"/>
    <w:rsid w:val="00096307"/>
    <w:rsid w:val="000971EC"/>
    <w:rsid w:val="000A2E04"/>
    <w:rsid w:val="000A3A36"/>
    <w:rsid w:val="000A52FC"/>
    <w:rsid w:val="000A735D"/>
    <w:rsid w:val="000B0840"/>
    <w:rsid w:val="000B11BD"/>
    <w:rsid w:val="000B11DB"/>
    <w:rsid w:val="000B1579"/>
    <w:rsid w:val="000B2307"/>
    <w:rsid w:val="000B2941"/>
    <w:rsid w:val="000B45EC"/>
    <w:rsid w:val="000B46E0"/>
    <w:rsid w:val="000B5DC7"/>
    <w:rsid w:val="000B5F1A"/>
    <w:rsid w:val="000B73D7"/>
    <w:rsid w:val="000B7970"/>
    <w:rsid w:val="000C1FF2"/>
    <w:rsid w:val="000C2455"/>
    <w:rsid w:val="000C2559"/>
    <w:rsid w:val="000C4165"/>
    <w:rsid w:val="000C4BE8"/>
    <w:rsid w:val="000C5313"/>
    <w:rsid w:val="000C5FC6"/>
    <w:rsid w:val="000C787C"/>
    <w:rsid w:val="000D013A"/>
    <w:rsid w:val="000D3832"/>
    <w:rsid w:val="000D3ED7"/>
    <w:rsid w:val="000D71AC"/>
    <w:rsid w:val="000D78B0"/>
    <w:rsid w:val="000E0C5E"/>
    <w:rsid w:val="000E18A8"/>
    <w:rsid w:val="000E2A88"/>
    <w:rsid w:val="000E4C1F"/>
    <w:rsid w:val="000E5B28"/>
    <w:rsid w:val="000E5C13"/>
    <w:rsid w:val="000E707A"/>
    <w:rsid w:val="000E73FA"/>
    <w:rsid w:val="000F1059"/>
    <w:rsid w:val="000F3D0C"/>
    <w:rsid w:val="000F62C9"/>
    <w:rsid w:val="00100CDC"/>
    <w:rsid w:val="00100D07"/>
    <w:rsid w:val="0010161F"/>
    <w:rsid w:val="00102DC8"/>
    <w:rsid w:val="00103F9E"/>
    <w:rsid w:val="00104184"/>
    <w:rsid w:val="00104F0F"/>
    <w:rsid w:val="00106353"/>
    <w:rsid w:val="001107C7"/>
    <w:rsid w:val="00110BEC"/>
    <w:rsid w:val="00111B25"/>
    <w:rsid w:val="00112290"/>
    <w:rsid w:val="00112626"/>
    <w:rsid w:val="00112895"/>
    <w:rsid w:val="00113170"/>
    <w:rsid w:val="00113BC1"/>
    <w:rsid w:val="001147E9"/>
    <w:rsid w:val="00115572"/>
    <w:rsid w:val="00116CE9"/>
    <w:rsid w:val="00116F4D"/>
    <w:rsid w:val="00120F33"/>
    <w:rsid w:val="00121C12"/>
    <w:rsid w:val="001231D8"/>
    <w:rsid w:val="001235C4"/>
    <w:rsid w:val="0012362B"/>
    <w:rsid w:val="00123720"/>
    <w:rsid w:val="0012400E"/>
    <w:rsid w:val="00125726"/>
    <w:rsid w:val="00125751"/>
    <w:rsid w:val="00125E7F"/>
    <w:rsid w:val="00130A25"/>
    <w:rsid w:val="00130BB9"/>
    <w:rsid w:val="0013118B"/>
    <w:rsid w:val="00132747"/>
    <w:rsid w:val="00132DAC"/>
    <w:rsid w:val="00132DFD"/>
    <w:rsid w:val="00133A8B"/>
    <w:rsid w:val="00133D9B"/>
    <w:rsid w:val="00136334"/>
    <w:rsid w:val="00136B9D"/>
    <w:rsid w:val="00137F0D"/>
    <w:rsid w:val="0014025C"/>
    <w:rsid w:val="00140CF0"/>
    <w:rsid w:val="00141791"/>
    <w:rsid w:val="001451B4"/>
    <w:rsid w:val="00147321"/>
    <w:rsid w:val="00147ABD"/>
    <w:rsid w:val="001505DC"/>
    <w:rsid w:val="0015137F"/>
    <w:rsid w:val="0015394D"/>
    <w:rsid w:val="00153BD8"/>
    <w:rsid w:val="0015468A"/>
    <w:rsid w:val="00155A6F"/>
    <w:rsid w:val="001568F0"/>
    <w:rsid w:val="00157848"/>
    <w:rsid w:val="0016077B"/>
    <w:rsid w:val="00160FCF"/>
    <w:rsid w:val="0016159A"/>
    <w:rsid w:val="0016237D"/>
    <w:rsid w:val="0016553B"/>
    <w:rsid w:val="001656D0"/>
    <w:rsid w:val="001660F2"/>
    <w:rsid w:val="0016629C"/>
    <w:rsid w:val="0017035C"/>
    <w:rsid w:val="00171202"/>
    <w:rsid w:val="001716D2"/>
    <w:rsid w:val="00171D91"/>
    <w:rsid w:val="00172F6E"/>
    <w:rsid w:val="001731ED"/>
    <w:rsid w:val="00174411"/>
    <w:rsid w:val="001753FF"/>
    <w:rsid w:val="00175D38"/>
    <w:rsid w:val="00175D49"/>
    <w:rsid w:val="00176899"/>
    <w:rsid w:val="00180E86"/>
    <w:rsid w:val="00182A53"/>
    <w:rsid w:val="00183503"/>
    <w:rsid w:val="00184BEB"/>
    <w:rsid w:val="0018516E"/>
    <w:rsid w:val="00185E42"/>
    <w:rsid w:val="0018630C"/>
    <w:rsid w:val="00187E1D"/>
    <w:rsid w:val="00191DF4"/>
    <w:rsid w:val="00192722"/>
    <w:rsid w:val="00194513"/>
    <w:rsid w:val="00194E6F"/>
    <w:rsid w:val="00194F3E"/>
    <w:rsid w:val="00195DD0"/>
    <w:rsid w:val="001962C4"/>
    <w:rsid w:val="001963B1"/>
    <w:rsid w:val="001963F5"/>
    <w:rsid w:val="00197B00"/>
    <w:rsid w:val="001A0386"/>
    <w:rsid w:val="001A08B1"/>
    <w:rsid w:val="001A28E0"/>
    <w:rsid w:val="001A32B1"/>
    <w:rsid w:val="001A3B6C"/>
    <w:rsid w:val="001A4192"/>
    <w:rsid w:val="001A6A76"/>
    <w:rsid w:val="001A75AF"/>
    <w:rsid w:val="001A797F"/>
    <w:rsid w:val="001A79B9"/>
    <w:rsid w:val="001B00E1"/>
    <w:rsid w:val="001B1237"/>
    <w:rsid w:val="001B1888"/>
    <w:rsid w:val="001B2F26"/>
    <w:rsid w:val="001B458D"/>
    <w:rsid w:val="001B5766"/>
    <w:rsid w:val="001B7454"/>
    <w:rsid w:val="001B7941"/>
    <w:rsid w:val="001C2E3F"/>
    <w:rsid w:val="001C3228"/>
    <w:rsid w:val="001C371E"/>
    <w:rsid w:val="001C4ACC"/>
    <w:rsid w:val="001C6DD8"/>
    <w:rsid w:val="001C7C01"/>
    <w:rsid w:val="001D035B"/>
    <w:rsid w:val="001D0AFA"/>
    <w:rsid w:val="001D14B3"/>
    <w:rsid w:val="001D2504"/>
    <w:rsid w:val="001D476C"/>
    <w:rsid w:val="001D5400"/>
    <w:rsid w:val="001D5FD0"/>
    <w:rsid w:val="001D712C"/>
    <w:rsid w:val="001D7CB0"/>
    <w:rsid w:val="001D7D33"/>
    <w:rsid w:val="001E03FB"/>
    <w:rsid w:val="001E0526"/>
    <w:rsid w:val="001E0F10"/>
    <w:rsid w:val="001E40E7"/>
    <w:rsid w:val="001E491E"/>
    <w:rsid w:val="001E5727"/>
    <w:rsid w:val="001E6275"/>
    <w:rsid w:val="001E6B37"/>
    <w:rsid w:val="001E6D62"/>
    <w:rsid w:val="001E6F33"/>
    <w:rsid w:val="001E77EF"/>
    <w:rsid w:val="001E7FA2"/>
    <w:rsid w:val="001F06C4"/>
    <w:rsid w:val="001F2F8B"/>
    <w:rsid w:val="001F324F"/>
    <w:rsid w:val="001F4698"/>
    <w:rsid w:val="001F54C7"/>
    <w:rsid w:val="001F5B74"/>
    <w:rsid w:val="0020001B"/>
    <w:rsid w:val="00200990"/>
    <w:rsid w:val="00201654"/>
    <w:rsid w:val="002029B6"/>
    <w:rsid w:val="002033C0"/>
    <w:rsid w:val="00203561"/>
    <w:rsid w:val="002043EB"/>
    <w:rsid w:val="0020480D"/>
    <w:rsid w:val="00206CA1"/>
    <w:rsid w:val="00207165"/>
    <w:rsid w:val="00211937"/>
    <w:rsid w:val="0021198A"/>
    <w:rsid w:val="00211F86"/>
    <w:rsid w:val="00212553"/>
    <w:rsid w:val="002131E3"/>
    <w:rsid w:val="00213A73"/>
    <w:rsid w:val="0021420B"/>
    <w:rsid w:val="00214BDA"/>
    <w:rsid w:val="00215105"/>
    <w:rsid w:val="0021711C"/>
    <w:rsid w:val="0021761E"/>
    <w:rsid w:val="00220415"/>
    <w:rsid w:val="00220E42"/>
    <w:rsid w:val="00221F6D"/>
    <w:rsid w:val="00222509"/>
    <w:rsid w:val="00225675"/>
    <w:rsid w:val="00226077"/>
    <w:rsid w:val="00226103"/>
    <w:rsid w:val="002261DF"/>
    <w:rsid w:val="00227130"/>
    <w:rsid w:val="0022722B"/>
    <w:rsid w:val="002302E0"/>
    <w:rsid w:val="00231191"/>
    <w:rsid w:val="00231211"/>
    <w:rsid w:val="00232D68"/>
    <w:rsid w:val="00237EC7"/>
    <w:rsid w:val="0024033E"/>
    <w:rsid w:val="00240420"/>
    <w:rsid w:val="002424DA"/>
    <w:rsid w:val="00242A55"/>
    <w:rsid w:val="00242F5E"/>
    <w:rsid w:val="0024705F"/>
    <w:rsid w:val="002478A0"/>
    <w:rsid w:val="0025079D"/>
    <w:rsid w:val="00250BB9"/>
    <w:rsid w:val="00251CD2"/>
    <w:rsid w:val="00253E39"/>
    <w:rsid w:val="002547E8"/>
    <w:rsid w:val="00254C70"/>
    <w:rsid w:val="00255A4F"/>
    <w:rsid w:val="0025788C"/>
    <w:rsid w:val="002608C1"/>
    <w:rsid w:val="00260D6C"/>
    <w:rsid w:val="002624D7"/>
    <w:rsid w:val="0026349E"/>
    <w:rsid w:val="00265020"/>
    <w:rsid w:val="00265BDE"/>
    <w:rsid w:val="002676B3"/>
    <w:rsid w:val="002679AD"/>
    <w:rsid w:val="00267AB2"/>
    <w:rsid w:val="00270BE0"/>
    <w:rsid w:val="002745F6"/>
    <w:rsid w:val="00277DCF"/>
    <w:rsid w:val="00280A21"/>
    <w:rsid w:val="00282019"/>
    <w:rsid w:val="002821C3"/>
    <w:rsid w:val="002839E3"/>
    <w:rsid w:val="00283DE3"/>
    <w:rsid w:val="00284643"/>
    <w:rsid w:val="00286358"/>
    <w:rsid w:val="002875C8"/>
    <w:rsid w:val="002879F0"/>
    <w:rsid w:val="002915A9"/>
    <w:rsid w:val="00291DEE"/>
    <w:rsid w:val="0029364F"/>
    <w:rsid w:val="00293E61"/>
    <w:rsid w:val="0029549A"/>
    <w:rsid w:val="00295FE8"/>
    <w:rsid w:val="00296282"/>
    <w:rsid w:val="00296999"/>
    <w:rsid w:val="002A0497"/>
    <w:rsid w:val="002A1768"/>
    <w:rsid w:val="002A188E"/>
    <w:rsid w:val="002A1C10"/>
    <w:rsid w:val="002A2732"/>
    <w:rsid w:val="002A4375"/>
    <w:rsid w:val="002A4832"/>
    <w:rsid w:val="002A5088"/>
    <w:rsid w:val="002A55ED"/>
    <w:rsid w:val="002A602D"/>
    <w:rsid w:val="002A7142"/>
    <w:rsid w:val="002A7BD1"/>
    <w:rsid w:val="002B0B17"/>
    <w:rsid w:val="002B2186"/>
    <w:rsid w:val="002B240F"/>
    <w:rsid w:val="002B37A0"/>
    <w:rsid w:val="002B484D"/>
    <w:rsid w:val="002B50B7"/>
    <w:rsid w:val="002B7ABF"/>
    <w:rsid w:val="002C066E"/>
    <w:rsid w:val="002C140B"/>
    <w:rsid w:val="002C1FF3"/>
    <w:rsid w:val="002C2C86"/>
    <w:rsid w:val="002C3888"/>
    <w:rsid w:val="002C66B3"/>
    <w:rsid w:val="002C6B53"/>
    <w:rsid w:val="002C6EBA"/>
    <w:rsid w:val="002C70E9"/>
    <w:rsid w:val="002D101A"/>
    <w:rsid w:val="002D169B"/>
    <w:rsid w:val="002D26B9"/>
    <w:rsid w:val="002D2C47"/>
    <w:rsid w:val="002D48D9"/>
    <w:rsid w:val="002D5228"/>
    <w:rsid w:val="002D53A3"/>
    <w:rsid w:val="002D53EA"/>
    <w:rsid w:val="002D5510"/>
    <w:rsid w:val="002D7BD9"/>
    <w:rsid w:val="002D7C01"/>
    <w:rsid w:val="002D7C85"/>
    <w:rsid w:val="002E15D5"/>
    <w:rsid w:val="002E1657"/>
    <w:rsid w:val="002E16B3"/>
    <w:rsid w:val="002E1759"/>
    <w:rsid w:val="002E2431"/>
    <w:rsid w:val="002E2ACE"/>
    <w:rsid w:val="002E4C21"/>
    <w:rsid w:val="002E50EB"/>
    <w:rsid w:val="002E77A0"/>
    <w:rsid w:val="002E7A2C"/>
    <w:rsid w:val="002E7A49"/>
    <w:rsid w:val="002F29BB"/>
    <w:rsid w:val="002F2F8D"/>
    <w:rsid w:val="002F3E14"/>
    <w:rsid w:val="002F5FFF"/>
    <w:rsid w:val="002F73CF"/>
    <w:rsid w:val="003024DC"/>
    <w:rsid w:val="00302785"/>
    <w:rsid w:val="00303915"/>
    <w:rsid w:val="0030532A"/>
    <w:rsid w:val="0030570C"/>
    <w:rsid w:val="00306E72"/>
    <w:rsid w:val="003071CE"/>
    <w:rsid w:val="00310C80"/>
    <w:rsid w:val="003110B7"/>
    <w:rsid w:val="003128B5"/>
    <w:rsid w:val="00313018"/>
    <w:rsid w:val="00313771"/>
    <w:rsid w:val="00314262"/>
    <w:rsid w:val="003168DE"/>
    <w:rsid w:val="00316BE3"/>
    <w:rsid w:val="00317220"/>
    <w:rsid w:val="0032014F"/>
    <w:rsid w:val="003202D3"/>
    <w:rsid w:val="00322529"/>
    <w:rsid w:val="00324217"/>
    <w:rsid w:val="00324AE4"/>
    <w:rsid w:val="00325BD5"/>
    <w:rsid w:val="00326A8C"/>
    <w:rsid w:val="003279E2"/>
    <w:rsid w:val="00327B72"/>
    <w:rsid w:val="003304C2"/>
    <w:rsid w:val="003304F6"/>
    <w:rsid w:val="00332DCE"/>
    <w:rsid w:val="0033537E"/>
    <w:rsid w:val="00336036"/>
    <w:rsid w:val="00336816"/>
    <w:rsid w:val="00337E07"/>
    <w:rsid w:val="003455F5"/>
    <w:rsid w:val="00346FFC"/>
    <w:rsid w:val="00347930"/>
    <w:rsid w:val="00347B30"/>
    <w:rsid w:val="003527DF"/>
    <w:rsid w:val="0035484D"/>
    <w:rsid w:val="00354CB0"/>
    <w:rsid w:val="00355DF0"/>
    <w:rsid w:val="003570B0"/>
    <w:rsid w:val="00357879"/>
    <w:rsid w:val="00357977"/>
    <w:rsid w:val="003607EE"/>
    <w:rsid w:val="00360C07"/>
    <w:rsid w:val="003632AD"/>
    <w:rsid w:val="00363718"/>
    <w:rsid w:val="00363B3F"/>
    <w:rsid w:val="0036425D"/>
    <w:rsid w:val="00364A1F"/>
    <w:rsid w:val="00366CAF"/>
    <w:rsid w:val="0036774B"/>
    <w:rsid w:val="0036784B"/>
    <w:rsid w:val="003702FC"/>
    <w:rsid w:val="00370F81"/>
    <w:rsid w:val="0037209C"/>
    <w:rsid w:val="00372F27"/>
    <w:rsid w:val="00374115"/>
    <w:rsid w:val="00374FFA"/>
    <w:rsid w:val="003766DA"/>
    <w:rsid w:val="00376714"/>
    <w:rsid w:val="00377D09"/>
    <w:rsid w:val="00377D97"/>
    <w:rsid w:val="00380624"/>
    <w:rsid w:val="00380C0B"/>
    <w:rsid w:val="00381CA6"/>
    <w:rsid w:val="00381E45"/>
    <w:rsid w:val="00383734"/>
    <w:rsid w:val="0038552B"/>
    <w:rsid w:val="003859CA"/>
    <w:rsid w:val="00386AA6"/>
    <w:rsid w:val="0038705F"/>
    <w:rsid w:val="00387D56"/>
    <w:rsid w:val="00387EA3"/>
    <w:rsid w:val="00390654"/>
    <w:rsid w:val="00390B81"/>
    <w:rsid w:val="00390B96"/>
    <w:rsid w:val="00391A21"/>
    <w:rsid w:val="00392104"/>
    <w:rsid w:val="00393576"/>
    <w:rsid w:val="00394925"/>
    <w:rsid w:val="00394FE9"/>
    <w:rsid w:val="00395921"/>
    <w:rsid w:val="00396A91"/>
    <w:rsid w:val="00396C9A"/>
    <w:rsid w:val="00396F4A"/>
    <w:rsid w:val="003A0087"/>
    <w:rsid w:val="003A0A17"/>
    <w:rsid w:val="003A301C"/>
    <w:rsid w:val="003A6510"/>
    <w:rsid w:val="003A66B8"/>
    <w:rsid w:val="003A6A75"/>
    <w:rsid w:val="003A7DA0"/>
    <w:rsid w:val="003B15B4"/>
    <w:rsid w:val="003B197E"/>
    <w:rsid w:val="003B20FA"/>
    <w:rsid w:val="003B2916"/>
    <w:rsid w:val="003B3618"/>
    <w:rsid w:val="003B5CFA"/>
    <w:rsid w:val="003B6505"/>
    <w:rsid w:val="003B7245"/>
    <w:rsid w:val="003B7DDC"/>
    <w:rsid w:val="003C22E2"/>
    <w:rsid w:val="003C3199"/>
    <w:rsid w:val="003C3399"/>
    <w:rsid w:val="003C3B00"/>
    <w:rsid w:val="003C4CA1"/>
    <w:rsid w:val="003C4E5F"/>
    <w:rsid w:val="003C64E9"/>
    <w:rsid w:val="003C724D"/>
    <w:rsid w:val="003C758E"/>
    <w:rsid w:val="003CC1D3"/>
    <w:rsid w:val="003D091D"/>
    <w:rsid w:val="003D099C"/>
    <w:rsid w:val="003D0E67"/>
    <w:rsid w:val="003D119F"/>
    <w:rsid w:val="003D19E5"/>
    <w:rsid w:val="003D1A09"/>
    <w:rsid w:val="003D1C4C"/>
    <w:rsid w:val="003D2969"/>
    <w:rsid w:val="003D299C"/>
    <w:rsid w:val="003D2B5E"/>
    <w:rsid w:val="003D5352"/>
    <w:rsid w:val="003D5991"/>
    <w:rsid w:val="003D5ECD"/>
    <w:rsid w:val="003D61EB"/>
    <w:rsid w:val="003D7139"/>
    <w:rsid w:val="003D7809"/>
    <w:rsid w:val="003D7FAB"/>
    <w:rsid w:val="003E2335"/>
    <w:rsid w:val="003E28D1"/>
    <w:rsid w:val="003E31AA"/>
    <w:rsid w:val="003E3299"/>
    <w:rsid w:val="003E3BB1"/>
    <w:rsid w:val="003E3EE7"/>
    <w:rsid w:val="003E4A4B"/>
    <w:rsid w:val="003E4A6F"/>
    <w:rsid w:val="003E60DC"/>
    <w:rsid w:val="003E706E"/>
    <w:rsid w:val="003E7605"/>
    <w:rsid w:val="003E7740"/>
    <w:rsid w:val="003F0087"/>
    <w:rsid w:val="003F204D"/>
    <w:rsid w:val="003F32B9"/>
    <w:rsid w:val="003F33E3"/>
    <w:rsid w:val="003F389E"/>
    <w:rsid w:val="003F5627"/>
    <w:rsid w:val="003F6EEA"/>
    <w:rsid w:val="004007B1"/>
    <w:rsid w:val="0040305E"/>
    <w:rsid w:val="0040311D"/>
    <w:rsid w:val="00403416"/>
    <w:rsid w:val="004039FA"/>
    <w:rsid w:val="00404E6E"/>
    <w:rsid w:val="004057D6"/>
    <w:rsid w:val="00405E59"/>
    <w:rsid w:val="00406536"/>
    <w:rsid w:val="004100CD"/>
    <w:rsid w:val="00410378"/>
    <w:rsid w:val="00410523"/>
    <w:rsid w:val="00411363"/>
    <w:rsid w:val="00413989"/>
    <w:rsid w:val="004142DB"/>
    <w:rsid w:val="00414576"/>
    <w:rsid w:val="00415143"/>
    <w:rsid w:val="00415EB8"/>
    <w:rsid w:val="00417396"/>
    <w:rsid w:val="004205EA"/>
    <w:rsid w:val="0042263A"/>
    <w:rsid w:val="00422812"/>
    <w:rsid w:val="00422F30"/>
    <w:rsid w:val="0042301C"/>
    <w:rsid w:val="00423890"/>
    <w:rsid w:val="00423B21"/>
    <w:rsid w:val="00424720"/>
    <w:rsid w:val="00425D33"/>
    <w:rsid w:val="00425EB0"/>
    <w:rsid w:val="00425FE1"/>
    <w:rsid w:val="00426AC0"/>
    <w:rsid w:val="00427145"/>
    <w:rsid w:val="00427453"/>
    <w:rsid w:val="00427457"/>
    <w:rsid w:val="004304DF"/>
    <w:rsid w:val="00430CEC"/>
    <w:rsid w:val="0043109A"/>
    <w:rsid w:val="0043109E"/>
    <w:rsid w:val="00432018"/>
    <w:rsid w:val="00432D02"/>
    <w:rsid w:val="004338C7"/>
    <w:rsid w:val="004347ED"/>
    <w:rsid w:val="00434E81"/>
    <w:rsid w:val="00435898"/>
    <w:rsid w:val="00435BA6"/>
    <w:rsid w:val="004362A4"/>
    <w:rsid w:val="00436303"/>
    <w:rsid w:val="00436A8F"/>
    <w:rsid w:val="004373D0"/>
    <w:rsid w:val="00443084"/>
    <w:rsid w:val="00443DBC"/>
    <w:rsid w:val="004442B0"/>
    <w:rsid w:val="004456D5"/>
    <w:rsid w:val="004463E5"/>
    <w:rsid w:val="00453D3B"/>
    <w:rsid w:val="004546B6"/>
    <w:rsid w:val="00454B3D"/>
    <w:rsid w:val="00455B72"/>
    <w:rsid w:val="00457166"/>
    <w:rsid w:val="004601CE"/>
    <w:rsid w:val="004620A9"/>
    <w:rsid w:val="004634B0"/>
    <w:rsid w:val="004648AF"/>
    <w:rsid w:val="00464A01"/>
    <w:rsid w:val="00464EEB"/>
    <w:rsid w:val="00465C8F"/>
    <w:rsid w:val="0046644C"/>
    <w:rsid w:val="004708C4"/>
    <w:rsid w:val="00473482"/>
    <w:rsid w:val="00473F0D"/>
    <w:rsid w:val="0047563C"/>
    <w:rsid w:val="00475FC8"/>
    <w:rsid w:val="00476C86"/>
    <w:rsid w:val="004771AF"/>
    <w:rsid w:val="00477CF5"/>
    <w:rsid w:val="0048264E"/>
    <w:rsid w:val="00482AAE"/>
    <w:rsid w:val="00485525"/>
    <w:rsid w:val="0048783E"/>
    <w:rsid w:val="004878E6"/>
    <w:rsid w:val="00487B11"/>
    <w:rsid w:val="00490A7E"/>
    <w:rsid w:val="0049300F"/>
    <w:rsid w:val="00493F1E"/>
    <w:rsid w:val="00494A3D"/>
    <w:rsid w:val="00495346"/>
    <w:rsid w:val="004969F2"/>
    <w:rsid w:val="004A02EB"/>
    <w:rsid w:val="004A1361"/>
    <w:rsid w:val="004A1D61"/>
    <w:rsid w:val="004A2A64"/>
    <w:rsid w:val="004A4B32"/>
    <w:rsid w:val="004A4BF9"/>
    <w:rsid w:val="004A50DB"/>
    <w:rsid w:val="004A5492"/>
    <w:rsid w:val="004A63C5"/>
    <w:rsid w:val="004A6C11"/>
    <w:rsid w:val="004A786E"/>
    <w:rsid w:val="004A7A1A"/>
    <w:rsid w:val="004A7B50"/>
    <w:rsid w:val="004B0368"/>
    <w:rsid w:val="004B0400"/>
    <w:rsid w:val="004B09A2"/>
    <w:rsid w:val="004B0F62"/>
    <w:rsid w:val="004B38A2"/>
    <w:rsid w:val="004B3A85"/>
    <w:rsid w:val="004B772F"/>
    <w:rsid w:val="004C00D9"/>
    <w:rsid w:val="004C0BCC"/>
    <w:rsid w:val="004C10F7"/>
    <w:rsid w:val="004C1A2B"/>
    <w:rsid w:val="004C1F92"/>
    <w:rsid w:val="004C3153"/>
    <w:rsid w:val="004C3C79"/>
    <w:rsid w:val="004C3D2A"/>
    <w:rsid w:val="004C4C4F"/>
    <w:rsid w:val="004C4DCD"/>
    <w:rsid w:val="004C57AD"/>
    <w:rsid w:val="004D0635"/>
    <w:rsid w:val="004D12F5"/>
    <w:rsid w:val="004D2338"/>
    <w:rsid w:val="004D31DD"/>
    <w:rsid w:val="004D3382"/>
    <w:rsid w:val="004D4739"/>
    <w:rsid w:val="004D54AD"/>
    <w:rsid w:val="004D6C54"/>
    <w:rsid w:val="004D7319"/>
    <w:rsid w:val="004D7715"/>
    <w:rsid w:val="004E03FB"/>
    <w:rsid w:val="004E1C1F"/>
    <w:rsid w:val="004E5108"/>
    <w:rsid w:val="004E5707"/>
    <w:rsid w:val="004E5A90"/>
    <w:rsid w:val="004E699F"/>
    <w:rsid w:val="004E7641"/>
    <w:rsid w:val="004E7DEC"/>
    <w:rsid w:val="004F0115"/>
    <w:rsid w:val="004F016E"/>
    <w:rsid w:val="004F0BB6"/>
    <w:rsid w:val="004F1A53"/>
    <w:rsid w:val="004F2548"/>
    <w:rsid w:val="004F3F78"/>
    <w:rsid w:val="004F4E32"/>
    <w:rsid w:val="004F6353"/>
    <w:rsid w:val="004F64F2"/>
    <w:rsid w:val="004F7244"/>
    <w:rsid w:val="00501550"/>
    <w:rsid w:val="00501586"/>
    <w:rsid w:val="0050199E"/>
    <w:rsid w:val="00502349"/>
    <w:rsid w:val="0050408C"/>
    <w:rsid w:val="005040B5"/>
    <w:rsid w:val="00504B57"/>
    <w:rsid w:val="005059B0"/>
    <w:rsid w:val="00506E2C"/>
    <w:rsid w:val="00510E5A"/>
    <w:rsid w:val="00511281"/>
    <w:rsid w:val="00511DAF"/>
    <w:rsid w:val="00512223"/>
    <w:rsid w:val="005134EA"/>
    <w:rsid w:val="00513777"/>
    <w:rsid w:val="00514138"/>
    <w:rsid w:val="00514998"/>
    <w:rsid w:val="00514E63"/>
    <w:rsid w:val="0051553C"/>
    <w:rsid w:val="00516106"/>
    <w:rsid w:val="00516F98"/>
    <w:rsid w:val="005179E1"/>
    <w:rsid w:val="00517EFE"/>
    <w:rsid w:val="00520F94"/>
    <w:rsid w:val="005214EC"/>
    <w:rsid w:val="00522260"/>
    <w:rsid w:val="005251E2"/>
    <w:rsid w:val="005259F1"/>
    <w:rsid w:val="00530C5B"/>
    <w:rsid w:val="00530E36"/>
    <w:rsid w:val="00532CBF"/>
    <w:rsid w:val="00532D2E"/>
    <w:rsid w:val="0053426A"/>
    <w:rsid w:val="00536627"/>
    <w:rsid w:val="00536D99"/>
    <w:rsid w:val="005400A4"/>
    <w:rsid w:val="0054049E"/>
    <w:rsid w:val="00540685"/>
    <w:rsid w:val="00540A94"/>
    <w:rsid w:val="0054187D"/>
    <w:rsid w:val="0054228C"/>
    <w:rsid w:val="00545445"/>
    <w:rsid w:val="00545D58"/>
    <w:rsid w:val="00545E7E"/>
    <w:rsid w:val="00546089"/>
    <w:rsid w:val="005462AE"/>
    <w:rsid w:val="00547AC1"/>
    <w:rsid w:val="00551317"/>
    <w:rsid w:val="0055239E"/>
    <w:rsid w:val="00552576"/>
    <w:rsid w:val="00553211"/>
    <w:rsid w:val="0055363E"/>
    <w:rsid w:val="005558B8"/>
    <w:rsid w:val="0055697D"/>
    <w:rsid w:val="00556B92"/>
    <w:rsid w:val="00557D95"/>
    <w:rsid w:val="0056058A"/>
    <w:rsid w:val="005620AA"/>
    <w:rsid w:val="0056237A"/>
    <w:rsid w:val="00562F01"/>
    <w:rsid w:val="005639FB"/>
    <w:rsid w:val="00565000"/>
    <w:rsid w:val="00565FF1"/>
    <w:rsid w:val="00570721"/>
    <w:rsid w:val="005714D7"/>
    <w:rsid w:val="00572351"/>
    <w:rsid w:val="005723C6"/>
    <w:rsid w:val="00573669"/>
    <w:rsid w:val="0057417E"/>
    <w:rsid w:val="005743DA"/>
    <w:rsid w:val="005753FE"/>
    <w:rsid w:val="00576C93"/>
    <w:rsid w:val="00577971"/>
    <w:rsid w:val="00577B4C"/>
    <w:rsid w:val="005815DB"/>
    <w:rsid w:val="0058338A"/>
    <w:rsid w:val="00585515"/>
    <w:rsid w:val="005855E5"/>
    <w:rsid w:val="00586310"/>
    <w:rsid w:val="00587B4B"/>
    <w:rsid w:val="00587EFE"/>
    <w:rsid w:val="00591AC4"/>
    <w:rsid w:val="0059215B"/>
    <w:rsid w:val="00592457"/>
    <w:rsid w:val="00592FFF"/>
    <w:rsid w:val="00593DE5"/>
    <w:rsid w:val="00595188"/>
    <w:rsid w:val="005957A8"/>
    <w:rsid w:val="00595E6C"/>
    <w:rsid w:val="00595EAE"/>
    <w:rsid w:val="00597432"/>
    <w:rsid w:val="0059771B"/>
    <w:rsid w:val="00597943"/>
    <w:rsid w:val="005A082E"/>
    <w:rsid w:val="005A0FA5"/>
    <w:rsid w:val="005A1239"/>
    <w:rsid w:val="005A2AC2"/>
    <w:rsid w:val="005A2AEB"/>
    <w:rsid w:val="005A2CC2"/>
    <w:rsid w:val="005A3D11"/>
    <w:rsid w:val="005A464F"/>
    <w:rsid w:val="005A58CF"/>
    <w:rsid w:val="005A5FE5"/>
    <w:rsid w:val="005A718B"/>
    <w:rsid w:val="005B3363"/>
    <w:rsid w:val="005B4AFE"/>
    <w:rsid w:val="005B4B81"/>
    <w:rsid w:val="005B51DD"/>
    <w:rsid w:val="005B5E15"/>
    <w:rsid w:val="005B6A7F"/>
    <w:rsid w:val="005B6C0D"/>
    <w:rsid w:val="005B71C6"/>
    <w:rsid w:val="005B7450"/>
    <w:rsid w:val="005B7646"/>
    <w:rsid w:val="005C08CB"/>
    <w:rsid w:val="005C12CD"/>
    <w:rsid w:val="005C1556"/>
    <w:rsid w:val="005C2232"/>
    <w:rsid w:val="005C258A"/>
    <w:rsid w:val="005C27D8"/>
    <w:rsid w:val="005C2B32"/>
    <w:rsid w:val="005C3467"/>
    <w:rsid w:val="005C3CC1"/>
    <w:rsid w:val="005C401E"/>
    <w:rsid w:val="005C4DA6"/>
    <w:rsid w:val="005C72B9"/>
    <w:rsid w:val="005C72C0"/>
    <w:rsid w:val="005C796F"/>
    <w:rsid w:val="005D5754"/>
    <w:rsid w:val="005D667F"/>
    <w:rsid w:val="005D74F0"/>
    <w:rsid w:val="005D7FD2"/>
    <w:rsid w:val="005E0287"/>
    <w:rsid w:val="005E0332"/>
    <w:rsid w:val="005E08B0"/>
    <w:rsid w:val="005E11CC"/>
    <w:rsid w:val="005E2624"/>
    <w:rsid w:val="005E365C"/>
    <w:rsid w:val="005E45F0"/>
    <w:rsid w:val="005E5F92"/>
    <w:rsid w:val="005E75FF"/>
    <w:rsid w:val="005E7B20"/>
    <w:rsid w:val="005F0EA5"/>
    <w:rsid w:val="005F15D6"/>
    <w:rsid w:val="005F36FE"/>
    <w:rsid w:val="005F3CE9"/>
    <w:rsid w:val="005F3E4E"/>
    <w:rsid w:val="005F4E69"/>
    <w:rsid w:val="005F5CDF"/>
    <w:rsid w:val="005F73CB"/>
    <w:rsid w:val="005F79E7"/>
    <w:rsid w:val="00600AAD"/>
    <w:rsid w:val="00600C62"/>
    <w:rsid w:val="006019F8"/>
    <w:rsid w:val="00604C03"/>
    <w:rsid w:val="006076AD"/>
    <w:rsid w:val="006079B3"/>
    <w:rsid w:val="00607C7F"/>
    <w:rsid w:val="006107F4"/>
    <w:rsid w:val="006110CC"/>
    <w:rsid w:val="0061296A"/>
    <w:rsid w:val="0061354D"/>
    <w:rsid w:val="00613690"/>
    <w:rsid w:val="00613C67"/>
    <w:rsid w:val="00613FB2"/>
    <w:rsid w:val="00614284"/>
    <w:rsid w:val="0061449C"/>
    <w:rsid w:val="00614C00"/>
    <w:rsid w:val="00615097"/>
    <w:rsid w:val="00615780"/>
    <w:rsid w:val="00615950"/>
    <w:rsid w:val="00615FBF"/>
    <w:rsid w:val="00616671"/>
    <w:rsid w:val="00617F90"/>
    <w:rsid w:val="0062155B"/>
    <w:rsid w:val="0062334D"/>
    <w:rsid w:val="00623483"/>
    <w:rsid w:val="00623E3E"/>
    <w:rsid w:val="00623F44"/>
    <w:rsid w:val="0062469F"/>
    <w:rsid w:val="00624DCD"/>
    <w:rsid w:val="00625544"/>
    <w:rsid w:val="00626396"/>
    <w:rsid w:val="0062655C"/>
    <w:rsid w:val="00626664"/>
    <w:rsid w:val="006272EB"/>
    <w:rsid w:val="00627B5B"/>
    <w:rsid w:val="00627DDB"/>
    <w:rsid w:val="00627E88"/>
    <w:rsid w:val="00631048"/>
    <w:rsid w:val="00633EB1"/>
    <w:rsid w:val="00634BD7"/>
    <w:rsid w:val="006357F6"/>
    <w:rsid w:val="006358FD"/>
    <w:rsid w:val="006367B0"/>
    <w:rsid w:val="00637C47"/>
    <w:rsid w:val="0064118F"/>
    <w:rsid w:val="00641828"/>
    <w:rsid w:val="00641BEA"/>
    <w:rsid w:val="00642D7A"/>
    <w:rsid w:val="00645FE7"/>
    <w:rsid w:val="006469F5"/>
    <w:rsid w:val="00647C14"/>
    <w:rsid w:val="00651295"/>
    <w:rsid w:val="00653174"/>
    <w:rsid w:val="00654505"/>
    <w:rsid w:val="00654976"/>
    <w:rsid w:val="006558CB"/>
    <w:rsid w:val="00656157"/>
    <w:rsid w:val="0065681F"/>
    <w:rsid w:val="0066293C"/>
    <w:rsid w:val="00664741"/>
    <w:rsid w:val="0067011A"/>
    <w:rsid w:val="006726D1"/>
    <w:rsid w:val="006737E0"/>
    <w:rsid w:val="006737E4"/>
    <w:rsid w:val="00673C43"/>
    <w:rsid w:val="00673E90"/>
    <w:rsid w:val="00674C34"/>
    <w:rsid w:val="00677362"/>
    <w:rsid w:val="00682A1E"/>
    <w:rsid w:val="006838CA"/>
    <w:rsid w:val="00684746"/>
    <w:rsid w:val="0068606D"/>
    <w:rsid w:val="00686BB6"/>
    <w:rsid w:val="006871C0"/>
    <w:rsid w:val="006879C0"/>
    <w:rsid w:val="00690360"/>
    <w:rsid w:val="00692DBE"/>
    <w:rsid w:val="00693086"/>
    <w:rsid w:val="00695057"/>
    <w:rsid w:val="00697528"/>
    <w:rsid w:val="00697798"/>
    <w:rsid w:val="006A0747"/>
    <w:rsid w:val="006A124A"/>
    <w:rsid w:val="006A171C"/>
    <w:rsid w:val="006A201D"/>
    <w:rsid w:val="006A3526"/>
    <w:rsid w:val="006A4889"/>
    <w:rsid w:val="006A50DA"/>
    <w:rsid w:val="006A62C5"/>
    <w:rsid w:val="006A7C0D"/>
    <w:rsid w:val="006B0B98"/>
    <w:rsid w:val="006B1BBD"/>
    <w:rsid w:val="006B1E62"/>
    <w:rsid w:val="006B1F00"/>
    <w:rsid w:val="006B3079"/>
    <w:rsid w:val="006B422A"/>
    <w:rsid w:val="006B43CF"/>
    <w:rsid w:val="006B50E2"/>
    <w:rsid w:val="006B7179"/>
    <w:rsid w:val="006C1093"/>
    <w:rsid w:val="006C1C02"/>
    <w:rsid w:val="006C1F35"/>
    <w:rsid w:val="006C2E58"/>
    <w:rsid w:val="006C5047"/>
    <w:rsid w:val="006C7A18"/>
    <w:rsid w:val="006D05FE"/>
    <w:rsid w:val="006D16A1"/>
    <w:rsid w:val="006E06C3"/>
    <w:rsid w:val="006E1725"/>
    <w:rsid w:val="006E44A3"/>
    <w:rsid w:val="006E4B85"/>
    <w:rsid w:val="006E525B"/>
    <w:rsid w:val="006E715D"/>
    <w:rsid w:val="006E73C3"/>
    <w:rsid w:val="006E7669"/>
    <w:rsid w:val="006E77EB"/>
    <w:rsid w:val="006F061B"/>
    <w:rsid w:val="006F2A8E"/>
    <w:rsid w:val="006F3BDD"/>
    <w:rsid w:val="006F4367"/>
    <w:rsid w:val="006F532A"/>
    <w:rsid w:val="006F5D19"/>
    <w:rsid w:val="006F6CF0"/>
    <w:rsid w:val="006F7424"/>
    <w:rsid w:val="006F761B"/>
    <w:rsid w:val="006F7C40"/>
    <w:rsid w:val="0070036C"/>
    <w:rsid w:val="0070058A"/>
    <w:rsid w:val="00700786"/>
    <w:rsid w:val="00700AE6"/>
    <w:rsid w:val="0070124C"/>
    <w:rsid w:val="007038C6"/>
    <w:rsid w:val="00705E4A"/>
    <w:rsid w:val="007067B1"/>
    <w:rsid w:val="00706A6E"/>
    <w:rsid w:val="00707EF8"/>
    <w:rsid w:val="00710159"/>
    <w:rsid w:val="007112E4"/>
    <w:rsid w:val="00711C57"/>
    <w:rsid w:val="00712125"/>
    <w:rsid w:val="00712351"/>
    <w:rsid w:val="00712D51"/>
    <w:rsid w:val="00716CC9"/>
    <w:rsid w:val="007207ED"/>
    <w:rsid w:val="00722D32"/>
    <w:rsid w:val="00723116"/>
    <w:rsid w:val="007239A5"/>
    <w:rsid w:val="00725E19"/>
    <w:rsid w:val="00726830"/>
    <w:rsid w:val="007270AC"/>
    <w:rsid w:val="00727DEA"/>
    <w:rsid w:val="00730158"/>
    <w:rsid w:val="00731341"/>
    <w:rsid w:val="0073200A"/>
    <w:rsid w:val="00732CBE"/>
    <w:rsid w:val="007342AA"/>
    <w:rsid w:val="007342C4"/>
    <w:rsid w:val="00735510"/>
    <w:rsid w:val="00736282"/>
    <w:rsid w:val="00736451"/>
    <w:rsid w:val="007374D7"/>
    <w:rsid w:val="007376FE"/>
    <w:rsid w:val="00737B46"/>
    <w:rsid w:val="007418CE"/>
    <w:rsid w:val="00742183"/>
    <w:rsid w:val="0074324D"/>
    <w:rsid w:val="00743DD3"/>
    <w:rsid w:val="007459AD"/>
    <w:rsid w:val="00745E73"/>
    <w:rsid w:val="00746B0C"/>
    <w:rsid w:val="00753CFE"/>
    <w:rsid w:val="00754F8E"/>
    <w:rsid w:val="00760312"/>
    <w:rsid w:val="00761D38"/>
    <w:rsid w:val="00762258"/>
    <w:rsid w:val="00765D3A"/>
    <w:rsid w:val="00765DFC"/>
    <w:rsid w:val="0076625C"/>
    <w:rsid w:val="00766809"/>
    <w:rsid w:val="0076713E"/>
    <w:rsid w:val="0077072F"/>
    <w:rsid w:val="007718B6"/>
    <w:rsid w:val="007724D8"/>
    <w:rsid w:val="0077313C"/>
    <w:rsid w:val="00773333"/>
    <w:rsid w:val="00774980"/>
    <w:rsid w:val="00775DC8"/>
    <w:rsid w:val="00776BD1"/>
    <w:rsid w:val="00777DBD"/>
    <w:rsid w:val="00780634"/>
    <w:rsid w:val="00780706"/>
    <w:rsid w:val="00780B64"/>
    <w:rsid w:val="00780BF2"/>
    <w:rsid w:val="00780E2B"/>
    <w:rsid w:val="00780EF0"/>
    <w:rsid w:val="007814AC"/>
    <w:rsid w:val="00781885"/>
    <w:rsid w:val="0078355A"/>
    <w:rsid w:val="00783CA3"/>
    <w:rsid w:val="00785241"/>
    <w:rsid w:val="00790421"/>
    <w:rsid w:val="00790BB4"/>
    <w:rsid w:val="00790F61"/>
    <w:rsid w:val="007917F8"/>
    <w:rsid w:val="007932CE"/>
    <w:rsid w:val="00793836"/>
    <w:rsid w:val="0079420A"/>
    <w:rsid w:val="007943A5"/>
    <w:rsid w:val="00795E7F"/>
    <w:rsid w:val="00796398"/>
    <w:rsid w:val="007968A6"/>
    <w:rsid w:val="00796C51"/>
    <w:rsid w:val="007A09FA"/>
    <w:rsid w:val="007A26D7"/>
    <w:rsid w:val="007A38CD"/>
    <w:rsid w:val="007A4186"/>
    <w:rsid w:val="007A4CAF"/>
    <w:rsid w:val="007A4EA1"/>
    <w:rsid w:val="007A733C"/>
    <w:rsid w:val="007A7EBA"/>
    <w:rsid w:val="007B06D4"/>
    <w:rsid w:val="007B0AA5"/>
    <w:rsid w:val="007B1E63"/>
    <w:rsid w:val="007B3179"/>
    <w:rsid w:val="007B3E2C"/>
    <w:rsid w:val="007B478F"/>
    <w:rsid w:val="007B4866"/>
    <w:rsid w:val="007B4BCB"/>
    <w:rsid w:val="007B51E7"/>
    <w:rsid w:val="007B589E"/>
    <w:rsid w:val="007B64D3"/>
    <w:rsid w:val="007B7440"/>
    <w:rsid w:val="007C09FF"/>
    <w:rsid w:val="007C0ED8"/>
    <w:rsid w:val="007C2A9D"/>
    <w:rsid w:val="007C2E81"/>
    <w:rsid w:val="007C34B6"/>
    <w:rsid w:val="007C3AE8"/>
    <w:rsid w:val="007C3E6A"/>
    <w:rsid w:val="007C514A"/>
    <w:rsid w:val="007C6225"/>
    <w:rsid w:val="007C7062"/>
    <w:rsid w:val="007D1072"/>
    <w:rsid w:val="007D1FF3"/>
    <w:rsid w:val="007D33E9"/>
    <w:rsid w:val="007D4517"/>
    <w:rsid w:val="007D5642"/>
    <w:rsid w:val="007D5796"/>
    <w:rsid w:val="007D5EEA"/>
    <w:rsid w:val="007D6141"/>
    <w:rsid w:val="007D70A4"/>
    <w:rsid w:val="007D7C97"/>
    <w:rsid w:val="007E03E1"/>
    <w:rsid w:val="007E1249"/>
    <w:rsid w:val="007E141D"/>
    <w:rsid w:val="007E22E0"/>
    <w:rsid w:val="007E6DC2"/>
    <w:rsid w:val="007E7178"/>
    <w:rsid w:val="007E7C04"/>
    <w:rsid w:val="007F2A1A"/>
    <w:rsid w:val="007F3250"/>
    <w:rsid w:val="007F3631"/>
    <w:rsid w:val="007F3C46"/>
    <w:rsid w:val="007F4AA5"/>
    <w:rsid w:val="007F53FD"/>
    <w:rsid w:val="007F688A"/>
    <w:rsid w:val="007F6D6A"/>
    <w:rsid w:val="007F7276"/>
    <w:rsid w:val="00800590"/>
    <w:rsid w:val="0080063C"/>
    <w:rsid w:val="008011A1"/>
    <w:rsid w:val="008012A4"/>
    <w:rsid w:val="0080158E"/>
    <w:rsid w:val="008016B3"/>
    <w:rsid w:val="00801D31"/>
    <w:rsid w:val="00802F60"/>
    <w:rsid w:val="00803109"/>
    <w:rsid w:val="008031F0"/>
    <w:rsid w:val="008046F6"/>
    <w:rsid w:val="00806383"/>
    <w:rsid w:val="00807E33"/>
    <w:rsid w:val="008100CF"/>
    <w:rsid w:val="0081043C"/>
    <w:rsid w:val="00810F58"/>
    <w:rsid w:val="008116C4"/>
    <w:rsid w:val="00811947"/>
    <w:rsid w:val="0081380E"/>
    <w:rsid w:val="00813D93"/>
    <w:rsid w:val="0081433B"/>
    <w:rsid w:val="008147A4"/>
    <w:rsid w:val="0081567F"/>
    <w:rsid w:val="008157E9"/>
    <w:rsid w:val="0081646F"/>
    <w:rsid w:val="008171ED"/>
    <w:rsid w:val="00817EA5"/>
    <w:rsid w:val="00820B89"/>
    <w:rsid w:val="0082165C"/>
    <w:rsid w:val="00822042"/>
    <w:rsid w:val="00822BE0"/>
    <w:rsid w:val="00822EA4"/>
    <w:rsid w:val="008230C9"/>
    <w:rsid w:val="00823924"/>
    <w:rsid w:val="008243F5"/>
    <w:rsid w:val="008253E5"/>
    <w:rsid w:val="00825E80"/>
    <w:rsid w:val="00825F42"/>
    <w:rsid w:val="008266FE"/>
    <w:rsid w:val="008270DE"/>
    <w:rsid w:val="00827385"/>
    <w:rsid w:val="00827624"/>
    <w:rsid w:val="008307C3"/>
    <w:rsid w:val="008308B5"/>
    <w:rsid w:val="008313AC"/>
    <w:rsid w:val="008324B7"/>
    <w:rsid w:val="00832B05"/>
    <w:rsid w:val="00832C40"/>
    <w:rsid w:val="00833F9E"/>
    <w:rsid w:val="00834A13"/>
    <w:rsid w:val="00834AD2"/>
    <w:rsid w:val="00836173"/>
    <w:rsid w:val="0083671C"/>
    <w:rsid w:val="00837195"/>
    <w:rsid w:val="00837FB4"/>
    <w:rsid w:val="008409AC"/>
    <w:rsid w:val="00840F6B"/>
    <w:rsid w:val="00842FA5"/>
    <w:rsid w:val="00843C47"/>
    <w:rsid w:val="00843F01"/>
    <w:rsid w:val="00843F78"/>
    <w:rsid w:val="0084425B"/>
    <w:rsid w:val="008453CE"/>
    <w:rsid w:val="008476BD"/>
    <w:rsid w:val="00850B45"/>
    <w:rsid w:val="00850B8F"/>
    <w:rsid w:val="0085110E"/>
    <w:rsid w:val="00852162"/>
    <w:rsid w:val="00852E6D"/>
    <w:rsid w:val="008535A1"/>
    <w:rsid w:val="00854B67"/>
    <w:rsid w:val="00855B3A"/>
    <w:rsid w:val="00855F83"/>
    <w:rsid w:val="0085779E"/>
    <w:rsid w:val="00863552"/>
    <w:rsid w:val="008643DA"/>
    <w:rsid w:val="00864985"/>
    <w:rsid w:val="00865220"/>
    <w:rsid w:val="00866E50"/>
    <w:rsid w:val="008672BD"/>
    <w:rsid w:val="00870C6F"/>
    <w:rsid w:val="0087104A"/>
    <w:rsid w:val="008727BE"/>
    <w:rsid w:val="00874739"/>
    <w:rsid w:val="00874C73"/>
    <w:rsid w:val="00876001"/>
    <w:rsid w:val="008776D7"/>
    <w:rsid w:val="00877741"/>
    <w:rsid w:val="008779E7"/>
    <w:rsid w:val="00877A97"/>
    <w:rsid w:val="00880B9C"/>
    <w:rsid w:val="008837AD"/>
    <w:rsid w:val="008837E7"/>
    <w:rsid w:val="00885561"/>
    <w:rsid w:val="0088557B"/>
    <w:rsid w:val="00885D00"/>
    <w:rsid w:val="00886F4A"/>
    <w:rsid w:val="00887A40"/>
    <w:rsid w:val="008901A0"/>
    <w:rsid w:val="00890EE0"/>
    <w:rsid w:val="0089163B"/>
    <w:rsid w:val="00891E93"/>
    <w:rsid w:val="00892DA5"/>
    <w:rsid w:val="008A01A1"/>
    <w:rsid w:val="008A1D32"/>
    <w:rsid w:val="008A4436"/>
    <w:rsid w:val="008A4629"/>
    <w:rsid w:val="008A51FA"/>
    <w:rsid w:val="008A5BC5"/>
    <w:rsid w:val="008A6698"/>
    <w:rsid w:val="008B0050"/>
    <w:rsid w:val="008B1177"/>
    <w:rsid w:val="008B349C"/>
    <w:rsid w:val="008B3BF1"/>
    <w:rsid w:val="008B3FEB"/>
    <w:rsid w:val="008B44FD"/>
    <w:rsid w:val="008B680C"/>
    <w:rsid w:val="008B6BFE"/>
    <w:rsid w:val="008B70F6"/>
    <w:rsid w:val="008C08B0"/>
    <w:rsid w:val="008C0A90"/>
    <w:rsid w:val="008C308B"/>
    <w:rsid w:val="008C41AA"/>
    <w:rsid w:val="008C5508"/>
    <w:rsid w:val="008C57B2"/>
    <w:rsid w:val="008C6B42"/>
    <w:rsid w:val="008C6FB8"/>
    <w:rsid w:val="008C7837"/>
    <w:rsid w:val="008D2321"/>
    <w:rsid w:val="008D286D"/>
    <w:rsid w:val="008D38CF"/>
    <w:rsid w:val="008D3BD6"/>
    <w:rsid w:val="008D4717"/>
    <w:rsid w:val="008D4791"/>
    <w:rsid w:val="008D71A8"/>
    <w:rsid w:val="008E092D"/>
    <w:rsid w:val="008E0D2C"/>
    <w:rsid w:val="008E14C3"/>
    <w:rsid w:val="008E2A62"/>
    <w:rsid w:val="008E2E12"/>
    <w:rsid w:val="008E43FE"/>
    <w:rsid w:val="008E6C81"/>
    <w:rsid w:val="008E7643"/>
    <w:rsid w:val="008F0A79"/>
    <w:rsid w:val="008F0F0F"/>
    <w:rsid w:val="008F110C"/>
    <w:rsid w:val="008F1148"/>
    <w:rsid w:val="008F35BC"/>
    <w:rsid w:val="008F39FA"/>
    <w:rsid w:val="008F46F4"/>
    <w:rsid w:val="008F5020"/>
    <w:rsid w:val="008F54B4"/>
    <w:rsid w:val="008F66A1"/>
    <w:rsid w:val="00900946"/>
    <w:rsid w:val="0090102B"/>
    <w:rsid w:val="00901EED"/>
    <w:rsid w:val="009024D8"/>
    <w:rsid w:val="00902F96"/>
    <w:rsid w:val="00903EB7"/>
    <w:rsid w:val="009040A3"/>
    <w:rsid w:val="009041A9"/>
    <w:rsid w:val="00904D67"/>
    <w:rsid w:val="00905CFC"/>
    <w:rsid w:val="00906CA7"/>
    <w:rsid w:val="00912225"/>
    <w:rsid w:val="00915EDC"/>
    <w:rsid w:val="0091708C"/>
    <w:rsid w:val="009206DF"/>
    <w:rsid w:val="00921D14"/>
    <w:rsid w:val="0092391E"/>
    <w:rsid w:val="00923C25"/>
    <w:rsid w:val="00925107"/>
    <w:rsid w:val="0092752E"/>
    <w:rsid w:val="00927948"/>
    <w:rsid w:val="00927BFA"/>
    <w:rsid w:val="009304D6"/>
    <w:rsid w:val="00930955"/>
    <w:rsid w:val="00930DDF"/>
    <w:rsid w:val="00932F62"/>
    <w:rsid w:val="0093320D"/>
    <w:rsid w:val="00933720"/>
    <w:rsid w:val="00933DF7"/>
    <w:rsid w:val="00934E6C"/>
    <w:rsid w:val="00935342"/>
    <w:rsid w:val="00935540"/>
    <w:rsid w:val="00936212"/>
    <w:rsid w:val="00936785"/>
    <w:rsid w:val="00936B0A"/>
    <w:rsid w:val="009378E5"/>
    <w:rsid w:val="009401D4"/>
    <w:rsid w:val="00941C2D"/>
    <w:rsid w:val="009425B6"/>
    <w:rsid w:val="00942795"/>
    <w:rsid w:val="00942FC8"/>
    <w:rsid w:val="00943099"/>
    <w:rsid w:val="0094411C"/>
    <w:rsid w:val="00945EAC"/>
    <w:rsid w:val="0094718B"/>
    <w:rsid w:val="0095086A"/>
    <w:rsid w:val="00952BA5"/>
    <w:rsid w:val="009538D5"/>
    <w:rsid w:val="0095439F"/>
    <w:rsid w:val="009552DB"/>
    <w:rsid w:val="009567C7"/>
    <w:rsid w:val="009577BF"/>
    <w:rsid w:val="00960D27"/>
    <w:rsid w:val="00960ED0"/>
    <w:rsid w:val="00961358"/>
    <w:rsid w:val="0096246E"/>
    <w:rsid w:val="00962BCA"/>
    <w:rsid w:val="009631E5"/>
    <w:rsid w:val="009634AD"/>
    <w:rsid w:val="0096364D"/>
    <w:rsid w:val="00963927"/>
    <w:rsid w:val="0096468A"/>
    <w:rsid w:val="00964E59"/>
    <w:rsid w:val="00966A13"/>
    <w:rsid w:val="00966DFE"/>
    <w:rsid w:val="00967674"/>
    <w:rsid w:val="009709BB"/>
    <w:rsid w:val="00970E0D"/>
    <w:rsid w:val="00970E90"/>
    <w:rsid w:val="00972475"/>
    <w:rsid w:val="00973129"/>
    <w:rsid w:val="0097432C"/>
    <w:rsid w:val="00974EF2"/>
    <w:rsid w:val="00974FE0"/>
    <w:rsid w:val="009753CC"/>
    <w:rsid w:val="009762A5"/>
    <w:rsid w:val="00976A2F"/>
    <w:rsid w:val="00976B42"/>
    <w:rsid w:val="00980903"/>
    <w:rsid w:val="00981BEF"/>
    <w:rsid w:val="009823B4"/>
    <w:rsid w:val="009829A4"/>
    <w:rsid w:val="00984465"/>
    <w:rsid w:val="00984A63"/>
    <w:rsid w:val="00986651"/>
    <w:rsid w:val="00991F43"/>
    <w:rsid w:val="009920C7"/>
    <w:rsid w:val="00993DAA"/>
    <w:rsid w:val="00993E0A"/>
    <w:rsid w:val="00996054"/>
    <w:rsid w:val="00996FAB"/>
    <w:rsid w:val="009A2308"/>
    <w:rsid w:val="009A44FE"/>
    <w:rsid w:val="009A4622"/>
    <w:rsid w:val="009A4BCB"/>
    <w:rsid w:val="009A4BFB"/>
    <w:rsid w:val="009A5ABC"/>
    <w:rsid w:val="009A71AE"/>
    <w:rsid w:val="009B0A9B"/>
    <w:rsid w:val="009B0D3F"/>
    <w:rsid w:val="009B1306"/>
    <w:rsid w:val="009B28BA"/>
    <w:rsid w:val="009B2B5A"/>
    <w:rsid w:val="009B59EA"/>
    <w:rsid w:val="009B6033"/>
    <w:rsid w:val="009B7231"/>
    <w:rsid w:val="009B7C3F"/>
    <w:rsid w:val="009B7E02"/>
    <w:rsid w:val="009C1602"/>
    <w:rsid w:val="009C178D"/>
    <w:rsid w:val="009C5081"/>
    <w:rsid w:val="009C50A4"/>
    <w:rsid w:val="009C5527"/>
    <w:rsid w:val="009C747A"/>
    <w:rsid w:val="009D06F7"/>
    <w:rsid w:val="009D095D"/>
    <w:rsid w:val="009D183F"/>
    <w:rsid w:val="009D2C81"/>
    <w:rsid w:val="009D576F"/>
    <w:rsid w:val="009D6563"/>
    <w:rsid w:val="009D6AA4"/>
    <w:rsid w:val="009D7668"/>
    <w:rsid w:val="009E08FB"/>
    <w:rsid w:val="009E0A92"/>
    <w:rsid w:val="009E11D5"/>
    <w:rsid w:val="009E2854"/>
    <w:rsid w:val="009E39EE"/>
    <w:rsid w:val="009E4001"/>
    <w:rsid w:val="009E47A5"/>
    <w:rsid w:val="009E6394"/>
    <w:rsid w:val="009E641B"/>
    <w:rsid w:val="009E6ECD"/>
    <w:rsid w:val="009E78DE"/>
    <w:rsid w:val="009E78E9"/>
    <w:rsid w:val="009E7C88"/>
    <w:rsid w:val="009E7FDC"/>
    <w:rsid w:val="009F0EAB"/>
    <w:rsid w:val="009F28B3"/>
    <w:rsid w:val="009F2C34"/>
    <w:rsid w:val="009F2CE5"/>
    <w:rsid w:val="009F316D"/>
    <w:rsid w:val="009F3EA2"/>
    <w:rsid w:val="009F4A7A"/>
    <w:rsid w:val="009F4C91"/>
    <w:rsid w:val="009F5A62"/>
    <w:rsid w:val="009F5DE9"/>
    <w:rsid w:val="00A01203"/>
    <w:rsid w:val="00A01480"/>
    <w:rsid w:val="00A01C1F"/>
    <w:rsid w:val="00A021BC"/>
    <w:rsid w:val="00A03801"/>
    <w:rsid w:val="00A03DEF"/>
    <w:rsid w:val="00A05919"/>
    <w:rsid w:val="00A066B6"/>
    <w:rsid w:val="00A0761F"/>
    <w:rsid w:val="00A07D21"/>
    <w:rsid w:val="00A10B6E"/>
    <w:rsid w:val="00A11B68"/>
    <w:rsid w:val="00A127F6"/>
    <w:rsid w:val="00A12A69"/>
    <w:rsid w:val="00A12EF6"/>
    <w:rsid w:val="00A145AE"/>
    <w:rsid w:val="00A15479"/>
    <w:rsid w:val="00A15EFC"/>
    <w:rsid w:val="00A1654A"/>
    <w:rsid w:val="00A16A16"/>
    <w:rsid w:val="00A16A94"/>
    <w:rsid w:val="00A178B5"/>
    <w:rsid w:val="00A2074B"/>
    <w:rsid w:val="00A2285B"/>
    <w:rsid w:val="00A22A26"/>
    <w:rsid w:val="00A23060"/>
    <w:rsid w:val="00A23E22"/>
    <w:rsid w:val="00A26457"/>
    <w:rsid w:val="00A27128"/>
    <w:rsid w:val="00A30DEA"/>
    <w:rsid w:val="00A32655"/>
    <w:rsid w:val="00A345E2"/>
    <w:rsid w:val="00A354D2"/>
    <w:rsid w:val="00A35FF5"/>
    <w:rsid w:val="00A36619"/>
    <w:rsid w:val="00A37275"/>
    <w:rsid w:val="00A37392"/>
    <w:rsid w:val="00A41A82"/>
    <w:rsid w:val="00A422EF"/>
    <w:rsid w:val="00A426F0"/>
    <w:rsid w:val="00A42D6D"/>
    <w:rsid w:val="00A430A3"/>
    <w:rsid w:val="00A443EB"/>
    <w:rsid w:val="00A4480F"/>
    <w:rsid w:val="00A44AE1"/>
    <w:rsid w:val="00A45522"/>
    <w:rsid w:val="00A478E3"/>
    <w:rsid w:val="00A47DF7"/>
    <w:rsid w:val="00A50104"/>
    <w:rsid w:val="00A50161"/>
    <w:rsid w:val="00A513C4"/>
    <w:rsid w:val="00A517EE"/>
    <w:rsid w:val="00A523F1"/>
    <w:rsid w:val="00A52FFD"/>
    <w:rsid w:val="00A5332A"/>
    <w:rsid w:val="00A537C9"/>
    <w:rsid w:val="00A54D17"/>
    <w:rsid w:val="00A55671"/>
    <w:rsid w:val="00A55D55"/>
    <w:rsid w:val="00A5733E"/>
    <w:rsid w:val="00A57B6A"/>
    <w:rsid w:val="00A6048D"/>
    <w:rsid w:val="00A6090B"/>
    <w:rsid w:val="00A610FA"/>
    <w:rsid w:val="00A6114B"/>
    <w:rsid w:val="00A639AD"/>
    <w:rsid w:val="00A64BB1"/>
    <w:rsid w:val="00A64C07"/>
    <w:rsid w:val="00A67B58"/>
    <w:rsid w:val="00A72659"/>
    <w:rsid w:val="00A74B87"/>
    <w:rsid w:val="00A7526D"/>
    <w:rsid w:val="00A77957"/>
    <w:rsid w:val="00A83AD7"/>
    <w:rsid w:val="00A85791"/>
    <w:rsid w:val="00A86E1C"/>
    <w:rsid w:val="00A86EC2"/>
    <w:rsid w:val="00A8732D"/>
    <w:rsid w:val="00A90A6B"/>
    <w:rsid w:val="00A9162F"/>
    <w:rsid w:val="00A91A4A"/>
    <w:rsid w:val="00A92198"/>
    <w:rsid w:val="00A93862"/>
    <w:rsid w:val="00A94560"/>
    <w:rsid w:val="00A945E6"/>
    <w:rsid w:val="00A95DF7"/>
    <w:rsid w:val="00A97CE1"/>
    <w:rsid w:val="00AA098E"/>
    <w:rsid w:val="00AA15D2"/>
    <w:rsid w:val="00AA177D"/>
    <w:rsid w:val="00AA24CC"/>
    <w:rsid w:val="00AA29D9"/>
    <w:rsid w:val="00AA3C56"/>
    <w:rsid w:val="00AA501A"/>
    <w:rsid w:val="00AA6D2E"/>
    <w:rsid w:val="00AA6EE7"/>
    <w:rsid w:val="00AA7BE3"/>
    <w:rsid w:val="00AB00D2"/>
    <w:rsid w:val="00AB107C"/>
    <w:rsid w:val="00AB15AB"/>
    <w:rsid w:val="00AB16DE"/>
    <w:rsid w:val="00AB1929"/>
    <w:rsid w:val="00AB2C14"/>
    <w:rsid w:val="00AB464D"/>
    <w:rsid w:val="00AB4719"/>
    <w:rsid w:val="00AB78C0"/>
    <w:rsid w:val="00AB7AC1"/>
    <w:rsid w:val="00AC01C6"/>
    <w:rsid w:val="00AC10EA"/>
    <w:rsid w:val="00AC3119"/>
    <w:rsid w:val="00AC3383"/>
    <w:rsid w:val="00AC4E7B"/>
    <w:rsid w:val="00AC6E06"/>
    <w:rsid w:val="00AC75C2"/>
    <w:rsid w:val="00AD0D5E"/>
    <w:rsid w:val="00AD2CE5"/>
    <w:rsid w:val="00AD3914"/>
    <w:rsid w:val="00AD762F"/>
    <w:rsid w:val="00AD7632"/>
    <w:rsid w:val="00AE0301"/>
    <w:rsid w:val="00AE1314"/>
    <w:rsid w:val="00AE1ADD"/>
    <w:rsid w:val="00AE39F7"/>
    <w:rsid w:val="00AE4C6D"/>
    <w:rsid w:val="00AE625E"/>
    <w:rsid w:val="00AE7A0D"/>
    <w:rsid w:val="00AF13C7"/>
    <w:rsid w:val="00AF2323"/>
    <w:rsid w:val="00AF268C"/>
    <w:rsid w:val="00AF3546"/>
    <w:rsid w:val="00AF43D5"/>
    <w:rsid w:val="00AF5EFB"/>
    <w:rsid w:val="00AF7C16"/>
    <w:rsid w:val="00B000CF"/>
    <w:rsid w:val="00B0016A"/>
    <w:rsid w:val="00B00186"/>
    <w:rsid w:val="00B0102A"/>
    <w:rsid w:val="00B013F2"/>
    <w:rsid w:val="00B01745"/>
    <w:rsid w:val="00B0289E"/>
    <w:rsid w:val="00B0299A"/>
    <w:rsid w:val="00B02CEA"/>
    <w:rsid w:val="00B030F2"/>
    <w:rsid w:val="00B03526"/>
    <w:rsid w:val="00B03BCC"/>
    <w:rsid w:val="00B04846"/>
    <w:rsid w:val="00B053A5"/>
    <w:rsid w:val="00B05FA9"/>
    <w:rsid w:val="00B060C3"/>
    <w:rsid w:val="00B0670A"/>
    <w:rsid w:val="00B06CE5"/>
    <w:rsid w:val="00B078DF"/>
    <w:rsid w:val="00B11164"/>
    <w:rsid w:val="00B11357"/>
    <w:rsid w:val="00B12C08"/>
    <w:rsid w:val="00B14556"/>
    <w:rsid w:val="00B14B07"/>
    <w:rsid w:val="00B15320"/>
    <w:rsid w:val="00B15BB0"/>
    <w:rsid w:val="00B17DD9"/>
    <w:rsid w:val="00B20123"/>
    <w:rsid w:val="00B214A6"/>
    <w:rsid w:val="00B22128"/>
    <w:rsid w:val="00B2244B"/>
    <w:rsid w:val="00B229E4"/>
    <w:rsid w:val="00B23900"/>
    <w:rsid w:val="00B2575A"/>
    <w:rsid w:val="00B25D52"/>
    <w:rsid w:val="00B26A69"/>
    <w:rsid w:val="00B31138"/>
    <w:rsid w:val="00B31D9F"/>
    <w:rsid w:val="00B32088"/>
    <w:rsid w:val="00B32A50"/>
    <w:rsid w:val="00B33ED5"/>
    <w:rsid w:val="00B369AB"/>
    <w:rsid w:val="00B377C1"/>
    <w:rsid w:val="00B37ADC"/>
    <w:rsid w:val="00B40059"/>
    <w:rsid w:val="00B40C2C"/>
    <w:rsid w:val="00B416FA"/>
    <w:rsid w:val="00B41D20"/>
    <w:rsid w:val="00B43B3B"/>
    <w:rsid w:val="00B446CB"/>
    <w:rsid w:val="00B45932"/>
    <w:rsid w:val="00B45D77"/>
    <w:rsid w:val="00B4651A"/>
    <w:rsid w:val="00B47458"/>
    <w:rsid w:val="00B50B67"/>
    <w:rsid w:val="00B51082"/>
    <w:rsid w:val="00B5178E"/>
    <w:rsid w:val="00B537F1"/>
    <w:rsid w:val="00B558D0"/>
    <w:rsid w:val="00B566B8"/>
    <w:rsid w:val="00B572F9"/>
    <w:rsid w:val="00B5E254"/>
    <w:rsid w:val="00B600F5"/>
    <w:rsid w:val="00B60D3B"/>
    <w:rsid w:val="00B61C37"/>
    <w:rsid w:val="00B63B55"/>
    <w:rsid w:val="00B65043"/>
    <w:rsid w:val="00B65783"/>
    <w:rsid w:val="00B66246"/>
    <w:rsid w:val="00B664F1"/>
    <w:rsid w:val="00B66F32"/>
    <w:rsid w:val="00B676DB"/>
    <w:rsid w:val="00B677E4"/>
    <w:rsid w:val="00B67A2A"/>
    <w:rsid w:val="00B70B70"/>
    <w:rsid w:val="00B71334"/>
    <w:rsid w:val="00B72BD4"/>
    <w:rsid w:val="00B72DE9"/>
    <w:rsid w:val="00B73233"/>
    <w:rsid w:val="00B74E49"/>
    <w:rsid w:val="00B766F5"/>
    <w:rsid w:val="00B7702D"/>
    <w:rsid w:val="00B8106F"/>
    <w:rsid w:val="00B81376"/>
    <w:rsid w:val="00B82D6D"/>
    <w:rsid w:val="00B85555"/>
    <w:rsid w:val="00B86944"/>
    <w:rsid w:val="00B900D6"/>
    <w:rsid w:val="00B90E39"/>
    <w:rsid w:val="00B911DE"/>
    <w:rsid w:val="00B91996"/>
    <w:rsid w:val="00B9224E"/>
    <w:rsid w:val="00B92316"/>
    <w:rsid w:val="00B924A4"/>
    <w:rsid w:val="00B940F5"/>
    <w:rsid w:val="00B942FF"/>
    <w:rsid w:val="00B9457F"/>
    <w:rsid w:val="00B94982"/>
    <w:rsid w:val="00B951C5"/>
    <w:rsid w:val="00B965D9"/>
    <w:rsid w:val="00B97038"/>
    <w:rsid w:val="00B97480"/>
    <w:rsid w:val="00B97769"/>
    <w:rsid w:val="00B97C6C"/>
    <w:rsid w:val="00BA07AA"/>
    <w:rsid w:val="00BA14EC"/>
    <w:rsid w:val="00BA1993"/>
    <w:rsid w:val="00BA2CB1"/>
    <w:rsid w:val="00BA3831"/>
    <w:rsid w:val="00BA6872"/>
    <w:rsid w:val="00BB09C6"/>
    <w:rsid w:val="00BB0B33"/>
    <w:rsid w:val="00BB1FEC"/>
    <w:rsid w:val="00BB2836"/>
    <w:rsid w:val="00BB3131"/>
    <w:rsid w:val="00BB3FE9"/>
    <w:rsid w:val="00BB54B5"/>
    <w:rsid w:val="00BB66BE"/>
    <w:rsid w:val="00BB77FC"/>
    <w:rsid w:val="00BB79BC"/>
    <w:rsid w:val="00BB7DDD"/>
    <w:rsid w:val="00BC0AE2"/>
    <w:rsid w:val="00BC0BFC"/>
    <w:rsid w:val="00BC0D70"/>
    <w:rsid w:val="00BC1D84"/>
    <w:rsid w:val="00BC2396"/>
    <w:rsid w:val="00BC35FE"/>
    <w:rsid w:val="00BC4B01"/>
    <w:rsid w:val="00BC5CB9"/>
    <w:rsid w:val="00BD0042"/>
    <w:rsid w:val="00BD050C"/>
    <w:rsid w:val="00BD0F38"/>
    <w:rsid w:val="00BD1D67"/>
    <w:rsid w:val="00BD264B"/>
    <w:rsid w:val="00BD297F"/>
    <w:rsid w:val="00BD36C1"/>
    <w:rsid w:val="00BD4CAE"/>
    <w:rsid w:val="00BD5351"/>
    <w:rsid w:val="00BD5D6B"/>
    <w:rsid w:val="00BD7311"/>
    <w:rsid w:val="00BD79BE"/>
    <w:rsid w:val="00BD7E71"/>
    <w:rsid w:val="00BE2D00"/>
    <w:rsid w:val="00BE3852"/>
    <w:rsid w:val="00BE3F4C"/>
    <w:rsid w:val="00BE43DD"/>
    <w:rsid w:val="00BE5773"/>
    <w:rsid w:val="00BE60E3"/>
    <w:rsid w:val="00BE71AA"/>
    <w:rsid w:val="00BE7FB5"/>
    <w:rsid w:val="00BF09AE"/>
    <w:rsid w:val="00BF0B9C"/>
    <w:rsid w:val="00BF0BC2"/>
    <w:rsid w:val="00BF1D14"/>
    <w:rsid w:val="00BF1E9C"/>
    <w:rsid w:val="00BF1EF9"/>
    <w:rsid w:val="00BF2CB8"/>
    <w:rsid w:val="00BF36C6"/>
    <w:rsid w:val="00BF38F9"/>
    <w:rsid w:val="00BF3ACC"/>
    <w:rsid w:val="00BF3D44"/>
    <w:rsid w:val="00BF4042"/>
    <w:rsid w:val="00BF42DA"/>
    <w:rsid w:val="00BF47F2"/>
    <w:rsid w:val="00BF49B8"/>
    <w:rsid w:val="00BF7743"/>
    <w:rsid w:val="00BF7BE0"/>
    <w:rsid w:val="00C0411B"/>
    <w:rsid w:val="00C04E4F"/>
    <w:rsid w:val="00C076A8"/>
    <w:rsid w:val="00C07A06"/>
    <w:rsid w:val="00C10754"/>
    <w:rsid w:val="00C117C8"/>
    <w:rsid w:val="00C125E9"/>
    <w:rsid w:val="00C130C9"/>
    <w:rsid w:val="00C149FC"/>
    <w:rsid w:val="00C15A6C"/>
    <w:rsid w:val="00C15AD4"/>
    <w:rsid w:val="00C171F7"/>
    <w:rsid w:val="00C21AC5"/>
    <w:rsid w:val="00C22016"/>
    <w:rsid w:val="00C225B4"/>
    <w:rsid w:val="00C22CB4"/>
    <w:rsid w:val="00C23903"/>
    <w:rsid w:val="00C24D66"/>
    <w:rsid w:val="00C259C2"/>
    <w:rsid w:val="00C25BB4"/>
    <w:rsid w:val="00C25EBF"/>
    <w:rsid w:val="00C26123"/>
    <w:rsid w:val="00C26324"/>
    <w:rsid w:val="00C27292"/>
    <w:rsid w:val="00C27FF8"/>
    <w:rsid w:val="00C300A1"/>
    <w:rsid w:val="00C303ED"/>
    <w:rsid w:val="00C338BA"/>
    <w:rsid w:val="00C343A8"/>
    <w:rsid w:val="00C34AC6"/>
    <w:rsid w:val="00C36522"/>
    <w:rsid w:val="00C37242"/>
    <w:rsid w:val="00C3753A"/>
    <w:rsid w:val="00C37831"/>
    <w:rsid w:val="00C41B7C"/>
    <w:rsid w:val="00C42CE2"/>
    <w:rsid w:val="00C44084"/>
    <w:rsid w:val="00C45FAB"/>
    <w:rsid w:val="00C4619A"/>
    <w:rsid w:val="00C462AE"/>
    <w:rsid w:val="00C47570"/>
    <w:rsid w:val="00C50AD9"/>
    <w:rsid w:val="00C51490"/>
    <w:rsid w:val="00C51730"/>
    <w:rsid w:val="00C517B5"/>
    <w:rsid w:val="00C51E1C"/>
    <w:rsid w:val="00C52015"/>
    <w:rsid w:val="00C52562"/>
    <w:rsid w:val="00C52936"/>
    <w:rsid w:val="00C52BB8"/>
    <w:rsid w:val="00C53104"/>
    <w:rsid w:val="00C54D6C"/>
    <w:rsid w:val="00C55A47"/>
    <w:rsid w:val="00C55BB2"/>
    <w:rsid w:val="00C56519"/>
    <w:rsid w:val="00C5736D"/>
    <w:rsid w:val="00C578A1"/>
    <w:rsid w:val="00C57C4B"/>
    <w:rsid w:val="00C57C78"/>
    <w:rsid w:val="00C6035E"/>
    <w:rsid w:val="00C613F4"/>
    <w:rsid w:val="00C617ED"/>
    <w:rsid w:val="00C61C98"/>
    <w:rsid w:val="00C6251B"/>
    <w:rsid w:val="00C64508"/>
    <w:rsid w:val="00C647D7"/>
    <w:rsid w:val="00C6560E"/>
    <w:rsid w:val="00C656EA"/>
    <w:rsid w:val="00C65C06"/>
    <w:rsid w:val="00C66296"/>
    <w:rsid w:val="00C66F3A"/>
    <w:rsid w:val="00C6722F"/>
    <w:rsid w:val="00C67E75"/>
    <w:rsid w:val="00C73C1F"/>
    <w:rsid w:val="00C74327"/>
    <w:rsid w:val="00C74B92"/>
    <w:rsid w:val="00C755F7"/>
    <w:rsid w:val="00C7634B"/>
    <w:rsid w:val="00C765E5"/>
    <w:rsid w:val="00C80112"/>
    <w:rsid w:val="00C80954"/>
    <w:rsid w:val="00C80CB7"/>
    <w:rsid w:val="00C81094"/>
    <w:rsid w:val="00C821B0"/>
    <w:rsid w:val="00C83665"/>
    <w:rsid w:val="00C8428E"/>
    <w:rsid w:val="00C84934"/>
    <w:rsid w:val="00C85C22"/>
    <w:rsid w:val="00C862DE"/>
    <w:rsid w:val="00C86322"/>
    <w:rsid w:val="00C86CD7"/>
    <w:rsid w:val="00C878FC"/>
    <w:rsid w:val="00C914D6"/>
    <w:rsid w:val="00C922E1"/>
    <w:rsid w:val="00CA0349"/>
    <w:rsid w:val="00CA0CE3"/>
    <w:rsid w:val="00CA1B55"/>
    <w:rsid w:val="00CA2737"/>
    <w:rsid w:val="00CA40DD"/>
    <w:rsid w:val="00CA4820"/>
    <w:rsid w:val="00CA6577"/>
    <w:rsid w:val="00CA690D"/>
    <w:rsid w:val="00CA745C"/>
    <w:rsid w:val="00CAE4EA"/>
    <w:rsid w:val="00CB08A5"/>
    <w:rsid w:val="00CB11B7"/>
    <w:rsid w:val="00CB13C1"/>
    <w:rsid w:val="00CB203F"/>
    <w:rsid w:val="00CB4C1B"/>
    <w:rsid w:val="00CB5684"/>
    <w:rsid w:val="00CB726E"/>
    <w:rsid w:val="00CB776F"/>
    <w:rsid w:val="00CC0612"/>
    <w:rsid w:val="00CC13F1"/>
    <w:rsid w:val="00CC1E09"/>
    <w:rsid w:val="00CC2DB3"/>
    <w:rsid w:val="00CC305C"/>
    <w:rsid w:val="00CC3168"/>
    <w:rsid w:val="00CC3596"/>
    <w:rsid w:val="00CC375D"/>
    <w:rsid w:val="00CC4A1A"/>
    <w:rsid w:val="00CC538E"/>
    <w:rsid w:val="00CC5A00"/>
    <w:rsid w:val="00CC6743"/>
    <w:rsid w:val="00CC68FE"/>
    <w:rsid w:val="00CD02AC"/>
    <w:rsid w:val="00CD057F"/>
    <w:rsid w:val="00CD0890"/>
    <w:rsid w:val="00CD110F"/>
    <w:rsid w:val="00CD1208"/>
    <w:rsid w:val="00CD214F"/>
    <w:rsid w:val="00CD3C90"/>
    <w:rsid w:val="00CD3DA3"/>
    <w:rsid w:val="00CD70C5"/>
    <w:rsid w:val="00CE0EF7"/>
    <w:rsid w:val="00CE1450"/>
    <w:rsid w:val="00CE3205"/>
    <w:rsid w:val="00CE3D04"/>
    <w:rsid w:val="00CE42DD"/>
    <w:rsid w:val="00CE527E"/>
    <w:rsid w:val="00CE5D2A"/>
    <w:rsid w:val="00CE6682"/>
    <w:rsid w:val="00CE70C8"/>
    <w:rsid w:val="00CE7B1E"/>
    <w:rsid w:val="00CE7C11"/>
    <w:rsid w:val="00CE8346"/>
    <w:rsid w:val="00CF0453"/>
    <w:rsid w:val="00CF145B"/>
    <w:rsid w:val="00CF2E4E"/>
    <w:rsid w:val="00CF4EE0"/>
    <w:rsid w:val="00CF50BA"/>
    <w:rsid w:val="00CF63A8"/>
    <w:rsid w:val="00CF6508"/>
    <w:rsid w:val="00CF6A97"/>
    <w:rsid w:val="00CF6CEE"/>
    <w:rsid w:val="00CF6E63"/>
    <w:rsid w:val="00CF7060"/>
    <w:rsid w:val="00CF7BE6"/>
    <w:rsid w:val="00D0119C"/>
    <w:rsid w:val="00D03463"/>
    <w:rsid w:val="00D03F61"/>
    <w:rsid w:val="00D047DD"/>
    <w:rsid w:val="00D04FA9"/>
    <w:rsid w:val="00D051CF"/>
    <w:rsid w:val="00D059A5"/>
    <w:rsid w:val="00D05D0D"/>
    <w:rsid w:val="00D0727C"/>
    <w:rsid w:val="00D105EE"/>
    <w:rsid w:val="00D10BDB"/>
    <w:rsid w:val="00D1141E"/>
    <w:rsid w:val="00D11FB2"/>
    <w:rsid w:val="00D12545"/>
    <w:rsid w:val="00D130B3"/>
    <w:rsid w:val="00D13805"/>
    <w:rsid w:val="00D14FFA"/>
    <w:rsid w:val="00D155DA"/>
    <w:rsid w:val="00D15A08"/>
    <w:rsid w:val="00D15E75"/>
    <w:rsid w:val="00D17623"/>
    <w:rsid w:val="00D20203"/>
    <w:rsid w:val="00D210AA"/>
    <w:rsid w:val="00D21F72"/>
    <w:rsid w:val="00D22253"/>
    <w:rsid w:val="00D227A3"/>
    <w:rsid w:val="00D22AFD"/>
    <w:rsid w:val="00D22E09"/>
    <w:rsid w:val="00D23532"/>
    <w:rsid w:val="00D23A65"/>
    <w:rsid w:val="00D23E89"/>
    <w:rsid w:val="00D24748"/>
    <w:rsid w:val="00D24A55"/>
    <w:rsid w:val="00D24EED"/>
    <w:rsid w:val="00D256F1"/>
    <w:rsid w:val="00D25903"/>
    <w:rsid w:val="00D266ED"/>
    <w:rsid w:val="00D26F5C"/>
    <w:rsid w:val="00D272BB"/>
    <w:rsid w:val="00D30035"/>
    <w:rsid w:val="00D303C9"/>
    <w:rsid w:val="00D315C9"/>
    <w:rsid w:val="00D32812"/>
    <w:rsid w:val="00D33095"/>
    <w:rsid w:val="00D330DF"/>
    <w:rsid w:val="00D34CAA"/>
    <w:rsid w:val="00D3581C"/>
    <w:rsid w:val="00D358DA"/>
    <w:rsid w:val="00D362B5"/>
    <w:rsid w:val="00D36903"/>
    <w:rsid w:val="00D374CF"/>
    <w:rsid w:val="00D41F58"/>
    <w:rsid w:val="00D43799"/>
    <w:rsid w:val="00D4448F"/>
    <w:rsid w:val="00D44D3A"/>
    <w:rsid w:val="00D44DE9"/>
    <w:rsid w:val="00D452DF"/>
    <w:rsid w:val="00D45616"/>
    <w:rsid w:val="00D45D88"/>
    <w:rsid w:val="00D47AD2"/>
    <w:rsid w:val="00D5146B"/>
    <w:rsid w:val="00D5225B"/>
    <w:rsid w:val="00D5382B"/>
    <w:rsid w:val="00D54221"/>
    <w:rsid w:val="00D544DE"/>
    <w:rsid w:val="00D54F38"/>
    <w:rsid w:val="00D55852"/>
    <w:rsid w:val="00D568A3"/>
    <w:rsid w:val="00D572DB"/>
    <w:rsid w:val="00D57AD4"/>
    <w:rsid w:val="00D600EE"/>
    <w:rsid w:val="00D6164B"/>
    <w:rsid w:val="00D62983"/>
    <w:rsid w:val="00D62E12"/>
    <w:rsid w:val="00D639C7"/>
    <w:rsid w:val="00D641D9"/>
    <w:rsid w:val="00D645A8"/>
    <w:rsid w:val="00D64640"/>
    <w:rsid w:val="00D67059"/>
    <w:rsid w:val="00D672E6"/>
    <w:rsid w:val="00D6785C"/>
    <w:rsid w:val="00D6790B"/>
    <w:rsid w:val="00D67910"/>
    <w:rsid w:val="00D67FCC"/>
    <w:rsid w:val="00D70F37"/>
    <w:rsid w:val="00D72390"/>
    <w:rsid w:val="00D7611A"/>
    <w:rsid w:val="00D76DDA"/>
    <w:rsid w:val="00D7701E"/>
    <w:rsid w:val="00D77965"/>
    <w:rsid w:val="00D77C86"/>
    <w:rsid w:val="00D80FD8"/>
    <w:rsid w:val="00D817B8"/>
    <w:rsid w:val="00D826D1"/>
    <w:rsid w:val="00D82B34"/>
    <w:rsid w:val="00D83586"/>
    <w:rsid w:val="00D869DB"/>
    <w:rsid w:val="00D879DC"/>
    <w:rsid w:val="00D90093"/>
    <w:rsid w:val="00D90B1A"/>
    <w:rsid w:val="00D92C7D"/>
    <w:rsid w:val="00D942B1"/>
    <w:rsid w:val="00D953C3"/>
    <w:rsid w:val="00D974EB"/>
    <w:rsid w:val="00D976B8"/>
    <w:rsid w:val="00DA0202"/>
    <w:rsid w:val="00DA0B1E"/>
    <w:rsid w:val="00DA0B50"/>
    <w:rsid w:val="00DA2F43"/>
    <w:rsid w:val="00DA3386"/>
    <w:rsid w:val="00DA34C8"/>
    <w:rsid w:val="00DA3704"/>
    <w:rsid w:val="00DA4B9E"/>
    <w:rsid w:val="00DA4F6B"/>
    <w:rsid w:val="00DA593A"/>
    <w:rsid w:val="00DA7464"/>
    <w:rsid w:val="00DB21C8"/>
    <w:rsid w:val="00DB257B"/>
    <w:rsid w:val="00DB2709"/>
    <w:rsid w:val="00DB3D44"/>
    <w:rsid w:val="00DB6B88"/>
    <w:rsid w:val="00DB74D2"/>
    <w:rsid w:val="00DC02BF"/>
    <w:rsid w:val="00DC0782"/>
    <w:rsid w:val="00DC17D0"/>
    <w:rsid w:val="00DC2467"/>
    <w:rsid w:val="00DC2C2C"/>
    <w:rsid w:val="00DC3269"/>
    <w:rsid w:val="00DC4626"/>
    <w:rsid w:val="00DC483C"/>
    <w:rsid w:val="00DC5F51"/>
    <w:rsid w:val="00DC6DC0"/>
    <w:rsid w:val="00DC79E0"/>
    <w:rsid w:val="00DD1E4D"/>
    <w:rsid w:val="00DD4862"/>
    <w:rsid w:val="00DD4CE2"/>
    <w:rsid w:val="00DD5272"/>
    <w:rsid w:val="00DD738B"/>
    <w:rsid w:val="00DD7F67"/>
    <w:rsid w:val="00DE1CE3"/>
    <w:rsid w:val="00DE1DBF"/>
    <w:rsid w:val="00DE2823"/>
    <w:rsid w:val="00DE3A67"/>
    <w:rsid w:val="00DE4FAC"/>
    <w:rsid w:val="00DE6F50"/>
    <w:rsid w:val="00DE70B0"/>
    <w:rsid w:val="00DE726C"/>
    <w:rsid w:val="00DF044A"/>
    <w:rsid w:val="00DF05BE"/>
    <w:rsid w:val="00DF081C"/>
    <w:rsid w:val="00DF2182"/>
    <w:rsid w:val="00DF3357"/>
    <w:rsid w:val="00DF383D"/>
    <w:rsid w:val="00E027C5"/>
    <w:rsid w:val="00E02AE7"/>
    <w:rsid w:val="00E042B8"/>
    <w:rsid w:val="00E05773"/>
    <w:rsid w:val="00E0585E"/>
    <w:rsid w:val="00E06A41"/>
    <w:rsid w:val="00E07406"/>
    <w:rsid w:val="00E1057B"/>
    <w:rsid w:val="00E1070E"/>
    <w:rsid w:val="00E10F9E"/>
    <w:rsid w:val="00E110B1"/>
    <w:rsid w:val="00E11A6B"/>
    <w:rsid w:val="00E11AF7"/>
    <w:rsid w:val="00E12A9B"/>
    <w:rsid w:val="00E12C5D"/>
    <w:rsid w:val="00E12D95"/>
    <w:rsid w:val="00E13D0F"/>
    <w:rsid w:val="00E13D9D"/>
    <w:rsid w:val="00E152EB"/>
    <w:rsid w:val="00E15AEE"/>
    <w:rsid w:val="00E17511"/>
    <w:rsid w:val="00E2232C"/>
    <w:rsid w:val="00E2311F"/>
    <w:rsid w:val="00E25603"/>
    <w:rsid w:val="00E25DB5"/>
    <w:rsid w:val="00E272AF"/>
    <w:rsid w:val="00E27AA4"/>
    <w:rsid w:val="00E301EB"/>
    <w:rsid w:val="00E31072"/>
    <w:rsid w:val="00E31172"/>
    <w:rsid w:val="00E314BB"/>
    <w:rsid w:val="00E32304"/>
    <w:rsid w:val="00E32888"/>
    <w:rsid w:val="00E34A4F"/>
    <w:rsid w:val="00E34AED"/>
    <w:rsid w:val="00E34AF2"/>
    <w:rsid w:val="00E34DDD"/>
    <w:rsid w:val="00E353D8"/>
    <w:rsid w:val="00E36D14"/>
    <w:rsid w:val="00E36D53"/>
    <w:rsid w:val="00E37433"/>
    <w:rsid w:val="00E400A5"/>
    <w:rsid w:val="00E412B9"/>
    <w:rsid w:val="00E43BC1"/>
    <w:rsid w:val="00E448E4"/>
    <w:rsid w:val="00E44D67"/>
    <w:rsid w:val="00E458BE"/>
    <w:rsid w:val="00E466BA"/>
    <w:rsid w:val="00E46E84"/>
    <w:rsid w:val="00E47B02"/>
    <w:rsid w:val="00E5188B"/>
    <w:rsid w:val="00E5356B"/>
    <w:rsid w:val="00E53CD1"/>
    <w:rsid w:val="00E563E5"/>
    <w:rsid w:val="00E57551"/>
    <w:rsid w:val="00E618AD"/>
    <w:rsid w:val="00E61EC0"/>
    <w:rsid w:val="00E620FD"/>
    <w:rsid w:val="00E627EB"/>
    <w:rsid w:val="00E63C96"/>
    <w:rsid w:val="00E63FB6"/>
    <w:rsid w:val="00E64D76"/>
    <w:rsid w:val="00E65054"/>
    <w:rsid w:val="00E672EA"/>
    <w:rsid w:val="00E70487"/>
    <w:rsid w:val="00E7146C"/>
    <w:rsid w:val="00E7178A"/>
    <w:rsid w:val="00E7205F"/>
    <w:rsid w:val="00E74AB6"/>
    <w:rsid w:val="00E76784"/>
    <w:rsid w:val="00E7696C"/>
    <w:rsid w:val="00E77550"/>
    <w:rsid w:val="00E77BE0"/>
    <w:rsid w:val="00E80EFD"/>
    <w:rsid w:val="00E81A31"/>
    <w:rsid w:val="00E81B90"/>
    <w:rsid w:val="00E81BBB"/>
    <w:rsid w:val="00E81F5B"/>
    <w:rsid w:val="00E82395"/>
    <w:rsid w:val="00E823E3"/>
    <w:rsid w:val="00E83302"/>
    <w:rsid w:val="00E8411A"/>
    <w:rsid w:val="00E84EC9"/>
    <w:rsid w:val="00E86437"/>
    <w:rsid w:val="00E86629"/>
    <w:rsid w:val="00E87631"/>
    <w:rsid w:val="00E91681"/>
    <w:rsid w:val="00E92133"/>
    <w:rsid w:val="00E9273D"/>
    <w:rsid w:val="00E95835"/>
    <w:rsid w:val="00E96A21"/>
    <w:rsid w:val="00E96D18"/>
    <w:rsid w:val="00E97462"/>
    <w:rsid w:val="00E9748C"/>
    <w:rsid w:val="00EA0624"/>
    <w:rsid w:val="00EA1205"/>
    <w:rsid w:val="00EA2435"/>
    <w:rsid w:val="00EA2EDC"/>
    <w:rsid w:val="00EA53D6"/>
    <w:rsid w:val="00EA67D1"/>
    <w:rsid w:val="00EA6C7F"/>
    <w:rsid w:val="00EA6EA4"/>
    <w:rsid w:val="00EB0060"/>
    <w:rsid w:val="00EB2A03"/>
    <w:rsid w:val="00EB2F18"/>
    <w:rsid w:val="00EB3555"/>
    <w:rsid w:val="00EB664D"/>
    <w:rsid w:val="00EB716D"/>
    <w:rsid w:val="00EC01D0"/>
    <w:rsid w:val="00EC0841"/>
    <w:rsid w:val="00EC0BC5"/>
    <w:rsid w:val="00EC2BA6"/>
    <w:rsid w:val="00EC4D99"/>
    <w:rsid w:val="00EC640B"/>
    <w:rsid w:val="00EC7074"/>
    <w:rsid w:val="00EC78B6"/>
    <w:rsid w:val="00EC7A9F"/>
    <w:rsid w:val="00ED0514"/>
    <w:rsid w:val="00ED18E4"/>
    <w:rsid w:val="00ED2F52"/>
    <w:rsid w:val="00ED40F3"/>
    <w:rsid w:val="00ED40FD"/>
    <w:rsid w:val="00ED491E"/>
    <w:rsid w:val="00ED4935"/>
    <w:rsid w:val="00ED51C1"/>
    <w:rsid w:val="00ED57B7"/>
    <w:rsid w:val="00ED7DCF"/>
    <w:rsid w:val="00EE1F18"/>
    <w:rsid w:val="00EE4841"/>
    <w:rsid w:val="00EE49E2"/>
    <w:rsid w:val="00EE5E1A"/>
    <w:rsid w:val="00EE7689"/>
    <w:rsid w:val="00EF040A"/>
    <w:rsid w:val="00EF08D0"/>
    <w:rsid w:val="00EF0A5F"/>
    <w:rsid w:val="00EF0AF3"/>
    <w:rsid w:val="00EF1352"/>
    <w:rsid w:val="00EF18EE"/>
    <w:rsid w:val="00EF25A1"/>
    <w:rsid w:val="00EF291C"/>
    <w:rsid w:val="00EF380F"/>
    <w:rsid w:val="00EF500C"/>
    <w:rsid w:val="00EF516E"/>
    <w:rsid w:val="00EF5C9E"/>
    <w:rsid w:val="00EF6624"/>
    <w:rsid w:val="00F010F4"/>
    <w:rsid w:val="00F0136B"/>
    <w:rsid w:val="00F01E2B"/>
    <w:rsid w:val="00F039B6"/>
    <w:rsid w:val="00F041B4"/>
    <w:rsid w:val="00F04B71"/>
    <w:rsid w:val="00F0797F"/>
    <w:rsid w:val="00F07E4E"/>
    <w:rsid w:val="00F10043"/>
    <w:rsid w:val="00F12795"/>
    <w:rsid w:val="00F1397C"/>
    <w:rsid w:val="00F13E0F"/>
    <w:rsid w:val="00F141C1"/>
    <w:rsid w:val="00F147C3"/>
    <w:rsid w:val="00F14CFC"/>
    <w:rsid w:val="00F14D94"/>
    <w:rsid w:val="00F15657"/>
    <w:rsid w:val="00F17B00"/>
    <w:rsid w:val="00F17E33"/>
    <w:rsid w:val="00F208E0"/>
    <w:rsid w:val="00F20EBA"/>
    <w:rsid w:val="00F233A9"/>
    <w:rsid w:val="00F23B85"/>
    <w:rsid w:val="00F255D5"/>
    <w:rsid w:val="00F261EF"/>
    <w:rsid w:val="00F30F88"/>
    <w:rsid w:val="00F32AEA"/>
    <w:rsid w:val="00F3637C"/>
    <w:rsid w:val="00F36FB5"/>
    <w:rsid w:val="00F37B5A"/>
    <w:rsid w:val="00F401F7"/>
    <w:rsid w:val="00F41301"/>
    <w:rsid w:val="00F42AA5"/>
    <w:rsid w:val="00F44745"/>
    <w:rsid w:val="00F44B88"/>
    <w:rsid w:val="00F47BD4"/>
    <w:rsid w:val="00F51E2A"/>
    <w:rsid w:val="00F5225E"/>
    <w:rsid w:val="00F522B1"/>
    <w:rsid w:val="00F530DF"/>
    <w:rsid w:val="00F55191"/>
    <w:rsid w:val="00F57074"/>
    <w:rsid w:val="00F60289"/>
    <w:rsid w:val="00F604C2"/>
    <w:rsid w:val="00F61D7A"/>
    <w:rsid w:val="00F627DF"/>
    <w:rsid w:val="00F62F86"/>
    <w:rsid w:val="00F63295"/>
    <w:rsid w:val="00F64AFA"/>
    <w:rsid w:val="00F64B9A"/>
    <w:rsid w:val="00F64C22"/>
    <w:rsid w:val="00F66D5B"/>
    <w:rsid w:val="00F66E47"/>
    <w:rsid w:val="00F6726F"/>
    <w:rsid w:val="00F70A4D"/>
    <w:rsid w:val="00F728D9"/>
    <w:rsid w:val="00F72AD0"/>
    <w:rsid w:val="00F73152"/>
    <w:rsid w:val="00F74522"/>
    <w:rsid w:val="00F77D55"/>
    <w:rsid w:val="00F80917"/>
    <w:rsid w:val="00F80AF5"/>
    <w:rsid w:val="00F81292"/>
    <w:rsid w:val="00F8129A"/>
    <w:rsid w:val="00F8283E"/>
    <w:rsid w:val="00F84882"/>
    <w:rsid w:val="00F84E3C"/>
    <w:rsid w:val="00F85A63"/>
    <w:rsid w:val="00F87301"/>
    <w:rsid w:val="00F904F2"/>
    <w:rsid w:val="00F909DF"/>
    <w:rsid w:val="00F92443"/>
    <w:rsid w:val="00F93074"/>
    <w:rsid w:val="00F931EE"/>
    <w:rsid w:val="00F93421"/>
    <w:rsid w:val="00F93B09"/>
    <w:rsid w:val="00F93DE7"/>
    <w:rsid w:val="00F96FA3"/>
    <w:rsid w:val="00F97798"/>
    <w:rsid w:val="00FA06BC"/>
    <w:rsid w:val="00FA1295"/>
    <w:rsid w:val="00FA1892"/>
    <w:rsid w:val="00FA4FF2"/>
    <w:rsid w:val="00FA628F"/>
    <w:rsid w:val="00FA683F"/>
    <w:rsid w:val="00FA6AB6"/>
    <w:rsid w:val="00FB1AAE"/>
    <w:rsid w:val="00FB24D5"/>
    <w:rsid w:val="00FB2537"/>
    <w:rsid w:val="00FB253A"/>
    <w:rsid w:val="00FB3958"/>
    <w:rsid w:val="00FB6356"/>
    <w:rsid w:val="00FC2A36"/>
    <w:rsid w:val="00FC2D70"/>
    <w:rsid w:val="00FC2E1C"/>
    <w:rsid w:val="00FC34C4"/>
    <w:rsid w:val="00FC3FA0"/>
    <w:rsid w:val="00FC51D9"/>
    <w:rsid w:val="00FC5763"/>
    <w:rsid w:val="00FC5887"/>
    <w:rsid w:val="00FC5E50"/>
    <w:rsid w:val="00FC6536"/>
    <w:rsid w:val="00FC74CE"/>
    <w:rsid w:val="00FD09E2"/>
    <w:rsid w:val="00FD3FE6"/>
    <w:rsid w:val="00FD4B21"/>
    <w:rsid w:val="00FD4E66"/>
    <w:rsid w:val="00FD5D4C"/>
    <w:rsid w:val="00FD6785"/>
    <w:rsid w:val="00FD7B28"/>
    <w:rsid w:val="00FD7E15"/>
    <w:rsid w:val="00FE2113"/>
    <w:rsid w:val="00FE43D6"/>
    <w:rsid w:val="00FE4F4E"/>
    <w:rsid w:val="00FE572C"/>
    <w:rsid w:val="00FE60A6"/>
    <w:rsid w:val="00FF051A"/>
    <w:rsid w:val="00FF15BA"/>
    <w:rsid w:val="00FF2322"/>
    <w:rsid w:val="00FF25A9"/>
    <w:rsid w:val="00FF2B06"/>
    <w:rsid w:val="00FF3E25"/>
    <w:rsid w:val="00FF47CF"/>
    <w:rsid w:val="00FF5634"/>
    <w:rsid w:val="00FF7282"/>
    <w:rsid w:val="00FF7F50"/>
    <w:rsid w:val="0156DD8D"/>
    <w:rsid w:val="018FF333"/>
    <w:rsid w:val="0195F224"/>
    <w:rsid w:val="01A9A91B"/>
    <w:rsid w:val="01BF654D"/>
    <w:rsid w:val="02888D28"/>
    <w:rsid w:val="029B6363"/>
    <w:rsid w:val="02DE9F7D"/>
    <w:rsid w:val="03081851"/>
    <w:rsid w:val="033C8BDC"/>
    <w:rsid w:val="03911AD4"/>
    <w:rsid w:val="0396D928"/>
    <w:rsid w:val="039C48B4"/>
    <w:rsid w:val="03AD8FC0"/>
    <w:rsid w:val="03BA7D58"/>
    <w:rsid w:val="03C6DCE9"/>
    <w:rsid w:val="03D04F05"/>
    <w:rsid w:val="03D1C230"/>
    <w:rsid w:val="040ED1BD"/>
    <w:rsid w:val="04245D89"/>
    <w:rsid w:val="042C59B4"/>
    <w:rsid w:val="043206A0"/>
    <w:rsid w:val="0433F6A2"/>
    <w:rsid w:val="047B504E"/>
    <w:rsid w:val="049A7FDF"/>
    <w:rsid w:val="04AEFE4F"/>
    <w:rsid w:val="04E90ABD"/>
    <w:rsid w:val="054407EE"/>
    <w:rsid w:val="05487ECF"/>
    <w:rsid w:val="0564E485"/>
    <w:rsid w:val="05780BB0"/>
    <w:rsid w:val="0588B74D"/>
    <w:rsid w:val="05E0911E"/>
    <w:rsid w:val="06067741"/>
    <w:rsid w:val="064E6A96"/>
    <w:rsid w:val="066371BC"/>
    <w:rsid w:val="0690AD20"/>
    <w:rsid w:val="06951FE4"/>
    <w:rsid w:val="06B1D2C4"/>
    <w:rsid w:val="06E6E3FE"/>
    <w:rsid w:val="06E78A91"/>
    <w:rsid w:val="072769C8"/>
    <w:rsid w:val="0785A59D"/>
    <w:rsid w:val="07BD769B"/>
    <w:rsid w:val="07E04E25"/>
    <w:rsid w:val="081173CC"/>
    <w:rsid w:val="084F42A6"/>
    <w:rsid w:val="088B4975"/>
    <w:rsid w:val="088EFD83"/>
    <w:rsid w:val="08A9A6CB"/>
    <w:rsid w:val="08CC3217"/>
    <w:rsid w:val="08FD0B61"/>
    <w:rsid w:val="0914D927"/>
    <w:rsid w:val="091FBAFA"/>
    <w:rsid w:val="094234D5"/>
    <w:rsid w:val="095579F8"/>
    <w:rsid w:val="097E57F3"/>
    <w:rsid w:val="09813777"/>
    <w:rsid w:val="0982B8A9"/>
    <w:rsid w:val="09AACDBC"/>
    <w:rsid w:val="09BFC470"/>
    <w:rsid w:val="09DCC917"/>
    <w:rsid w:val="09E782C2"/>
    <w:rsid w:val="09F5CBBB"/>
    <w:rsid w:val="09FB1FE9"/>
    <w:rsid w:val="0A1E876A"/>
    <w:rsid w:val="0A430C51"/>
    <w:rsid w:val="0A4CC895"/>
    <w:rsid w:val="0A57A428"/>
    <w:rsid w:val="0A754F0A"/>
    <w:rsid w:val="0AB5457C"/>
    <w:rsid w:val="0AF36306"/>
    <w:rsid w:val="0AFE5CCE"/>
    <w:rsid w:val="0B710CF7"/>
    <w:rsid w:val="0B8543E7"/>
    <w:rsid w:val="0B9D6A5A"/>
    <w:rsid w:val="0BAA2D01"/>
    <w:rsid w:val="0BD37953"/>
    <w:rsid w:val="0BF6A6D4"/>
    <w:rsid w:val="0C077C7F"/>
    <w:rsid w:val="0C367FA5"/>
    <w:rsid w:val="0C410656"/>
    <w:rsid w:val="0C4976F7"/>
    <w:rsid w:val="0C63255F"/>
    <w:rsid w:val="0C90E7BE"/>
    <w:rsid w:val="0CACFC24"/>
    <w:rsid w:val="0CC0AC4C"/>
    <w:rsid w:val="0CC4F004"/>
    <w:rsid w:val="0D4FA872"/>
    <w:rsid w:val="0D7AB758"/>
    <w:rsid w:val="0D929A2B"/>
    <w:rsid w:val="0D9EADCD"/>
    <w:rsid w:val="0DB70508"/>
    <w:rsid w:val="0DD1F669"/>
    <w:rsid w:val="0DF785CD"/>
    <w:rsid w:val="0E02BE57"/>
    <w:rsid w:val="0E0E1E14"/>
    <w:rsid w:val="0E38A0B9"/>
    <w:rsid w:val="0E510264"/>
    <w:rsid w:val="0E5A8B29"/>
    <w:rsid w:val="0E5E50F5"/>
    <w:rsid w:val="0E78190F"/>
    <w:rsid w:val="0EA82911"/>
    <w:rsid w:val="0EB320FA"/>
    <w:rsid w:val="0EBCE4A9"/>
    <w:rsid w:val="0ED77B87"/>
    <w:rsid w:val="0EDBD39E"/>
    <w:rsid w:val="0EDF3E0D"/>
    <w:rsid w:val="0F1989E1"/>
    <w:rsid w:val="0F3142E4"/>
    <w:rsid w:val="0F5556FE"/>
    <w:rsid w:val="0F63AF30"/>
    <w:rsid w:val="0F744714"/>
    <w:rsid w:val="0F88E671"/>
    <w:rsid w:val="0FA64B7B"/>
    <w:rsid w:val="1020CD57"/>
    <w:rsid w:val="105CBD03"/>
    <w:rsid w:val="10814877"/>
    <w:rsid w:val="10A88388"/>
    <w:rsid w:val="10FF29E5"/>
    <w:rsid w:val="111581DB"/>
    <w:rsid w:val="113FB11C"/>
    <w:rsid w:val="118E99E2"/>
    <w:rsid w:val="11992E15"/>
    <w:rsid w:val="11A2B327"/>
    <w:rsid w:val="11A3FB22"/>
    <w:rsid w:val="11D6B910"/>
    <w:rsid w:val="11EBF829"/>
    <w:rsid w:val="11FF1FEF"/>
    <w:rsid w:val="1212A0D1"/>
    <w:rsid w:val="125BB8BC"/>
    <w:rsid w:val="125CD8CE"/>
    <w:rsid w:val="1260BDCF"/>
    <w:rsid w:val="126D3B54"/>
    <w:rsid w:val="1277B653"/>
    <w:rsid w:val="12785762"/>
    <w:rsid w:val="1287D66F"/>
    <w:rsid w:val="12BA4FBC"/>
    <w:rsid w:val="12BA5B70"/>
    <w:rsid w:val="12E2A9A0"/>
    <w:rsid w:val="12E8BE78"/>
    <w:rsid w:val="13013253"/>
    <w:rsid w:val="13268626"/>
    <w:rsid w:val="13494081"/>
    <w:rsid w:val="134ECF5E"/>
    <w:rsid w:val="13B015D8"/>
    <w:rsid w:val="13B58D43"/>
    <w:rsid w:val="13C9B736"/>
    <w:rsid w:val="142D30F7"/>
    <w:rsid w:val="1438B3EA"/>
    <w:rsid w:val="143EE0F0"/>
    <w:rsid w:val="1440952D"/>
    <w:rsid w:val="14823E60"/>
    <w:rsid w:val="14826D67"/>
    <w:rsid w:val="14A6BEB9"/>
    <w:rsid w:val="15019275"/>
    <w:rsid w:val="1501A7EB"/>
    <w:rsid w:val="150A6ED2"/>
    <w:rsid w:val="15137FB9"/>
    <w:rsid w:val="151D5B90"/>
    <w:rsid w:val="15525406"/>
    <w:rsid w:val="1568DCA1"/>
    <w:rsid w:val="15793B31"/>
    <w:rsid w:val="1606D6D7"/>
    <w:rsid w:val="1643B29E"/>
    <w:rsid w:val="165C1449"/>
    <w:rsid w:val="165C4B50"/>
    <w:rsid w:val="16881A86"/>
    <w:rsid w:val="169D4C92"/>
    <w:rsid w:val="16AC76D4"/>
    <w:rsid w:val="170C0F3D"/>
    <w:rsid w:val="172B8CF7"/>
    <w:rsid w:val="1745291F"/>
    <w:rsid w:val="17515352"/>
    <w:rsid w:val="17BAA71E"/>
    <w:rsid w:val="17C7168D"/>
    <w:rsid w:val="17D34BA8"/>
    <w:rsid w:val="17D5C1AE"/>
    <w:rsid w:val="17F26F65"/>
    <w:rsid w:val="182334E9"/>
    <w:rsid w:val="18238305"/>
    <w:rsid w:val="183F7250"/>
    <w:rsid w:val="1847C6DB"/>
    <w:rsid w:val="187ED28B"/>
    <w:rsid w:val="18916158"/>
    <w:rsid w:val="18ACDC02"/>
    <w:rsid w:val="18B8402A"/>
    <w:rsid w:val="18C1E017"/>
    <w:rsid w:val="18DDD983"/>
    <w:rsid w:val="18ECAA97"/>
    <w:rsid w:val="19225A3B"/>
    <w:rsid w:val="193009F8"/>
    <w:rsid w:val="195B5E14"/>
    <w:rsid w:val="1976AB00"/>
    <w:rsid w:val="197D008E"/>
    <w:rsid w:val="199770A9"/>
    <w:rsid w:val="19ED7AA2"/>
    <w:rsid w:val="1A11C91D"/>
    <w:rsid w:val="1A1B8D7C"/>
    <w:rsid w:val="1A2B8D0F"/>
    <w:rsid w:val="1A3E925C"/>
    <w:rsid w:val="1A417B57"/>
    <w:rsid w:val="1A5A6313"/>
    <w:rsid w:val="1A64398B"/>
    <w:rsid w:val="1AAF9244"/>
    <w:rsid w:val="1AC34745"/>
    <w:rsid w:val="1AE4572E"/>
    <w:rsid w:val="1B093554"/>
    <w:rsid w:val="1B5E78DE"/>
    <w:rsid w:val="1B64A52E"/>
    <w:rsid w:val="1B6A3626"/>
    <w:rsid w:val="1B823F54"/>
    <w:rsid w:val="1B840B3E"/>
    <w:rsid w:val="1B9BB861"/>
    <w:rsid w:val="1BDA0B3F"/>
    <w:rsid w:val="1BDF8060"/>
    <w:rsid w:val="1C35654D"/>
    <w:rsid w:val="1C45310F"/>
    <w:rsid w:val="1C563A6F"/>
    <w:rsid w:val="1C6CBFAC"/>
    <w:rsid w:val="1C6DD08A"/>
    <w:rsid w:val="1CB0DC73"/>
    <w:rsid w:val="1CD80B94"/>
    <w:rsid w:val="1CDAE6B6"/>
    <w:rsid w:val="1CFEEC04"/>
    <w:rsid w:val="1D0D0A60"/>
    <w:rsid w:val="1D44C02D"/>
    <w:rsid w:val="1D8420FB"/>
    <w:rsid w:val="1D863F1F"/>
    <w:rsid w:val="1D91D678"/>
    <w:rsid w:val="1D9F7DC3"/>
    <w:rsid w:val="1DBB4109"/>
    <w:rsid w:val="1DF1D808"/>
    <w:rsid w:val="1E055524"/>
    <w:rsid w:val="1E689BD5"/>
    <w:rsid w:val="1E78B4B2"/>
    <w:rsid w:val="1E926295"/>
    <w:rsid w:val="1EB0D5E3"/>
    <w:rsid w:val="1EE2527D"/>
    <w:rsid w:val="1EFCF199"/>
    <w:rsid w:val="1F03D004"/>
    <w:rsid w:val="1F1428CA"/>
    <w:rsid w:val="1F5FF9DE"/>
    <w:rsid w:val="1F703EFA"/>
    <w:rsid w:val="1F773B16"/>
    <w:rsid w:val="1F7D2433"/>
    <w:rsid w:val="1F95747D"/>
    <w:rsid w:val="1F96B868"/>
    <w:rsid w:val="1FE58263"/>
    <w:rsid w:val="1FECA71F"/>
    <w:rsid w:val="1FFA4056"/>
    <w:rsid w:val="2014E33F"/>
    <w:rsid w:val="2023E7A5"/>
    <w:rsid w:val="20696578"/>
    <w:rsid w:val="2072B018"/>
    <w:rsid w:val="2086DBFA"/>
    <w:rsid w:val="2091ED92"/>
    <w:rsid w:val="20938384"/>
    <w:rsid w:val="209BB6A9"/>
    <w:rsid w:val="209D6E09"/>
    <w:rsid w:val="20D9826E"/>
    <w:rsid w:val="20DC993C"/>
    <w:rsid w:val="20EF62B3"/>
    <w:rsid w:val="211973B1"/>
    <w:rsid w:val="2125FC8F"/>
    <w:rsid w:val="2136BDB1"/>
    <w:rsid w:val="213D64E4"/>
    <w:rsid w:val="216CDA9F"/>
    <w:rsid w:val="21715814"/>
    <w:rsid w:val="2196E1DA"/>
    <w:rsid w:val="21A4A746"/>
    <w:rsid w:val="21BB6C0E"/>
    <w:rsid w:val="21C6D311"/>
    <w:rsid w:val="21ED9B93"/>
    <w:rsid w:val="2214CC86"/>
    <w:rsid w:val="22240B71"/>
    <w:rsid w:val="222C79E6"/>
    <w:rsid w:val="2252BEAE"/>
    <w:rsid w:val="2253C98A"/>
    <w:rsid w:val="2255A05B"/>
    <w:rsid w:val="22AF3770"/>
    <w:rsid w:val="22B549E1"/>
    <w:rsid w:val="22D73C0C"/>
    <w:rsid w:val="22ECC00B"/>
    <w:rsid w:val="22FC81E7"/>
    <w:rsid w:val="2304EFED"/>
    <w:rsid w:val="239744AE"/>
    <w:rsid w:val="23A5835E"/>
    <w:rsid w:val="23CEAB97"/>
    <w:rsid w:val="24031135"/>
    <w:rsid w:val="24364A07"/>
    <w:rsid w:val="2465903C"/>
    <w:rsid w:val="2478E87F"/>
    <w:rsid w:val="248BF60F"/>
    <w:rsid w:val="24A09B13"/>
    <w:rsid w:val="24BE958F"/>
    <w:rsid w:val="24EA65D3"/>
    <w:rsid w:val="2523F98B"/>
    <w:rsid w:val="252DB97A"/>
    <w:rsid w:val="25804A56"/>
    <w:rsid w:val="25873746"/>
    <w:rsid w:val="25A75991"/>
    <w:rsid w:val="25CB7653"/>
    <w:rsid w:val="25F0694D"/>
    <w:rsid w:val="25F9909F"/>
    <w:rsid w:val="26234A66"/>
    <w:rsid w:val="262866B6"/>
    <w:rsid w:val="2648E036"/>
    <w:rsid w:val="266D176E"/>
    <w:rsid w:val="26B20FDE"/>
    <w:rsid w:val="26EEE729"/>
    <w:rsid w:val="26F9EEB5"/>
    <w:rsid w:val="270581BD"/>
    <w:rsid w:val="270FF5EA"/>
    <w:rsid w:val="27149E66"/>
    <w:rsid w:val="272D20FE"/>
    <w:rsid w:val="2738DCE3"/>
    <w:rsid w:val="2746A596"/>
    <w:rsid w:val="27474AFF"/>
    <w:rsid w:val="2793EF0D"/>
    <w:rsid w:val="27D04DCA"/>
    <w:rsid w:val="281E2D5B"/>
    <w:rsid w:val="28308DEB"/>
    <w:rsid w:val="2861130C"/>
    <w:rsid w:val="28961DF5"/>
    <w:rsid w:val="28C8F15F"/>
    <w:rsid w:val="28D9FACD"/>
    <w:rsid w:val="28DB14E4"/>
    <w:rsid w:val="28DD36EF"/>
    <w:rsid w:val="28EC9D4C"/>
    <w:rsid w:val="292211AD"/>
    <w:rsid w:val="2927AECE"/>
    <w:rsid w:val="2973B1F9"/>
    <w:rsid w:val="29AF671C"/>
    <w:rsid w:val="29CF3603"/>
    <w:rsid w:val="29FA7493"/>
    <w:rsid w:val="2A31C20E"/>
    <w:rsid w:val="2A34E3AE"/>
    <w:rsid w:val="2A75CB2E"/>
    <w:rsid w:val="2A806662"/>
    <w:rsid w:val="2AB7DE40"/>
    <w:rsid w:val="2AF73509"/>
    <w:rsid w:val="2B1FB3B5"/>
    <w:rsid w:val="2B4A768F"/>
    <w:rsid w:val="2B6308D7"/>
    <w:rsid w:val="2B744F1C"/>
    <w:rsid w:val="2B7D8DD6"/>
    <w:rsid w:val="2B9B90B6"/>
    <w:rsid w:val="2BDB44B0"/>
    <w:rsid w:val="2C025870"/>
    <w:rsid w:val="2C0B2356"/>
    <w:rsid w:val="2C448621"/>
    <w:rsid w:val="2C5BEEA0"/>
    <w:rsid w:val="2C60BB48"/>
    <w:rsid w:val="2C7F3BED"/>
    <w:rsid w:val="2C8E568F"/>
    <w:rsid w:val="2CF46833"/>
    <w:rsid w:val="2CF4AB67"/>
    <w:rsid w:val="2CFED938"/>
    <w:rsid w:val="2D2B8277"/>
    <w:rsid w:val="2D6CB58C"/>
    <w:rsid w:val="2D9300C5"/>
    <w:rsid w:val="2DBE6D51"/>
    <w:rsid w:val="2DEBA371"/>
    <w:rsid w:val="2DFCB934"/>
    <w:rsid w:val="2E41FCCA"/>
    <w:rsid w:val="2E636D3F"/>
    <w:rsid w:val="2E6D12C2"/>
    <w:rsid w:val="2E99DB22"/>
    <w:rsid w:val="2EB5CE53"/>
    <w:rsid w:val="2ED13DC4"/>
    <w:rsid w:val="2EDBE6B7"/>
    <w:rsid w:val="2EE16355"/>
    <w:rsid w:val="2EE69028"/>
    <w:rsid w:val="2EF444A2"/>
    <w:rsid w:val="2F0063CD"/>
    <w:rsid w:val="2F448E71"/>
    <w:rsid w:val="2F493CA0"/>
    <w:rsid w:val="2F7C03E7"/>
    <w:rsid w:val="2F85CF72"/>
    <w:rsid w:val="2F98088B"/>
    <w:rsid w:val="2F9EBCB3"/>
    <w:rsid w:val="2FB9567C"/>
    <w:rsid w:val="2FC143C9"/>
    <w:rsid w:val="3012B918"/>
    <w:rsid w:val="302A38BF"/>
    <w:rsid w:val="3041FC12"/>
    <w:rsid w:val="3047F8A4"/>
    <w:rsid w:val="307BC33F"/>
    <w:rsid w:val="309DA405"/>
    <w:rsid w:val="309F2919"/>
    <w:rsid w:val="309F3DE4"/>
    <w:rsid w:val="30E9494C"/>
    <w:rsid w:val="311A8C4E"/>
    <w:rsid w:val="31273312"/>
    <w:rsid w:val="31311C46"/>
    <w:rsid w:val="313A8D14"/>
    <w:rsid w:val="3157032E"/>
    <w:rsid w:val="31642F9D"/>
    <w:rsid w:val="31C32D9D"/>
    <w:rsid w:val="31F1AA7F"/>
    <w:rsid w:val="3217D1C0"/>
    <w:rsid w:val="32234729"/>
    <w:rsid w:val="32382595"/>
    <w:rsid w:val="32546230"/>
    <w:rsid w:val="3260B9B2"/>
    <w:rsid w:val="32613612"/>
    <w:rsid w:val="32666939"/>
    <w:rsid w:val="326D38AD"/>
    <w:rsid w:val="3276C15C"/>
    <w:rsid w:val="3289C59E"/>
    <w:rsid w:val="32C84FDA"/>
    <w:rsid w:val="333A0AFF"/>
    <w:rsid w:val="335C2823"/>
    <w:rsid w:val="3375BFE5"/>
    <w:rsid w:val="33786F47"/>
    <w:rsid w:val="33A03F63"/>
    <w:rsid w:val="3404D532"/>
    <w:rsid w:val="34063212"/>
    <w:rsid w:val="340CA5AA"/>
    <w:rsid w:val="3412F406"/>
    <w:rsid w:val="342E65D7"/>
    <w:rsid w:val="34423520"/>
    <w:rsid w:val="345CEF13"/>
    <w:rsid w:val="346A72B4"/>
    <w:rsid w:val="349ACA9F"/>
    <w:rsid w:val="34AF6747"/>
    <w:rsid w:val="34B4D734"/>
    <w:rsid w:val="3532F14E"/>
    <w:rsid w:val="356CDA2E"/>
    <w:rsid w:val="35766106"/>
    <w:rsid w:val="357E5977"/>
    <w:rsid w:val="35B040C7"/>
    <w:rsid w:val="35DDEF56"/>
    <w:rsid w:val="35F9A2B2"/>
    <w:rsid w:val="36042A5B"/>
    <w:rsid w:val="3650D0EE"/>
    <w:rsid w:val="366AC630"/>
    <w:rsid w:val="36794109"/>
    <w:rsid w:val="368E7052"/>
    <w:rsid w:val="36C794FC"/>
    <w:rsid w:val="370E42F1"/>
    <w:rsid w:val="371FB7EF"/>
    <w:rsid w:val="37568AF5"/>
    <w:rsid w:val="376817D2"/>
    <w:rsid w:val="37737A57"/>
    <w:rsid w:val="379FB6F1"/>
    <w:rsid w:val="37A9CE98"/>
    <w:rsid w:val="3817CBEC"/>
    <w:rsid w:val="3822938E"/>
    <w:rsid w:val="38488398"/>
    <w:rsid w:val="386CB6FE"/>
    <w:rsid w:val="38CCDA83"/>
    <w:rsid w:val="39025C3A"/>
    <w:rsid w:val="3944003F"/>
    <w:rsid w:val="39459EF9"/>
    <w:rsid w:val="396AF9C9"/>
    <w:rsid w:val="396EC3FB"/>
    <w:rsid w:val="3981600C"/>
    <w:rsid w:val="39DA281C"/>
    <w:rsid w:val="39FC244A"/>
    <w:rsid w:val="39FE9FCE"/>
    <w:rsid w:val="3A15985A"/>
    <w:rsid w:val="3A361BAD"/>
    <w:rsid w:val="3A37AB8A"/>
    <w:rsid w:val="3A61A011"/>
    <w:rsid w:val="3AF3E9C7"/>
    <w:rsid w:val="3B090D3C"/>
    <w:rsid w:val="3B09BEB9"/>
    <w:rsid w:val="3B27D7B5"/>
    <w:rsid w:val="3B6D9A1E"/>
    <w:rsid w:val="3B9D8E20"/>
    <w:rsid w:val="3BB2F0EF"/>
    <w:rsid w:val="3BB32722"/>
    <w:rsid w:val="3BC9D4E2"/>
    <w:rsid w:val="3BDE5284"/>
    <w:rsid w:val="3BEBB642"/>
    <w:rsid w:val="3BFEF209"/>
    <w:rsid w:val="3C047B45"/>
    <w:rsid w:val="3C4D4705"/>
    <w:rsid w:val="3C77CB29"/>
    <w:rsid w:val="3C7D5586"/>
    <w:rsid w:val="3C88ABC4"/>
    <w:rsid w:val="3C8B3F97"/>
    <w:rsid w:val="3C8B9B9B"/>
    <w:rsid w:val="3C941B1C"/>
    <w:rsid w:val="3C9EC9EE"/>
    <w:rsid w:val="3D0B7A82"/>
    <w:rsid w:val="3D24F61C"/>
    <w:rsid w:val="3D5DF6C2"/>
    <w:rsid w:val="3D719C1C"/>
    <w:rsid w:val="3D71D66A"/>
    <w:rsid w:val="3D8C1749"/>
    <w:rsid w:val="3DA0D969"/>
    <w:rsid w:val="3DC1C3D2"/>
    <w:rsid w:val="3DD10E38"/>
    <w:rsid w:val="3DF51ADA"/>
    <w:rsid w:val="3DFE829A"/>
    <w:rsid w:val="3E4B1959"/>
    <w:rsid w:val="3EA0D74B"/>
    <w:rsid w:val="3ED589BA"/>
    <w:rsid w:val="3ED5B151"/>
    <w:rsid w:val="3F123556"/>
    <w:rsid w:val="3F3C1C07"/>
    <w:rsid w:val="3F3F0238"/>
    <w:rsid w:val="3F593CBF"/>
    <w:rsid w:val="3F5D9433"/>
    <w:rsid w:val="3F6C921B"/>
    <w:rsid w:val="3F9482D6"/>
    <w:rsid w:val="3FACAFB2"/>
    <w:rsid w:val="3FB73342"/>
    <w:rsid w:val="3FC40848"/>
    <w:rsid w:val="3FF9AAA9"/>
    <w:rsid w:val="4028A4BD"/>
    <w:rsid w:val="402E23C2"/>
    <w:rsid w:val="4052452A"/>
    <w:rsid w:val="40896AF2"/>
    <w:rsid w:val="40A9AC24"/>
    <w:rsid w:val="40E18FDC"/>
    <w:rsid w:val="40E3EC7F"/>
    <w:rsid w:val="4113CB9F"/>
    <w:rsid w:val="412AFD6A"/>
    <w:rsid w:val="414A75F3"/>
    <w:rsid w:val="4173615C"/>
    <w:rsid w:val="4182FF14"/>
    <w:rsid w:val="41C10631"/>
    <w:rsid w:val="41D5C217"/>
    <w:rsid w:val="41FAB3DF"/>
    <w:rsid w:val="42430153"/>
    <w:rsid w:val="424CFDE2"/>
    <w:rsid w:val="4254E7C3"/>
    <w:rsid w:val="42785B48"/>
    <w:rsid w:val="42900F6A"/>
    <w:rsid w:val="42A0D059"/>
    <w:rsid w:val="42B8A924"/>
    <w:rsid w:val="42E45074"/>
    <w:rsid w:val="42F5DB2F"/>
    <w:rsid w:val="42FA811B"/>
    <w:rsid w:val="4320426A"/>
    <w:rsid w:val="4322A9EC"/>
    <w:rsid w:val="432D5FBC"/>
    <w:rsid w:val="433AD9C5"/>
    <w:rsid w:val="43478438"/>
    <w:rsid w:val="4381B2D6"/>
    <w:rsid w:val="4383830E"/>
    <w:rsid w:val="43C229B5"/>
    <w:rsid w:val="442ECFDC"/>
    <w:rsid w:val="44333AE7"/>
    <w:rsid w:val="44FB39E7"/>
    <w:rsid w:val="44FBD93B"/>
    <w:rsid w:val="4532DE40"/>
    <w:rsid w:val="4555D43F"/>
    <w:rsid w:val="457CCA14"/>
    <w:rsid w:val="4584072C"/>
    <w:rsid w:val="459ACB2E"/>
    <w:rsid w:val="45A887B2"/>
    <w:rsid w:val="45B8AAF6"/>
    <w:rsid w:val="45C36D23"/>
    <w:rsid w:val="45CCD5B7"/>
    <w:rsid w:val="45D385EF"/>
    <w:rsid w:val="45D82937"/>
    <w:rsid w:val="46053E36"/>
    <w:rsid w:val="464E98AF"/>
    <w:rsid w:val="46653E62"/>
    <w:rsid w:val="46741D77"/>
    <w:rsid w:val="468EC839"/>
    <w:rsid w:val="46AC640E"/>
    <w:rsid w:val="46DEBBD1"/>
    <w:rsid w:val="46EC3AE6"/>
    <w:rsid w:val="46ECE76D"/>
    <w:rsid w:val="4755273C"/>
    <w:rsid w:val="4759E4E2"/>
    <w:rsid w:val="4768A618"/>
    <w:rsid w:val="478FF9AC"/>
    <w:rsid w:val="479FAC23"/>
    <w:rsid w:val="47B7C197"/>
    <w:rsid w:val="47FD5B66"/>
    <w:rsid w:val="48162C96"/>
    <w:rsid w:val="481C3779"/>
    <w:rsid w:val="4845164E"/>
    <w:rsid w:val="484C1991"/>
    <w:rsid w:val="486068B1"/>
    <w:rsid w:val="486A6A00"/>
    <w:rsid w:val="487E42FE"/>
    <w:rsid w:val="4894E620"/>
    <w:rsid w:val="489B0422"/>
    <w:rsid w:val="48AFE5A5"/>
    <w:rsid w:val="48D2605D"/>
    <w:rsid w:val="48D92F10"/>
    <w:rsid w:val="48F25D47"/>
    <w:rsid w:val="4912909D"/>
    <w:rsid w:val="4925915F"/>
    <w:rsid w:val="4927C61B"/>
    <w:rsid w:val="493F8F71"/>
    <w:rsid w:val="49A6CEF9"/>
    <w:rsid w:val="49B4DF38"/>
    <w:rsid w:val="49CD50C3"/>
    <w:rsid w:val="49DC39F2"/>
    <w:rsid w:val="4A20742D"/>
    <w:rsid w:val="4A287F8C"/>
    <w:rsid w:val="4A2F39AF"/>
    <w:rsid w:val="4A51BCC3"/>
    <w:rsid w:val="4A74E086"/>
    <w:rsid w:val="4A969645"/>
    <w:rsid w:val="4A9F8028"/>
    <w:rsid w:val="4AA12112"/>
    <w:rsid w:val="4AA959EB"/>
    <w:rsid w:val="4AB0D1D8"/>
    <w:rsid w:val="4AE7FF8C"/>
    <w:rsid w:val="4AED1BF6"/>
    <w:rsid w:val="4AF12E30"/>
    <w:rsid w:val="4B33D4D4"/>
    <w:rsid w:val="4B694355"/>
    <w:rsid w:val="4B788C4D"/>
    <w:rsid w:val="4B82A3F2"/>
    <w:rsid w:val="4BB447CF"/>
    <w:rsid w:val="4BD75EC7"/>
    <w:rsid w:val="4BD95153"/>
    <w:rsid w:val="4C043E51"/>
    <w:rsid w:val="4C791AAE"/>
    <w:rsid w:val="4C825A17"/>
    <w:rsid w:val="4C930C8D"/>
    <w:rsid w:val="4D23183A"/>
    <w:rsid w:val="4D74F82E"/>
    <w:rsid w:val="4DBB7F1B"/>
    <w:rsid w:val="4DD27C69"/>
    <w:rsid w:val="4DE34D44"/>
    <w:rsid w:val="4DF652B3"/>
    <w:rsid w:val="4DFB4DEC"/>
    <w:rsid w:val="4E13C6A7"/>
    <w:rsid w:val="4E278C42"/>
    <w:rsid w:val="4E590B5C"/>
    <w:rsid w:val="4E7D530C"/>
    <w:rsid w:val="4E9BD376"/>
    <w:rsid w:val="4EE06F69"/>
    <w:rsid w:val="4EF4F691"/>
    <w:rsid w:val="4EFDDDFF"/>
    <w:rsid w:val="4F0FB722"/>
    <w:rsid w:val="4F18F2B0"/>
    <w:rsid w:val="4F3E4262"/>
    <w:rsid w:val="4F716F85"/>
    <w:rsid w:val="4F9FA94D"/>
    <w:rsid w:val="4FB90535"/>
    <w:rsid w:val="4FE06C96"/>
    <w:rsid w:val="5027DBDC"/>
    <w:rsid w:val="50360A46"/>
    <w:rsid w:val="50566403"/>
    <w:rsid w:val="5090CB4B"/>
    <w:rsid w:val="50CAD02A"/>
    <w:rsid w:val="510181AB"/>
    <w:rsid w:val="513744EF"/>
    <w:rsid w:val="514E1085"/>
    <w:rsid w:val="51A9F162"/>
    <w:rsid w:val="51C0CB54"/>
    <w:rsid w:val="51E2D2F4"/>
    <w:rsid w:val="51F7C2DD"/>
    <w:rsid w:val="520594C5"/>
    <w:rsid w:val="520CB69A"/>
    <w:rsid w:val="52138311"/>
    <w:rsid w:val="52140BAD"/>
    <w:rsid w:val="5231FC5A"/>
    <w:rsid w:val="523CDAE9"/>
    <w:rsid w:val="527F3443"/>
    <w:rsid w:val="52AB1790"/>
    <w:rsid w:val="52DB9B67"/>
    <w:rsid w:val="537354DF"/>
    <w:rsid w:val="5395D533"/>
    <w:rsid w:val="53A51AA2"/>
    <w:rsid w:val="53A839CA"/>
    <w:rsid w:val="53B667D3"/>
    <w:rsid w:val="53C7D00C"/>
    <w:rsid w:val="53DACC22"/>
    <w:rsid w:val="53E9013E"/>
    <w:rsid w:val="540A3745"/>
    <w:rsid w:val="5424502E"/>
    <w:rsid w:val="54341983"/>
    <w:rsid w:val="5451AF7B"/>
    <w:rsid w:val="54562965"/>
    <w:rsid w:val="546506CE"/>
    <w:rsid w:val="54B64814"/>
    <w:rsid w:val="54C33A87"/>
    <w:rsid w:val="54C43120"/>
    <w:rsid w:val="54C80C45"/>
    <w:rsid w:val="54FC7136"/>
    <w:rsid w:val="551A5EE8"/>
    <w:rsid w:val="55376D3E"/>
    <w:rsid w:val="5542FE85"/>
    <w:rsid w:val="555C628B"/>
    <w:rsid w:val="55878274"/>
    <w:rsid w:val="558A5920"/>
    <w:rsid w:val="558B404F"/>
    <w:rsid w:val="558CDF49"/>
    <w:rsid w:val="55AAA17F"/>
    <w:rsid w:val="55E16DB7"/>
    <w:rsid w:val="55F6DD0F"/>
    <w:rsid w:val="560C96C9"/>
    <w:rsid w:val="5638D54E"/>
    <w:rsid w:val="5640174A"/>
    <w:rsid w:val="56404995"/>
    <w:rsid w:val="565FAF69"/>
    <w:rsid w:val="566F0E5D"/>
    <w:rsid w:val="569486AB"/>
    <w:rsid w:val="56988320"/>
    <w:rsid w:val="56A0941E"/>
    <w:rsid w:val="56C1D979"/>
    <w:rsid w:val="56E1CC67"/>
    <w:rsid w:val="5711C509"/>
    <w:rsid w:val="57237398"/>
    <w:rsid w:val="573351BE"/>
    <w:rsid w:val="5759DCDC"/>
    <w:rsid w:val="578A8209"/>
    <w:rsid w:val="579A7BEA"/>
    <w:rsid w:val="579F240E"/>
    <w:rsid w:val="57A7DDBA"/>
    <w:rsid w:val="57AF0C8A"/>
    <w:rsid w:val="57C5A9FE"/>
    <w:rsid w:val="57EE2535"/>
    <w:rsid w:val="57F0CBBF"/>
    <w:rsid w:val="58345381"/>
    <w:rsid w:val="584DB02B"/>
    <w:rsid w:val="5865CAE1"/>
    <w:rsid w:val="58A9C393"/>
    <w:rsid w:val="58B083FF"/>
    <w:rsid w:val="58BB0BD3"/>
    <w:rsid w:val="58D27C26"/>
    <w:rsid w:val="58ECBA23"/>
    <w:rsid w:val="590422C2"/>
    <w:rsid w:val="5930753D"/>
    <w:rsid w:val="595B2F54"/>
    <w:rsid w:val="5999FB91"/>
    <w:rsid w:val="59BAB290"/>
    <w:rsid w:val="59C02F6D"/>
    <w:rsid w:val="59CA1D38"/>
    <w:rsid w:val="59EEE67D"/>
    <w:rsid w:val="5A0D8EBD"/>
    <w:rsid w:val="5A119655"/>
    <w:rsid w:val="5A517046"/>
    <w:rsid w:val="5ABD9178"/>
    <w:rsid w:val="5AC0A036"/>
    <w:rsid w:val="5B1604E6"/>
    <w:rsid w:val="5B35CBF2"/>
    <w:rsid w:val="5B377265"/>
    <w:rsid w:val="5BF03F0A"/>
    <w:rsid w:val="5BF5FD65"/>
    <w:rsid w:val="5C146DCE"/>
    <w:rsid w:val="5C339D4B"/>
    <w:rsid w:val="5C3E03F1"/>
    <w:rsid w:val="5C573B00"/>
    <w:rsid w:val="5C71459F"/>
    <w:rsid w:val="5CA40E17"/>
    <w:rsid w:val="5CB5E7AC"/>
    <w:rsid w:val="5CCCAC4C"/>
    <w:rsid w:val="5D031236"/>
    <w:rsid w:val="5D2013A7"/>
    <w:rsid w:val="5D2EB900"/>
    <w:rsid w:val="5D409BBB"/>
    <w:rsid w:val="5D43C1FB"/>
    <w:rsid w:val="5D50A405"/>
    <w:rsid w:val="5D530724"/>
    <w:rsid w:val="5D592F08"/>
    <w:rsid w:val="5D5BB682"/>
    <w:rsid w:val="5D749D40"/>
    <w:rsid w:val="5D76263F"/>
    <w:rsid w:val="5D7BF11A"/>
    <w:rsid w:val="5D9A0F47"/>
    <w:rsid w:val="5DA997F8"/>
    <w:rsid w:val="5DE15A32"/>
    <w:rsid w:val="5E06EC35"/>
    <w:rsid w:val="5E0DE6F9"/>
    <w:rsid w:val="5E36684F"/>
    <w:rsid w:val="5E36EADC"/>
    <w:rsid w:val="5E44BF9A"/>
    <w:rsid w:val="5E5DC733"/>
    <w:rsid w:val="5E6C3E45"/>
    <w:rsid w:val="5E6D7438"/>
    <w:rsid w:val="5E8C5163"/>
    <w:rsid w:val="5E8C7925"/>
    <w:rsid w:val="5E9E6AA2"/>
    <w:rsid w:val="5EADEFFE"/>
    <w:rsid w:val="5ECE1631"/>
    <w:rsid w:val="5ED17BC8"/>
    <w:rsid w:val="5EDBCBAE"/>
    <w:rsid w:val="5F063D27"/>
    <w:rsid w:val="5F0A3847"/>
    <w:rsid w:val="5F12F613"/>
    <w:rsid w:val="5F494D5B"/>
    <w:rsid w:val="5F510810"/>
    <w:rsid w:val="5F561AF3"/>
    <w:rsid w:val="5F9A05A6"/>
    <w:rsid w:val="5FAAF8CA"/>
    <w:rsid w:val="5FB6C4DD"/>
    <w:rsid w:val="5FF3C86A"/>
    <w:rsid w:val="60391AB5"/>
    <w:rsid w:val="605FFC86"/>
    <w:rsid w:val="60BB6367"/>
    <w:rsid w:val="60EA52AB"/>
    <w:rsid w:val="60EEE7E8"/>
    <w:rsid w:val="60F6D9E0"/>
    <w:rsid w:val="612BDC5B"/>
    <w:rsid w:val="61387799"/>
    <w:rsid w:val="6150E950"/>
    <w:rsid w:val="615E1443"/>
    <w:rsid w:val="616E062D"/>
    <w:rsid w:val="617089CF"/>
    <w:rsid w:val="617AF48D"/>
    <w:rsid w:val="6186B5FD"/>
    <w:rsid w:val="619C25C2"/>
    <w:rsid w:val="61AC9C18"/>
    <w:rsid w:val="620D4246"/>
    <w:rsid w:val="620F283C"/>
    <w:rsid w:val="6210F5B0"/>
    <w:rsid w:val="6246A39E"/>
    <w:rsid w:val="6260360F"/>
    <w:rsid w:val="626BEC9B"/>
    <w:rsid w:val="6272C080"/>
    <w:rsid w:val="62832931"/>
    <w:rsid w:val="628DAA00"/>
    <w:rsid w:val="6293D4B8"/>
    <w:rsid w:val="62DD63A7"/>
    <w:rsid w:val="62E3A2C0"/>
    <w:rsid w:val="63804616"/>
    <w:rsid w:val="63A80786"/>
    <w:rsid w:val="63AF78FA"/>
    <w:rsid w:val="64046335"/>
    <w:rsid w:val="640732B2"/>
    <w:rsid w:val="645CC39C"/>
    <w:rsid w:val="6483181E"/>
    <w:rsid w:val="64840025"/>
    <w:rsid w:val="64D40A9C"/>
    <w:rsid w:val="64DAB7CB"/>
    <w:rsid w:val="64E6B0C1"/>
    <w:rsid w:val="64E82F9E"/>
    <w:rsid w:val="64F81DEE"/>
    <w:rsid w:val="64FAF5A5"/>
    <w:rsid w:val="65186DFC"/>
    <w:rsid w:val="653CE77B"/>
    <w:rsid w:val="653DBFD6"/>
    <w:rsid w:val="65535AE5"/>
    <w:rsid w:val="655DF82D"/>
    <w:rsid w:val="657EC09B"/>
    <w:rsid w:val="6595B882"/>
    <w:rsid w:val="65CAA92F"/>
    <w:rsid w:val="65DB5404"/>
    <w:rsid w:val="65ECBF52"/>
    <w:rsid w:val="660363F0"/>
    <w:rsid w:val="66247F44"/>
    <w:rsid w:val="6626D50A"/>
    <w:rsid w:val="66485ADF"/>
    <w:rsid w:val="6677DA29"/>
    <w:rsid w:val="66800D3B"/>
    <w:rsid w:val="66950628"/>
    <w:rsid w:val="669BDEF7"/>
    <w:rsid w:val="66E505F1"/>
    <w:rsid w:val="66FAA553"/>
    <w:rsid w:val="671B2A06"/>
    <w:rsid w:val="67588D25"/>
    <w:rsid w:val="6764EC74"/>
    <w:rsid w:val="67894180"/>
    <w:rsid w:val="678E7D81"/>
    <w:rsid w:val="679D8414"/>
    <w:rsid w:val="67D17667"/>
    <w:rsid w:val="67DDD24C"/>
    <w:rsid w:val="67E04272"/>
    <w:rsid w:val="67EFD281"/>
    <w:rsid w:val="68169653"/>
    <w:rsid w:val="681E5908"/>
    <w:rsid w:val="68329667"/>
    <w:rsid w:val="68361617"/>
    <w:rsid w:val="6854EFCB"/>
    <w:rsid w:val="68670ED7"/>
    <w:rsid w:val="686FDE8B"/>
    <w:rsid w:val="68D960EE"/>
    <w:rsid w:val="68DCC1EE"/>
    <w:rsid w:val="68ECE135"/>
    <w:rsid w:val="692511E1"/>
    <w:rsid w:val="69567261"/>
    <w:rsid w:val="696F7C7B"/>
    <w:rsid w:val="69A239DF"/>
    <w:rsid w:val="69B9AE1E"/>
    <w:rsid w:val="69DBB98B"/>
    <w:rsid w:val="69F21B18"/>
    <w:rsid w:val="6A157ABC"/>
    <w:rsid w:val="6A2AD907"/>
    <w:rsid w:val="6A4D0E6E"/>
    <w:rsid w:val="6A5F69F2"/>
    <w:rsid w:val="6A60C0B1"/>
    <w:rsid w:val="6A75314F"/>
    <w:rsid w:val="6A816951"/>
    <w:rsid w:val="6A818E59"/>
    <w:rsid w:val="6AA3E24E"/>
    <w:rsid w:val="6AC88BDD"/>
    <w:rsid w:val="6B08D504"/>
    <w:rsid w:val="6B1D91DE"/>
    <w:rsid w:val="6B610AF2"/>
    <w:rsid w:val="6B6281E3"/>
    <w:rsid w:val="6B62B552"/>
    <w:rsid w:val="6B8C908D"/>
    <w:rsid w:val="6B9402E5"/>
    <w:rsid w:val="6BAE32B5"/>
    <w:rsid w:val="6C05A4FC"/>
    <w:rsid w:val="6C073CC8"/>
    <w:rsid w:val="6C1462B0"/>
    <w:rsid w:val="6C3A24C8"/>
    <w:rsid w:val="6C5CB2A3"/>
    <w:rsid w:val="6C949D9B"/>
    <w:rsid w:val="6C9546C3"/>
    <w:rsid w:val="6C95DEF0"/>
    <w:rsid w:val="6CC45DA4"/>
    <w:rsid w:val="6CF76853"/>
    <w:rsid w:val="6D60D0EC"/>
    <w:rsid w:val="6D67E74D"/>
    <w:rsid w:val="6D9354D6"/>
    <w:rsid w:val="6D9D6CEE"/>
    <w:rsid w:val="6DE956B0"/>
    <w:rsid w:val="6E17D4DD"/>
    <w:rsid w:val="6E209F0D"/>
    <w:rsid w:val="6E29FA64"/>
    <w:rsid w:val="6E37501B"/>
    <w:rsid w:val="6EB82AA9"/>
    <w:rsid w:val="6EC5A169"/>
    <w:rsid w:val="6EFF18F7"/>
    <w:rsid w:val="6F1B105C"/>
    <w:rsid w:val="6F241CF1"/>
    <w:rsid w:val="6F3652F8"/>
    <w:rsid w:val="6F537828"/>
    <w:rsid w:val="6F5B269A"/>
    <w:rsid w:val="6F687214"/>
    <w:rsid w:val="6F988B8D"/>
    <w:rsid w:val="6FBE8162"/>
    <w:rsid w:val="6FCB655F"/>
    <w:rsid w:val="6FDA3763"/>
    <w:rsid w:val="6FDDE039"/>
    <w:rsid w:val="706303EB"/>
    <w:rsid w:val="7065E5E0"/>
    <w:rsid w:val="70E6066A"/>
    <w:rsid w:val="70F17772"/>
    <w:rsid w:val="70F4CC59"/>
    <w:rsid w:val="70F917AA"/>
    <w:rsid w:val="7108A8EB"/>
    <w:rsid w:val="716BFC3B"/>
    <w:rsid w:val="717CB5A8"/>
    <w:rsid w:val="71961475"/>
    <w:rsid w:val="71BD7899"/>
    <w:rsid w:val="720432C6"/>
    <w:rsid w:val="720DE1C9"/>
    <w:rsid w:val="721C01FB"/>
    <w:rsid w:val="724E3917"/>
    <w:rsid w:val="72740F59"/>
    <w:rsid w:val="727A708C"/>
    <w:rsid w:val="727EC0B5"/>
    <w:rsid w:val="72818B8A"/>
    <w:rsid w:val="7285E035"/>
    <w:rsid w:val="72925476"/>
    <w:rsid w:val="729C3AD7"/>
    <w:rsid w:val="72BA6189"/>
    <w:rsid w:val="72E7A516"/>
    <w:rsid w:val="730A3548"/>
    <w:rsid w:val="730B2044"/>
    <w:rsid w:val="734C5385"/>
    <w:rsid w:val="7368A310"/>
    <w:rsid w:val="736BACC8"/>
    <w:rsid w:val="739C2491"/>
    <w:rsid w:val="73A99FDD"/>
    <w:rsid w:val="73ADA58B"/>
    <w:rsid w:val="73BCC9D0"/>
    <w:rsid w:val="73E0F1B9"/>
    <w:rsid w:val="740244C3"/>
    <w:rsid w:val="74222236"/>
    <w:rsid w:val="74626F7B"/>
    <w:rsid w:val="747A1181"/>
    <w:rsid w:val="747F62AE"/>
    <w:rsid w:val="749D8471"/>
    <w:rsid w:val="74D49D24"/>
    <w:rsid w:val="750E1456"/>
    <w:rsid w:val="75232EBA"/>
    <w:rsid w:val="75300E7F"/>
    <w:rsid w:val="753E299D"/>
    <w:rsid w:val="753F4B50"/>
    <w:rsid w:val="75503C92"/>
    <w:rsid w:val="75573C10"/>
    <w:rsid w:val="755AC5FA"/>
    <w:rsid w:val="755ECCA1"/>
    <w:rsid w:val="756C54FF"/>
    <w:rsid w:val="7579FF18"/>
    <w:rsid w:val="75B5E821"/>
    <w:rsid w:val="75BBC0AB"/>
    <w:rsid w:val="75D7E4BC"/>
    <w:rsid w:val="75E8BA7F"/>
    <w:rsid w:val="75EE2397"/>
    <w:rsid w:val="76030437"/>
    <w:rsid w:val="760FC3B4"/>
    <w:rsid w:val="7636FC39"/>
    <w:rsid w:val="764A0A96"/>
    <w:rsid w:val="76656721"/>
    <w:rsid w:val="76762BBF"/>
    <w:rsid w:val="76A8632E"/>
    <w:rsid w:val="76AA268A"/>
    <w:rsid w:val="76DC2279"/>
    <w:rsid w:val="76F2D690"/>
    <w:rsid w:val="7738A385"/>
    <w:rsid w:val="775C7A52"/>
    <w:rsid w:val="779EE13A"/>
    <w:rsid w:val="77B03D47"/>
    <w:rsid w:val="77C320D0"/>
    <w:rsid w:val="77FE8B70"/>
    <w:rsid w:val="780AB2C2"/>
    <w:rsid w:val="781A5E5B"/>
    <w:rsid w:val="785593E5"/>
    <w:rsid w:val="785B893A"/>
    <w:rsid w:val="78625229"/>
    <w:rsid w:val="7897D2A6"/>
    <w:rsid w:val="789BB29C"/>
    <w:rsid w:val="789EB4DF"/>
    <w:rsid w:val="78AC35D9"/>
    <w:rsid w:val="78B2F15D"/>
    <w:rsid w:val="78BCDB2D"/>
    <w:rsid w:val="78D4B1F4"/>
    <w:rsid w:val="78D5C0FF"/>
    <w:rsid w:val="78D9BD5B"/>
    <w:rsid w:val="79021BC1"/>
    <w:rsid w:val="792F6052"/>
    <w:rsid w:val="79312456"/>
    <w:rsid w:val="793B35AB"/>
    <w:rsid w:val="796B9A22"/>
    <w:rsid w:val="79787AAD"/>
    <w:rsid w:val="79923DE7"/>
    <w:rsid w:val="79B1B029"/>
    <w:rsid w:val="79B1C570"/>
    <w:rsid w:val="79CD804E"/>
    <w:rsid w:val="79DBE52C"/>
    <w:rsid w:val="79DC399A"/>
    <w:rsid w:val="79FE228A"/>
    <w:rsid w:val="7A315BBE"/>
    <w:rsid w:val="7A320AF3"/>
    <w:rsid w:val="7A65CD86"/>
    <w:rsid w:val="7A758DBC"/>
    <w:rsid w:val="7A84B75F"/>
    <w:rsid w:val="7A9870D9"/>
    <w:rsid w:val="7ACA4403"/>
    <w:rsid w:val="7AD2C545"/>
    <w:rsid w:val="7AEB1350"/>
    <w:rsid w:val="7AEDB1F7"/>
    <w:rsid w:val="7B54E791"/>
    <w:rsid w:val="7B8BC196"/>
    <w:rsid w:val="7BA0BC86"/>
    <w:rsid w:val="7BA283E1"/>
    <w:rsid w:val="7BA5C39B"/>
    <w:rsid w:val="7BADD645"/>
    <w:rsid w:val="7BCAC8FF"/>
    <w:rsid w:val="7BF9E332"/>
    <w:rsid w:val="7C029A06"/>
    <w:rsid w:val="7C082A75"/>
    <w:rsid w:val="7C195E08"/>
    <w:rsid w:val="7C241554"/>
    <w:rsid w:val="7C4C9DFC"/>
    <w:rsid w:val="7C5EDCF6"/>
    <w:rsid w:val="7C651AD1"/>
    <w:rsid w:val="7CB35935"/>
    <w:rsid w:val="7CC3C885"/>
    <w:rsid w:val="7CC9ADBC"/>
    <w:rsid w:val="7CE86246"/>
    <w:rsid w:val="7D0169F8"/>
    <w:rsid w:val="7D033805"/>
    <w:rsid w:val="7D354D8D"/>
    <w:rsid w:val="7D4139D4"/>
    <w:rsid w:val="7D5FA253"/>
    <w:rsid w:val="7D624B0F"/>
    <w:rsid w:val="7D9E21F8"/>
    <w:rsid w:val="7DBAA8E9"/>
    <w:rsid w:val="7E320A85"/>
    <w:rsid w:val="7E79C938"/>
    <w:rsid w:val="7E7D8202"/>
    <w:rsid w:val="7EAE3DA5"/>
    <w:rsid w:val="7ED40DD7"/>
    <w:rsid w:val="7F5FE337"/>
    <w:rsid w:val="7F710386"/>
    <w:rsid w:val="7F852604"/>
    <w:rsid w:val="7FA4DA26"/>
    <w:rsid w:val="7FA5855D"/>
    <w:rsid w:val="7FB264B5"/>
    <w:rsid w:val="7FC9E3A7"/>
    <w:rsid w:val="7FE3F7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B1AFC7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00D9"/>
    <w:pPr>
      <w:spacing w:line="480" w:lineRule="auto"/>
      <w:jc w:val="both"/>
    </w:pPr>
    <w:rPr>
      <w:rFonts w:ascii="Times New Roman" w:hAnsi="Times New Roman" w:cs="Times New Roman"/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D272BB"/>
    <w:pPr>
      <w:outlineLvl w:val="0"/>
    </w:pPr>
    <w:rPr>
      <w:b/>
      <w:bCs/>
      <w:color w:val="0070C0"/>
      <w:sz w:val="32"/>
      <w:szCs w:val="32"/>
    </w:rPr>
  </w:style>
  <w:style w:type="paragraph" w:styleId="Heading2">
    <w:name w:val="heading 2"/>
    <w:basedOn w:val="Normal"/>
    <w:link w:val="Heading2Char"/>
    <w:uiPriority w:val="9"/>
    <w:qFormat/>
    <w:rsid w:val="00BE2D00"/>
    <w:pPr>
      <w:spacing w:after="0"/>
      <w:outlineLvl w:val="1"/>
    </w:pPr>
    <w:rPr>
      <w:b/>
      <w:bCs/>
      <w:color w:val="0070C0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03561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E15D5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99"/>
    <w:unhideWhenUsed/>
    <w:rsid w:val="007270AC"/>
    <w:pPr>
      <w:spacing w:after="120" w:line="360" w:lineRule="auto"/>
    </w:pPr>
    <w:rPr>
      <w:rFonts w:ascii="Arial" w:hAnsi="Arial"/>
      <w:noProof/>
    </w:rPr>
  </w:style>
  <w:style w:type="character" w:customStyle="1" w:styleId="BodyTextChar">
    <w:name w:val="Body Text Char"/>
    <w:basedOn w:val="DefaultParagraphFont"/>
    <w:link w:val="BodyText"/>
    <w:uiPriority w:val="99"/>
    <w:rsid w:val="007270AC"/>
    <w:rPr>
      <w:rFonts w:ascii="Arial" w:hAnsi="Arial"/>
      <w:noProof/>
    </w:rPr>
  </w:style>
  <w:style w:type="character" w:styleId="Hyperlink">
    <w:name w:val="Hyperlink"/>
    <w:basedOn w:val="DefaultParagraphFont"/>
    <w:uiPriority w:val="99"/>
    <w:unhideWhenUsed/>
    <w:rsid w:val="00DB2709"/>
    <w:rPr>
      <w:color w:val="0563C1" w:themeColor="hyperlink"/>
      <w:u w:val="single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DB2709"/>
    <w:pPr>
      <w:spacing w:after="120"/>
      <w:ind w:left="283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DB2709"/>
  </w:style>
  <w:style w:type="paragraph" w:styleId="BodyTextFirstIndent2">
    <w:name w:val="Body Text First Indent 2"/>
    <w:basedOn w:val="BodyTextIndent"/>
    <w:link w:val="BodyTextFirstIndent2Char"/>
    <w:uiPriority w:val="99"/>
    <w:unhideWhenUsed/>
    <w:rsid w:val="00DB2709"/>
    <w:pPr>
      <w:spacing w:after="200" w:line="360" w:lineRule="auto"/>
      <w:ind w:left="360" w:firstLine="360"/>
    </w:pPr>
    <w:rPr>
      <w:rFonts w:ascii="Arial" w:hAnsi="Arial"/>
      <w:noProof/>
    </w:r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rsid w:val="00DB2709"/>
    <w:rPr>
      <w:rFonts w:ascii="Arial" w:hAnsi="Arial"/>
      <w:noProof/>
    </w:rPr>
  </w:style>
  <w:style w:type="character" w:styleId="CommentReference">
    <w:name w:val="annotation reference"/>
    <w:basedOn w:val="DefaultParagraphFont"/>
    <w:uiPriority w:val="99"/>
    <w:semiHidden/>
    <w:unhideWhenUsed/>
    <w:rsid w:val="00DB270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B270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B270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B270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B2709"/>
    <w:rPr>
      <w:b/>
      <w:bCs/>
      <w:sz w:val="20"/>
      <w:szCs w:val="20"/>
    </w:rPr>
  </w:style>
  <w:style w:type="character" w:customStyle="1" w:styleId="normaltextrun">
    <w:name w:val="normaltextrun"/>
    <w:basedOn w:val="DefaultParagraphFont"/>
    <w:rsid w:val="004546B6"/>
  </w:style>
  <w:style w:type="character" w:customStyle="1" w:styleId="eop">
    <w:name w:val="eop"/>
    <w:basedOn w:val="DefaultParagraphFont"/>
    <w:rsid w:val="004546B6"/>
  </w:style>
  <w:style w:type="paragraph" w:styleId="ListParagraph">
    <w:name w:val="List Paragraph"/>
    <w:basedOn w:val="Normal"/>
    <w:link w:val="ListParagraphChar"/>
    <w:uiPriority w:val="34"/>
    <w:qFormat/>
    <w:rsid w:val="004546B6"/>
    <w:pPr>
      <w:ind w:left="720"/>
      <w:contextualSpacing/>
    </w:pPr>
  </w:style>
  <w:style w:type="character" w:customStyle="1" w:styleId="NichtaufgelsteErwhnung1">
    <w:name w:val="Nicht aufgelöste Erwähnung1"/>
    <w:basedOn w:val="DefaultParagraphFont"/>
    <w:uiPriority w:val="99"/>
    <w:unhideWhenUsed/>
    <w:rsid w:val="000B0840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D976B8"/>
    <w:rPr>
      <w:color w:val="954F72" w:themeColor="followedHyperlink"/>
      <w:u w:val="single"/>
    </w:rPr>
  </w:style>
  <w:style w:type="character" w:customStyle="1" w:styleId="c-journal-titletext">
    <w:name w:val="c-journal-title__text"/>
    <w:basedOn w:val="DefaultParagraphFont"/>
    <w:rsid w:val="00DB3D44"/>
  </w:style>
  <w:style w:type="character" w:customStyle="1" w:styleId="Heading2Char">
    <w:name w:val="Heading 2 Char"/>
    <w:basedOn w:val="DefaultParagraphFont"/>
    <w:link w:val="Heading2"/>
    <w:uiPriority w:val="9"/>
    <w:rsid w:val="00BE2D00"/>
    <w:rPr>
      <w:b/>
      <w:bCs/>
      <w:color w:val="0070C0"/>
      <w:sz w:val="32"/>
      <w:szCs w:val="32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D24A5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24A55"/>
  </w:style>
  <w:style w:type="paragraph" w:styleId="Footer">
    <w:name w:val="footer"/>
    <w:basedOn w:val="Normal"/>
    <w:link w:val="FooterChar"/>
    <w:uiPriority w:val="99"/>
    <w:unhideWhenUsed/>
    <w:rsid w:val="00D24A5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24A55"/>
  </w:style>
  <w:style w:type="paragraph" w:customStyle="1" w:styleId="Default">
    <w:name w:val="Default"/>
    <w:rsid w:val="00C74327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styleId="FootnoteText">
    <w:name w:val="footnote text"/>
    <w:basedOn w:val="Normal"/>
    <w:link w:val="FootnoteTextChar"/>
    <w:uiPriority w:val="99"/>
    <w:unhideWhenUsed/>
    <w:rsid w:val="00110BEC"/>
    <w:pPr>
      <w:spacing w:after="0" w:line="240" w:lineRule="auto"/>
    </w:pPr>
    <w:rPr>
      <w:rFonts w:ascii="Arial" w:hAnsi="Arial"/>
      <w:noProof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110BEC"/>
    <w:rPr>
      <w:rFonts w:ascii="Arial" w:hAnsi="Arial"/>
      <w:noProof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0BEC"/>
    <w:rPr>
      <w:vertAlign w:val="superscript"/>
    </w:rPr>
  </w:style>
  <w:style w:type="table" w:styleId="TableGrid">
    <w:name w:val="Table Grid"/>
    <w:basedOn w:val="TableNormal"/>
    <w:uiPriority w:val="39"/>
    <w:rsid w:val="00B02CE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Erwhnung1">
    <w:name w:val="Erwähnung1"/>
    <w:basedOn w:val="DefaultParagraphFont"/>
    <w:uiPriority w:val="99"/>
    <w:unhideWhenUsed/>
    <w:rsid w:val="00EF08D0"/>
    <w:rPr>
      <w:color w:val="2B579A"/>
      <w:shd w:val="clear" w:color="auto" w:fill="E1DFDD"/>
    </w:rPr>
  </w:style>
  <w:style w:type="paragraph" w:styleId="Caption">
    <w:name w:val="caption"/>
    <w:basedOn w:val="Normal"/>
    <w:next w:val="Normal"/>
    <w:uiPriority w:val="35"/>
    <w:unhideWhenUsed/>
    <w:qFormat/>
    <w:rsid w:val="00F64B9A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D272BB"/>
    <w:rPr>
      <w:b/>
      <w:bCs/>
      <w:color w:val="0070C0"/>
      <w:sz w:val="32"/>
      <w:szCs w:val="32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94FE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4FE9"/>
    <w:rPr>
      <w:rFonts w:ascii="Segoe UI" w:hAnsi="Segoe UI" w:cs="Segoe UI"/>
      <w:sz w:val="18"/>
      <w:szCs w:val="18"/>
    </w:rPr>
  </w:style>
  <w:style w:type="paragraph" w:customStyle="1" w:styleId="Reference">
    <w:name w:val="Reference"/>
    <w:basedOn w:val="ListParagraph"/>
    <w:link w:val="ReferenceZchn"/>
    <w:qFormat/>
    <w:rsid w:val="005A3D11"/>
    <w:pPr>
      <w:numPr>
        <w:numId w:val="9"/>
      </w:numPr>
    </w:pPr>
    <w:rPr>
      <w:color w:val="333333"/>
      <w:sz w:val="20"/>
      <w:szCs w:val="20"/>
      <w:shd w:val="clear" w:color="auto" w:fill="FFFFFF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5A3D11"/>
  </w:style>
  <w:style w:type="character" w:customStyle="1" w:styleId="ReferenceZchn">
    <w:name w:val="Reference Zchn"/>
    <w:basedOn w:val="ListParagraphChar"/>
    <w:link w:val="Reference"/>
    <w:rsid w:val="005A3D11"/>
    <w:rPr>
      <w:color w:val="333333"/>
      <w:sz w:val="20"/>
      <w:szCs w:val="20"/>
      <w:lang w:val="en-US"/>
    </w:rPr>
  </w:style>
  <w:style w:type="paragraph" w:styleId="NormalWeb">
    <w:name w:val="Normal (Web)"/>
    <w:basedOn w:val="Normal"/>
    <w:uiPriority w:val="99"/>
    <w:unhideWhenUsed/>
    <w:rsid w:val="0015137F"/>
    <w:pPr>
      <w:spacing w:before="100" w:beforeAutospacing="1" w:after="100" w:afterAutospacing="1" w:line="240" w:lineRule="auto"/>
    </w:pPr>
    <w:rPr>
      <w:rFonts w:eastAsia="Times New Roman"/>
      <w:lang w:eastAsia="de-DE"/>
    </w:rPr>
  </w:style>
  <w:style w:type="paragraph" w:styleId="Revision">
    <w:name w:val="Revision"/>
    <w:hidden/>
    <w:uiPriority w:val="99"/>
    <w:semiHidden/>
    <w:rsid w:val="008011A1"/>
    <w:pPr>
      <w:spacing w:after="0" w:line="240" w:lineRule="auto"/>
    </w:pPr>
  </w:style>
  <w:style w:type="character" w:customStyle="1" w:styleId="NichtaufgelsteErwhnung2">
    <w:name w:val="Nicht aufgelöste Erwähnung2"/>
    <w:basedOn w:val="DefaultParagraphFont"/>
    <w:uiPriority w:val="99"/>
    <w:unhideWhenUsed/>
    <w:rsid w:val="00490A7E"/>
    <w:rPr>
      <w:color w:val="605E5C"/>
      <w:shd w:val="clear" w:color="auto" w:fill="E1DFDD"/>
    </w:rPr>
  </w:style>
  <w:style w:type="character" w:customStyle="1" w:styleId="Heading3Char">
    <w:name w:val="Heading 3 Char"/>
    <w:basedOn w:val="DefaultParagraphFont"/>
    <w:link w:val="Heading3"/>
    <w:uiPriority w:val="9"/>
    <w:rsid w:val="00203561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2E15D5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Erwhnung2">
    <w:name w:val="Erwähnung2"/>
    <w:basedOn w:val="DefaultParagraphFont"/>
    <w:uiPriority w:val="99"/>
    <w:unhideWhenUsed/>
    <w:rsid w:val="00972475"/>
    <w:rPr>
      <w:color w:val="2B579A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625544"/>
  </w:style>
  <w:style w:type="character" w:styleId="Strong">
    <w:name w:val="Strong"/>
    <w:basedOn w:val="DefaultParagraphFont"/>
    <w:uiPriority w:val="22"/>
    <w:qFormat/>
    <w:rsid w:val="00040C8D"/>
    <w:rPr>
      <w:b/>
      <w:bCs/>
    </w:rPr>
  </w:style>
  <w:style w:type="character" w:customStyle="1" w:styleId="NichtaufgelsteErwhnung3">
    <w:name w:val="Nicht aufgelöste Erwähnung3"/>
    <w:basedOn w:val="DefaultParagraphFont"/>
    <w:uiPriority w:val="99"/>
    <w:unhideWhenUsed/>
    <w:rsid w:val="00231211"/>
    <w:rPr>
      <w:color w:val="605E5C"/>
      <w:shd w:val="clear" w:color="auto" w:fill="E1DFDD"/>
    </w:rPr>
  </w:style>
  <w:style w:type="character" w:customStyle="1" w:styleId="Erwhnung3">
    <w:name w:val="Erwähnung3"/>
    <w:basedOn w:val="DefaultParagraphFont"/>
    <w:uiPriority w:val="99"/>
    <w:unhideWhenUsed/>
    <w:rsid w:val="003C3399"/>
    <w:rPr>
      <w:color w:val="2B579A"/>
      <w:shd w:val="clear" w:color="auto" w:fill="E1DFDD"/>
    </w:rPr>
  </w:style>
  <w:style w:type="paragraph" w:customStyle="1" w:styleId="paragraph">
    <w:name w:val="paragraph"/>
    <w:basedOn w:val="Normal"/>
    <w:rsid w:val="00CB203F"/>
    <w:pPr>
      <w:spacing w:before="100" w:beforeAutospacing="1" w:after="100" w:afterAutospacing="1" w:line="240" w:lineRule="auto"/>
      <w:jc w:val="left"/>
    </w:pPr>
    <w:rPr>
      <w:rFonts w:eastAsia="Times New Roman"/>
      <w:lang w:val="de-DE" w:eastAsia="de-DE"/>
    </w:rPr>
  </w:style>
  <w:style w:type="character" w:customStyle="1" w:styleId="NichtaufgelsteErwhnung4">
    <w:name w:val="Nicht aufgelöste Erwähnung4"/>
    <w:basedOn w:val="DefaultParagraphFont"/>
    <w:uiPriority w:val="99"/>
    <w:unhideWhenUsed/>
    <w:rsid w:val="00754F8E"/>
    <w:rPr>
      <w:color w:val="605E5C"/>
      <w:shd w:val="clear" w:color="auto" w:fill="E1DFDD"/>
    </w:rPr>
  </w:style>
  <w:style w:type="character" w:customStyle="1" w:styleId="Erwhnung4">
    <w:name w:val="Erwähnung4"/>
    <w:basedOn w:val="DefaultParagraphFont"/>
    <w:uiPriority w:val="99"/>
    <w:unhideWhenUsed/>
    <w:rsid w:val="00443DBC"/>
    <w:rPr>
      <w:color w:val="2B579A"/>
      <w:shd w:val="clear" w:color="auto" w:fill="E1DFDD"/>
    </w:rPr>
  </w:style>
  <w:style w:type="table" w:customStyle="1" w:styleId="GridTable6ColorfulAccent3">
    <w:name w:val="Grid Table 6 Colorful Accent 3"/>
    <w:basedOn w:val="TableNormal"/>
    <w:uiPriority w:val="51"/>
    <w:rsid w:val="00A01480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customStyle="1" w:styleId="Erwhnung5">
    <w:name w:val="Erwähnung5"/>
    <w:basedOn w:val="DefaultParagraphFont"/>
    <w:uiPriority w:val="99"/>
    <w:unhideWhenUsed/>
    <w:rPr>
      <w:color w:val="2B579A"/>
      <w:shd w:val="clear" w:color="auto" w:fill="E6E6E6"/>
    </w:rPr>
  </w:style>
  <w:style w:type="character" w:customStyle="1" w:styleId="NichtaufgelsteErwhnung5">
    <w:name w:val="Nicht aufgelöste Erwähnung5"/>
    <w:basedOn w:val="DefaultParagraphFont"/>
    <w:uiPriority w:val="99"/>
    <w:unhideWhenUsed/>
    <w:rsid w:val="003B2916"/>
    <w:rPr>
      <w:color w:val="605E5C"/>
      <w:shd w:val="clear" w:color="auto" w:fill="E1DFDD"/>
    </w:rPr>
  </w:style>
  <w:style w:type="character" w:customStyle="1" w:styleId="Erwhnung6">
    <w:name w:val="Erwähnung6"/>
    <w:basedOn w:val="DefaultParagraphFont"/>
    <w:uiPriority w:val="99"/>
    <w:unhideWhenUsed/>
    <w:rsid w:val="003B2916"/>
    <w:rPr>
      <w:color w:val="2B579A"/>
      <w:shd w:val="clear" w:color="auto" w:fill="E1DFDD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0E2A88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00D9"/>
    <w:pPr>
      <w:spacing w:line="480" w:lineRule="auto"/>
      <w:jc w:val="both"/>
    </w:pPr>
    <w:rPr>
      <w:rFonts w:ascii="Times New Roman" w:hAnsi="Times New Roman" w:cs="Times New Roman"/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D272BB"/>
    <w:pPr>
      <w:outlineLvl w:val="0"/>
    </w:pPr>
    <w:rPr>
      <w:b/>
      <w:bCs/>
      <w:color w:val="0070C0"/>
      <w:sz w:val="32"/>
      <w:szCs w:val="32"/>
    </w:rPr>
  </w:style>
  <w:style w:type="paragraph" w:styleId="Heading2">
    <w:name w:val="heading 2"/>
    <w:basedOn w:val="Normal"/>
    <w:link w:val="Heading2Char"/>
    <w:uiPriority w:val="9"/>
    <w:qFormat/>
    <w:rsid w:val="00BE2D00"/>
    <w:pPr>
      <w:spacing w:after="0"/>
      <w:outlineLvl w:val="1"/>
    </w:pPr>
    <w:rPr>
      <w:b/>
      <w:bCs/>
      <w:color w:val="0070C0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03561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E15D5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99"/>
    <w:unhideWhenUsed/>
    <w:rsid w:val="007270AC"/>
    <w:pPr>
      <w:spacing w:after="120" w:line="360" w:lineRule="auto"/>
    </w:pPr>
    <w:rPr>
      <w:rFonts w:ascii="Arial" w:hAnsi="Arial"/>
      <w:noProof/>
    </w:rPr>
  </w:style>
  <w:style w:type="character" w:customStyle="1" w:styleId="BodyTextChar">
    <w:name w:val="Body Text Char"/>
    <w:basedOn w:val="DefaultParagraphFont"/>
    <w:link w:val="BodyText"/>
    <w:uiPriority w:val="99"/>
    <w:rsid w:val="007270AC"/>
    <w:rPr>
      <w:rFonts w:ascii="Arial" w:hAnsi="Arial"/>
      <w:noProof/>
    </w:rPr>
  </w:style>
  <w:style w:type="character" w:styleId="Hyperlink">
    <w:name w:val="Hyperlink"/>
    <w:basedOn w:val="DefaultParagraphFont"/>
    <w:uiPriority w:val="99"/>
    <w:unhideWhenUsed/>
    <w:rsid w:val="00DB2709"/>
    <w:rPr>
      <w:color w:val="0563C1" w:themeColor="hyperlink"/>
      <w:u w:val="single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DB2709"/>
    <w:pPr>
      <w:spacing w:after="120"/>
      <w:ind w:left="283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DB2709"/>
  </w:style>
  <w:style w:type="paragraph" w:styleId="BodyTextFirstIndent2">
    <w:name w:val="Body Text First Indent 2"/>
    <w:basedOn w:val="BodyTextIndent"/>
    <w:link w:val="BodyTextFirstIndent2Char"/>
    <w:uiPriority w:val="99"/>
    <w:unhideWhenUsed/>
    <w:rsid w:val="00DB2709"/>
    <w:pPr>
      <w:spacing w:after="200" w:line="360" w:lineRule="auto"/>
      <w:ind w:left="360" w:firstLine="360"/>
    </w:pPr>
    <w:rPr>
      <w:rFonts w:ascii="Arial" w:hAnsi="Arial"/>
      <w:noProof/>
    </w:r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rsid w:val="00DB2709"/>
    <w:rPr>
      <w:rFonts w:ascii="Arial" w:hAnsi="Arial"/>
      <w:noProof/>
    </w:rPr>
  </w:style>
  <w:style w:type="character" w:styleId="CommentReference">
    <w:name w:val="annotation reference"/>
    <w:basedOn w:val="DefaultParagraphFont"/>
    <w:uiPriority w:val="99"/>
    <w:semiHidden/>
    <w:unhideWhenUsed/>
    <w:rsid w:val="00DB270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B270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B270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B270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B2709"/>
    <w:rPr>
      <w:b/>
      <w:bCs/>
      <w:sz w:val="20"/>
      <w:szCs w:val="20"/>
    </w:rPr>
  </w:style>
  <w:style w:type="character" w:customStyle="1" w:styleId="normaltextrun">
    <w:name w:val="normaltextrun"/>
    <w:basedOn w:val="DefaultParagraphFont"/>
    <w:rsid w:val="004546B6"/>
  </w:style>
  <w:style w:type="character" w:customStyle="1" w:styleId="eop">
    <w:name w:val="eop"/>
    <w:basedOn w:val="DefaultParagraphFont"/>
    <w:rsid w:val="004546B6"/>
  </w:style>
  <w:style w:type="paragraph" w:styleId="ListParagraph">
    <w:name w:val="List Paragraph"/>
    <w:basedOn w:val="Normal"/>
    <w:link w:val="ListParagraphChar"/>
    <w:uiPriority w:val="34"/>
    <w:qFormat/>
    <w:rsid w:val="004546B6"/>
    <w:pPr>
      <w:ind w:left="720"/>
      <w:contextualSpacing/>
    </w:pPr>
  </w:style>
  <w:style w:type="character" w:customStyle="1" w:styleId="NichtaufgelsteErwhnung1">
    <w:name w:val="Nicht aufgelöste Erwähnung1"/>
    <w:basedOn w:val="DefaultParagraphFont"/>
    <w:uiPriority w:val="99"/>
    <w:unhideWhenUsed/>
    <w:rsid w:val="000B0840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D976B8"/>
    <w:rPr>
      <w:color w:val="954F72" w:themeColor="followedHyperlink"/>
      <w:u w:val="single"/>
    </w:rPr>
  </w:style>
  <w:style w:type="character" w:customStyle="1" w:styleId="c-journal-titletext">
    <w:name w:val="c-journal-title__text"/>
    <w:basedOn w:val="DefaultParagraphFont"/>
    <w:rsid w:val="00DB3D44"/>
  </w:style>
  <w:style w:type="character" w:customStyle="1" w:styleId="Heading2Char">
    <w:name w:val="Heading 2 Char"/>
    <w:basedOn w:val="DefaultParagraphFont"/>
    <w:link w:val="Heading2"/>
    <w:uiPriority w:val="9"/>
    <w:rsid w:val="00BE2D00"/>
    <w:rPr>
      <w:b/>
      <w:bCs/>
      <w:color w:val="0070C0"/>
      <w:sz w:val="32"/>
      <w:szCs w:val="32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D24A5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24A55"/>
  </w:style>
  <w:style w:type="paragraph" w:styleId="Footer">
    <w:name w:val="footer"/>
    <w:basedOn w:val="Normal"/>
    <w:link w:val="FooterChar"/>
    <w:uiPriority w:val="99"/>
    <w:unhideWhenUsed/>
    <w:rsid w:val="00D24A5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24A55"/>
  </w:style>
  <w:style w:type="paragraph" w:customStyle="1" w:styleId="Default">
    <w:name w:val="Default"/>
    <w:rsid w:val="00C74327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styleId="FootnoteText">
    <w:name w:val="footnote text"/>
    <w:basedOn w:val="Normal"/>
    <w:link w:val="FootnoteTextChar"/>
    <w:uiPriority w:val="99"/>
    <w:unhideWhenUsed/>
    <w:rsid w:val="00110BEC"/>
    <w:pPr>
      <w:spacing w:after="0" w:line="240" w:lineRule="auto"/>
    </w:pPr>
    <w:rPr>
      <w:rFonts w:ascii="Arial" w:hAnsi="Arial"/>
      <w:noProof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110BEC"/>
    <w:rPr>
      <w:rFonts w:ascii="Arial" w:hAnsi="Arial"/>
      <w:noProof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0BEC"/>
    <w:rPr>
      <w:vertAlign w:val="superscript"/>
    </w:rPr>
  </w:style>
  <w:style w:type="table" w:styleId="TableGrid">
    <w:name w:val="Table Grid"/>
    <w:basedOn w:val="TableNormal"/>
    <w:uiPriority w:val="39"/>
    <w:rsid w:val="00B02CE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Erwhnung1">
    <w:name w:val="Erwähnung1"/>
    <w:basedOn w:val="DefaultParagraphFont"/>
    <w:uiPriority w:val="99"/>
    <w:unhideWhenUsed/>
    <w:rsid w:val="00EF08D0"/>
    <w:rPr>
      <w:color w:val="2B579A"/>
      <w:shd w:val="clear" w:color="auto" w:fill="E1DFDD"/>
    </w:rPr>
  </w:style>
  <w:style w:type="paragraph" w:styleId="Caption">
    <w:name w:val="caption"/>
    <w:basedOn w:val="Normal"/>
    <w:next w:val="Normal"/>
    <w:uiPriority w:val="35"/>
    <w:unhideWhenUsed/>
    <w:qFormat/>
    <w:rsid w:val="00F64B9A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D272BB"/>
    <w:rPr>
      <w:b/>
      <w:bCs/>
      <w:color w:val="0070C0"/>
      <w:sz w:val="32"/>
      <w:szCs w:val="32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94FE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4FE9"/>
    <w:rPr>
      <w:rFonts w:ascii="Segoe UI" w:hAnsi="Segoe UI" w:cs="Segoe UI"/>
      <w:sz w:val="18"/>
      <w:szCs w:val="18"/>
    </w:rPr>
  </w:style>
  <w:style w:type="paragraph" w:customStyle="1" w:styleId="Reference">
    <w:name w:val="Reference"/>
    <w:basedOn w:val="ListParagraph"/>
    <w:link w:val="ReferenceZchn"/>
    <w:qFormat/>
    <w:rsid w:val="005A3D11"/>
    <w:pPr>
      <w:numPr>
        <w:numId w:val="9"/>
      </w:numPr>
    </w:pPr>
    <w:rPr>
      <w:color w:val="333333"/>
      <w:sz w:val="20"/>
      <w:szCs w:val="20"/>
      <w:shd w:val="clear" w:color="auto" w:fill="FFFFFF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5A3D11"/>
  </w:style>
  <w:style w:type="character" w:customStyle="1" w:styleId="ReferenceZchn">
    <w:name w:val="Reference Zchn"/>
    <w:basedOn w:val="ListParagraphChar"/>
    <w:link w:val="Reference"/>
    <w:rsid w:val="005A3D11"/>
    <w:rPr>
      <w:color w:val="333333"/>
      <w:sz w:val="20"/>
      <w:szCs w:val="20"/>
      <w:lang w:val="en-US"/>
    </w:rPr>
  </w:style>
  <w:style w:type="paragraph" w:styleId="NormalWeb">
    <w:name w:val="Normal (Web)"/>
    <w:basedOn w:val="Normal"/>
    <w:uiPriority w:val="99"/>
    <w:unhideWhenUsed/>
    <w:rsid w:val="0015137F"/>
    <w:pPr>
      <w:spacing w:before="100" w:beforeAutospacing="1" w:after="100" w:afterAutospacing="1" w:line="240" w:lineRule="auto"/>
    </w:pPr>
    <w:rPr>
      <w:rFonts w:eastAsia="Times New Roman"/>
      <w:lang w:eastAsia="de-DE"/>
    </w:rPr>
  </w:style>
  <w:style w:type="paragraph" w:styleId="Revision">
    <w:name w:val="Revision"/>
    <w:hidden/>
    <w:uiPriority w:val="99"/>
    <w:semiHidden/>
    <w:rsid w:val="008011A1"/>
    <w:pPr>
      <w:spacing w:after="0" w:line="240" w:lineRule="auto"/>
    </w:pPr>
  </w:style>
  <w:style w:type="character" w:customStyle="1" w:styleId="NichtaufgelsteErwhnung2">
    <w:name w:val="Nicht aufgelöste Erwähnung2"/>
    <w:basedOn w:val="DefaultParagraphFont"/>
    <w:uiPriority w:val="99"/>
    <w:unhideWhenUsed/>
    <w:rsid w:val="00490A7E"/>
    <w:rPr>
      <w:color w:val="605E5C"/>
      <w:shd w:val="clear" w:color="auto" w:fill="E1DFDD"/>
    </w:rPr>
  </w:style>
  <w:style w:type="character" w:customStyle="1" w:styleId="Heading3Char">
    <w:name w:val="Heading 3 Char"/>
    <w:basedOn w:val="DefaultParagraphFont"/>
    <w:link w:val="Heading3"/>
    <w:uiPriority w:val="9"/>
    <w:rsid w:val="00203561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2E15D5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Erwhnung2">
    <w:name w:val="Erwähnung2"/>
    <w:basedOn w:val="DefaultParagraphFont"/>
    <w:uiPriority w:val="99"/>
    <w:unhideWhenUsed/>
    <w:rsid w:val="00972475"/>
    <w:rPr>
      <w:color w:val="2B579A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625544"/>
  </w:style>
  <w:style w:type="character" w:styleId="Strong">
    <w:name w:val="Strong"/>
    <w:basedOn w:val="DefaultParagraphFont"/>
    <w:uiPriority w:val="22"/>
    <w:qFormat/>
    <w:rsid w:val="00040C8D"/>
    <w:rPr>
      <w:b/>
      <w:bCs/>
    </w:rPr>
  </w:style>
  <w:style w:type="character" w:customStyle="1" w:styleId="NichtaufgelsteErwhnung3">
    <w:name w:val="Nicht aufgelöste Erwähnung3"/>
    <w:basedOn w:val="DefaultParagraphFont"/>
    <w:uiPriority w:val="99"/>
    <w:unhideWhenUsed/>
    <w:rsid w:val="00231211"/>
    <w:rPr>
      <w:color w:val="605E5C"/>
      <w:shd w:val="clear" w:color="auto" w:fill="E1DFDD"/>
    </w:rPr>
  </w:style>
  <w:style w:type="character" w:customStyle="1" w:styleId="Erwhnung3">
    <w:name w:val="Erwähnung3"/>
    <w:basedOn w:val="DefaultParagraphFont"/>
    <w:uiPriority w:val="99"/>
    <w:unhideWhenUsed/>
    <w:rsid w:val="003C3399"/>
    <w:rPr>
      <w:color w:val="2B579A"/>
      <w:shd w:val="clear" w:color="auto" w:fill="E1DFDD"/>
    </w:rPr>
  </w:style>
  <w:style w:type="paragraph" w:customStyle="1" w:styleId="paragraph">
    <w:name w:val="paragraph"/>
    <w:basedOn w:val="Normal"/>
    <w:rsid w:val="00CB203F"/>
    <w:pPr>
      <w:spacing w:before="100" w:beforeAutospacing="1" w:after="100" w:afterAutospacing="1" w:line="240" w:lineRule="auto"/>
      <w:jc w:val="left"/>
    </w:pPr>
    <w:rPr>
      <w:rFonts w:eastAsia="Times New Roman"/>
      <w:lang w:val="de-DE" w:eastAsia="de-DE"/>
    </w:rPr>
  </w:style>
  <w:style w:type="character" w:customStyle="1" w:styleId="NichtaufgelsteErwhnung4">
    <w:name w:val="Nicht aufgelöste Erwähnung4"/>
    <w:basedOn w:val="DefaultParagraphFont"/>
    <w:uiPriority w:val="99"/>
    <w:unhideWhenUsed/>
    <w:rsid w:val="00754F8E"/>
    <w:rPr>
      <w:color w:val="605E5C"/>
      <w:shd w:val="clear" w:color="auto" w:fill="E1DFDD"/>
    </w:rPr>
  </w:style>
  <w:style w:type="character" w:customStyle="1" w:styleId="Erwhnung4">
    <w:name w:val="Erwähnung4"/>
    <w:basedOn w:val="DefaultParagraphFont"/>
    <w:uiPriority w:val="99"/>
    <w:unhideWhenUsed/>
    <w:rsid w:val="00443DBC"/>
    <w:rPr>
      <w:color w:val="2B579A"/>
      <w:shd w:val="clear" w:color="auto" w:fill="E1DFDD"/>
    </w:rPr>
  </w:style>
  <w:style w:type="table" w:customStyle="1" w:styleId="GridTable6ColorfulAccent3">
    <w:name w:val="Grid Table 6 Colorful Accent 3"/>
    <w:basedOn w:val="TableNormal"/>
    <w:uiPriority w:val="51"/>
    <w:rsid w:val="00A01480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customStyle="1" w:styleId="Erwhnung5">
    <w:name w:val="Erwähnung5"/>
    <w:basedOn w:val="DefaultParagraphFont"/>
    <w:uiPriority w:val="99"/>
    <w:unhideWhenUsed/>
    <w:rPr>
      <w:color w:val="2B579A"/>
      <w:shd w:val="clear" w:color="auto" w:fill="E6E6E6"/>
    </w:rPr>
  </w:style>
  <w:style w:type="character" w:customStyle="1" w:styleId="NichtaufgelsteErwhnung5">
    <w:name w:val="Nicht aufgelöste Erwähnung5"/>
    <w:basedOn w:val="DefaultParagraphFont"/>
    <w:uiPriority w:val="99"/>
    <w:unhideWhenUsed/>
    <w:rsid w:val="003B2916"/>
    <w:rPr>
      <w:color w:val="605E5C"/>
      <w:shd w:val="clear" w:color="auto" w:fill="E1DFDD"/>
    </w:rPr>
  </w:style>
  <w:style w:type="character" w:customStyle="1" w:styleId="Erwhnung6">
    <w:name w:val="Erwähnung6"/>
    <w:basedOn w:val="DefaultParagraphFont"/>
    <w:uiPriority w:val="99"/>
    <w:unhideWhenUsed/>
    <w:rsid w:val="003B2916"/>
    <w:rPr>
      <w:color w:val="2B579A"/>
      <w:shd w:val="clear" w:color="auto" w:fill="E1DFDD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0E2A8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145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28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6035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423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280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654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021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492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540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811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101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971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972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960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640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145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324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494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163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892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445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336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810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569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402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566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601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286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0868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7113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172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6017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7263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7222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5271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1726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4264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807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869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652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microsoft.com/office/2007/relationships/stylesWithEffects" Target="stylesWithEffect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endnotes" Target="endnotes.xml"/><Relationship Id="rId5" Type="http://schemas.openxmlformats.org/officeDocument/2006/relationships/numbering" Target="numbering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67E794EE2DF3345A76778A2F33E25F5" ma:contentTypeVersion="15" ma:contentTypeDescription="Create a new document." ma:contentTypeScope="" ma:versionID="43f7168ee48b8ac67ef507b12f39cd97">
  <xsd:schema xmlns:xsd="http://www.w3.org/2001/XMLSchema" xmlns:xs="http://www.w3.org/2001/XMLSchema" xmlns:p="http://schemas.microsoft.com/office/2006/metadata/properties" xmlns:ns2="b61eae08-d8bc-4c3a-ad87-07ba2cada634" xmlns:ns3="15859646-0f59-422d-aacd-e52c7172f973" targetNamespace="http://schemas.microsoft.com/office/2006/metadata/properties" ma:root="true" ma:fieldsID="1a87fbfb90f61127ebeede6fd9569542" ns2:_="" ns3:_="">
    <xsd:import namespace="b61eae08-d8bc-4c3a-ad87-07ba2cada634"/>
    <xsd:import namespace="15859646-0f59-422d-aacd-e52c7172f973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AutoKeyPoints" minOccurs="0"/>
                <xsd:element ref="ns2:MediaServiceKeyPoint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61eae08-d8bc-4c3a-ad87-07ba2cada63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19" nillable="true" ma:taxonomy="true" ma:internalName="lcf76f155ced4ddcb4097134ff3c332f" ma:taxonomyFieldName="MediaServiceImageTags" ma:displayName="Image Tags" ma:readOnly="false" ma:fieldId="{5cf76f15-5ced-4ddc-b409-7134ff3c332f}" ma:taxonomyMulti="true" ma:sspId="fe82b97c-6a8a-4995-9eb5-298aced380b7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21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22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5859646-0f59-422d-aacd-e52c7172f973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0" nillable="true" ma:displayName="Taxonomy Catch All Column" ma:hidden="true" ma:list="{63865411-c2d9-443f-af8b-1e86dbffcfe9}" ma:internalName="TaxCatchAll" ma:showField="CatchAllData" ma:web="15859646-0f59-422d-aacd-e52c7172f97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15859646-0f59-422d-aacd-e52c7172f973" xsi:nil="true"/>
    <lcf76f155ced4ddcb4097134ff3c332f xmlns="b61eae08-d8bc-4c3a-ad87-07ba2cada634">
      <Terms xmlns="http://schemas.microsoft.com/office/infopath/2007/PartnerControls"/>
    </lcf76f155ced4ddcb4097134ff3c332f>
    <SharedWithUsers xmlns="15859646-0f59-422d-aacd-e52c7172f973">
      <UserInfo>
        <DisplayName>Bartol, Arne [JACDE]</DisplayName>
        <AccountId>9</AccountId>
        <AccountType/>
      </UserInfo>
      <UserInfo>
        <DisplayName>Müller, Laura [JACDE]</DisplayName>
        <AccountId>25</AccountId>
        <AccountType/>
      </UserInfo>
      <UserInfo>
        <DisplayName>Wiberny, Stefanie [JACDE]</DisplayName>
        <AccountId>14</AccountId>
        <AccountType/>
      </UserInfo>
    </SharedWithUsers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49312A2-E261-40D4-A1EA-A8ACD2E1B484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62EBB16E-2167-45E3-88DF-62E36BB1A24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61eae08-d8bc-4c3a-ad87-07ba2cada634"/>
    <ds:schemaRef ds:uri="15859646-0f59-422d-aacd-e52c7172f97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35F58A8F-0AE8-4259-B1F7-B760C8F5D980}">
  <ds:schemaRefs>
    <ds:schemaRef ds:uri="http://schemas.microsoft.com/office/2006/metadata/properties"/>
    <ds:schemaRef ds:uri="http://schemas.microsoft.com/office/infopath/2007/PartnerControls"/>
    <ds:schemaRef ds:uri="15859646-0f59-422d-aacd-e52c7172f973"/>
    <ds:schemaRef ds:uri="b61eae08-d8bc-4c3a-ad87-07ba2cada634"/>
  </ds:schemaRefs>
</ds:datastoreItem>
</file>

<file path=customXml/itemProps4.xml><?xml version="1.0" encoding="utf-8"?>
<ds:datastoreItem xmlns:ds="http://schemas.openxmlformats.org/officeDocument/2006/customXml" ds:itemID="{F6D6DB99-81F2-4CB6-A2FB-2E50AA53953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4</Words>
  <Characters>936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tol, Arne [JACDE]</dc:creator>
  <cp:keywords/>
  <dc:description/>
  <cp:lastModifiedBy>Melanie Lapinig</cp:lastModifiedBy>
  <cp:revision>23</cp:revision>
  <cp:lastPrinted>2023-02-06T13:25:00Z</cp:lastPrinted>
  <dcterms:created xsi:type="dcterms:W3CDTF">2023-03-21T15:35:00Z</dcterms:created>
  <dcterms:modified xsi:type="dcterms:W3CDTF">2024-04-04T23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67E794EE2DF3345A76778A2F33E25F5</vt:lpwstr>
  </property>
  <property fmtid="{D5CDD505-2E9C-101B-9397-08002B2CF9AE}" pid="3" name="MediaServiceImageTags">
    <vt:lpwstr/>
  </property>
</Properties>
</file>